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833E5" w14:textId="74573C56" w:rsidR="00F64D78" w:rsidRPr="004D75B7" w:rsidRDefault="007C6790" w:rsidP="00F64D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75B9B1A" w14:textId="77777777" w:rsidR="00F64D78" w:rsidRPr="004D75B7" w:rsidRDefault="00F64D78" w:rsidP="00F64D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A1626" w14:textId="349FEACB" w:rsidR="00F64D78" w:rsidRPr="004D75B7" w:rsidRDefault="00F64D78" w:rsidP="00F64D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75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C6790">
        <w:rPr>
          <w:rFonts w:ascii="Times New Roman" w:hAnsi="Times New Roman" w:cs="Times New Roman"/>
          <w:b/>
          <w:sz w:val="24"/>
          <w:szCs w:val="24"/>
        </w:rPr>
        <w:t>S</w:t>
      </w:r>
      <w:r w:rsidRPr="004D75B7">
        <w:rPr>
          <w:rFonts w:ascii="Times New Roman" w:hAnsi="Times New Roman" w:cs="Times New Roman"/>
          <w:b/>
          <w:sz w:val="24"/>
          <w:szCs w:val="24"/>
        </w:rPr>
        <w:t xml:space="preserve">1.  MEDLINE search </w:t>
      </w:r>
      <w:proofErr w:type="spellStart"/>
      <w:r w:rsidRPr="004D75B7">
        <w:rPr>
          <w:rFonts w:ascii="Times New Roman" w:hAnsi="Times New Roman" w:cs="Times New Roman"/>
          <w:b/>
          <w:sz w:val="24"/>
          <w:szCs w:val="24"/>
        </w:rPr>
        <w:t>strategy</w:t>
      </w:r>
      <w:r w:rsidRPr="004D75B7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W w:w="0" w:type="auto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"/>
        <w:gridCol w:w="5112"/>
        <w:gridCol w:w="108"/>
      </w:tblGrid>
      <w:tr w:rsidR="00F64D78" w:rsidRPr="004D75B7" w14:paraId="596E17C9" w14:textId="77777777" w:rsidTr="0058020F">
        <w:trPr>
          <w:gridBefore w:val="1"/>
          <w:wBefore w:w="108" w:type="dxa"/>
        </w:trPr>
        <w:tc>
          <w:tcPr>
            <w:tcW w:w="5220" w:type="dxa"/>
            <w:gridSpan w:val="2"/>
            <w:shd w:val="clear" w:color="auto" w:fill="D9D9D9"/>
          </w:tcPr>
          <w:p w14:paraId="4B10AA9D" w14:textId="77777777" w:rsidR="00F64D78" w:rsidRPr="004D75B7" w:rsidRDefault="00F64D78" w:rsidP="0058020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5B7">
              <w:rPr>
                <w:rFonts w:ascii="Times New Roman" w:hAnsi="Times New Roman" w:cs="Times New Roman"/>
                <w:sz w:val="24"/>
                <w:szCs w:val="24"/>
              </w:rPr>
              <w:t>Medication Search Terms</w:t>
            </w:r>
          </w:p>
        </w:tc>
      </w:tr>
      <w:tr w:rsidR="00F64D78" w:rsidRPr="004D75B7" w14:paraId="05DBCC24" w14:textId="77777777" w:rsidTr="0058020F">
        <w:trPr>
          <w:gridAfter w:val="1"/>
          <w:wAfter w:w="108" w:type="dxa"/>
        </w:trPr>
        <w:tc>
          <w:tcPr>
            <w:tcW w:w="5220" w:type="dxa"/>
            <w:gridSpan w:val="2"/>
            <w:shd w:val="clear" w:color="auto" w:fill="auto"/>
          </w:tcPr>
          <w:p w14:paraId="6F93502F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Alfuzosin</w:t>
            </w:r>
          </w:p>
          <w:p w14:paraId="017816EF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Alpha-1 antagonist</w:t>
            </w:r>
          </w:p>
          <w:p w14:paraId="77148C0A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Alpha-1 blocker</w:t>
            </w:r>
          </w:p>
          <w:p w14:paraId="6A4D44D5" w14:textId="319F9D2F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Alpha</w:t>
            </w:r>
            <w:r w:rsidR="003F4625">
              <w:t>-</w:t>
            </w:r>
            <w:r w:rsidRPr="004D75B7">
              <w:t>adrenergic ant</w:t>
            </w:r>
            <w:r>
              <w:t>a</w:t>
            </w:r>
            <w:r w:rsidRPr="004D75B7">
              <w:t>gonist</w:t>
            </w:r>
          </w:p>
          <w:p w14:paraId="315685A8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Alpha blocker</w:t>
            </w:r>
          </w:p>
          <w:p w14:paraId="5F52558C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Doxazosin</w:t>
            </w:r>
          </w:p>
          <w:p w14:paraId="74A8BBB1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Prazosin</w:t>
            </w:r>
          </w:p>
          <w:p w14:paraId="08355B5B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Silodosin</w:t>
            </w:r>
          </w:p>
          <w:p w14:paraId="01FE74D3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Tamsulosin</w:t>
            </w:r>
          </w:p>
          <w:p w14:paraId="19D47010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Terazosin</w:t>
            </w:r>
          </w:p>
        </w:tc>
      </w:tr>
      <w:tr w:rsidR="00F64D78" w:rsidRPr="004D75B7" w14:paraId="351D6A1E" w14:textId="77777777" w:rsidTr="0058020F">
        <w:trPr>
          <w:gridAfter w:val="1"/>
          <w:wAfter w:w="108" w:type="dxa"/>
          <w:trHeight w:val="243"/>
        </w:trPr>
        <w:tc>
          <w:tcPr>
            <w:tcW w:w="5220" w:type="dxa"/>
            <w:gridSpan w:val="2"/>
            <w:shd w:val="clear" w:color="auto" w:fill="D9D9D9"/>
          </w:tcPr>
          <w:p w14:paraId="5C333FA4" w14:textId="77777777" w:rsidR="00F64D78" w:rsidRPr="004D75B7" w:rsidRDefault="00F64D78" w:rsidP="0058020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5B7">
              <w:rPr>
                <w:rFonts w:ascii="Times New Roman" w:hAnsi="Times New Roman" w:cs="Times New Roman"/>
                <w:sz w:val="24"/>
                <w:szCs w:val="24"/>
              </w:rPr>
              <w:t>Procedure Search Terms</w:t>
            </w:r>
          </w:p>
        </w:tc>
      </w:tr>
      <w:tr w:rsidR="00F64D78" w:rsidRPr="004D75B7" w14:paraId="74FE929E" w14:textId="77777777" w:rsidTr="0058020F">
        <w:trPr>
          <w:gridAfter w:val="1"/>
          <w:wAfter w:w="108" w:type="dxa"/>
        </w:trPr>
        <w:tc>
          <w:tcPr>
            <w:tcW w:w="5220" w:type="dxa"/>
            <w:gridSpan w:val="2"/>
            <w:shd w:val="clear" w:color="auto" w:fill="auto"/>
          </w:tcPr>
          <w:p w14:paraId="447CDE2F" w14:textId="77777777" w:rsidR="00F64D78" w:rsidRDefault="00F64D78" w:rsidP="0058020F">
            <w:pPr>
              <w:pStyle w:val="ListParagraph"/>
              <w:numPr>
                <w:ilvl w:val="0"/>
                <w:numId w:val="2"/>
              </w:numPr>
            </w:pPr>
            <w:r w:rsidRPr="004D75B7">
              <w:t>Retrograde intrarenal surgery</w:t>
            </w:r>
          </w:p>
          <w:p w14:paraId="716A13A4" w14:textId="1518624D" w:rsidR="00085407" w:rsidRPr="004D75B7" w:rsidRDefault="00085407" w:rsidP="0058020F">
            <w:pPr>
              <w:pStyle w:val="ListParagraph"/>
              <w:numPr>
                <w:ilvl w:val="0"/>
                <w:numId w:val="2"/>
              </w:numPr>
            </w:pPr>
            <w:r>
              <w:t>RIRS</w:t>
            </w:r>
          </w:p>
          <w:p w14:paraId="05649063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proofErr w:type="spellStart"/>
            <w:r w:rsidRPr="004D75B7">
              <w:t>Ureterorenoscop</w:t>
            </w:r>
            <w:proofErr w:type="spellEnd"/>
            <w:r w:rsidRPr="004D75B7">
              <w:t>*</w:t>
            </w:r>
          </w:p>
          <w:p w14:paraId="7E03DB3C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</w:pPr>
            <w:proofErr w:type="spellStart"/>
            <w:r w:rsidRPr="004D75B7">
              <w:t>Ureteroscop</w:t>
            </w:r>
            <w:proofErr w:type="spellEnd"/>
            <w:r w:rsidRPr="004D75B7">
              <w:t>*</w:t>
            </w:r>
          </w:p>
        </w:tc>
      </w:tr>
      <w:tr w:rsidR="00F64D78" w:rsidRPr="004D75B7" w14:paraId="2171077E" w14:textId="77777777" w:rsidTr="0058020F">
        <w:trPr>
          <w:gridAfter w:val="1"/>
          <w:wAfter w:w="108" w:type="dxa"/>
        </w:trPr>
        <w:tc>
          <w:tcPr>
            <w:tcW w:w="5220" w:type="dxa"/>
            <w:gridSpan w:val="2"/>
            <w:shd w:val="clear" w:color="auto" w:fill="D9D9D9"/>
          </w:tcPr>
          <w:p w14:paraId="654BA11F" w14:textId="77777777" w:rsidR="00F64D78" w:rsidRPr="004D75B7" w:rsidRDefault="00F64D78" w:rsidP="0058020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75B7">
              <w:rPr>
                <w:rFonts w:ascii="Times New Roman" w:hAnsi="Times New Roman" w:cs="Times New Roman"/>
                <w:sz w:val="24"/>
                <w:szCs w:val="24"/>
              </w:rPr>
              <w:t>Combination Terms</w:t>
            </w:r>
          </w:p>
        </w:tc>
      </w:tr>
      <w:tr w:rsidR="00F64D78" w:rsidRPr="004D75B7" w14:paraId="391416EE" w14:textId="77777777" w:rsidTr="0058020F">
        <w:trPr>
          <w:gridAfter w:val="1"/>
          <w:wAfter w:w="108" w:type="dxa"/>
        </w:trPr>
        <w:tc>
          <w:tcPr>
            <w:tcW w:w="5220" w:type="dxa"/>
            <w:gridSpan w:val="2"/>
            <w:shd w:val="clear" w:color="auto" w:fill="auto"/>
          </w:tcPr>
          <w:p w14:paraId="08392F77" w14:textId="77777777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  <w:jc w:val="both"/>
            </w:pPr>
            <w:r w:rsidRPr="004D75B7">
              <w:t>or/1-10</w:t>
            </w:r>
          </w:p>
          <w:p w14:paraId="14DE8EAC" w14:textId="57BD7772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  <w:jc w:val="both"/>
            </w:pPr>
            <w:r w:rsidRPr="004D75B7">
              <w:t>or/11-1</w:t>
            </w:r>
            <w:r w:rsidR="006A126F">
              <w:t>4</w:t>
            </w:r>
          </w:p>
        </w:tc>
      </w:tr>
      <w:tr w:rsidR="00F64D78" w:rsidRPr="004D75B7" w14:paraId="3C7C2ADB" w14:textId="77777777" w:rsidTr="0058020F">
        <w:trPr>
          <w:gridAfter w:val="1"/>
          <w:wAfter w:w="108" w:type="dxa"/>
        </w:trPr>
        <w:tc>
          <w:tcPr>
            <w:tcW w:w="5220" w:type="dxa"/>
            <w:gridSpan w:val="2"/>
            <w:shd w:val="clear" w:color="auto" w:fill="auto"/>
          </w:tcPr>
          <w:p w14:paraId="52C07603" w14:textId="49C16658" w:rsidR="00F64D78" w:rsidRPr="004D75B7" w:rsidRDefault="00F64D78" w:rsidP="0058020F">
            <w:pPr>
              <w:pStyle w:val="ListParagraph"/>
              <w:numPr>
                <w:ilvl w:val="0"/>
                <w:numId w:val="2"/>
              </w:numPr>
              <w:jc w:val="both"/>
            </w:pPr>
            <w:r w:rsidRPr="004D75B7">
              <w:t>and/1</w:t>
            </w:r>
            <w:r w:rsidR="006A126F">
              <w:t>5-16</w:t>
            </w:r>
          </w:p>
        </w:tc>
      </w:tr>
    </w:tbl>
    <w:p w14:paraId="0284DE44" w14:textId="77777777" w:rsidR="00F64D78" w:rsidRDefault="00F64D78" w:rsidP="00F64D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D75B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D75B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D75B7">
        <w:rPr>
          <w:rFonts w:ascii="Times New Roman" w:hAnsi="Times New Roman" w:cs="Times New Roman"/>
          <w:sz w:val="24"/>
          <w:szCs w:val="24"/>
        </w:rPr>
        <w:t xml:space="preserve"> ‘*’ represents a wildcard symbol used in a search query to represent end truncation.</w:t>
      </w:r>
    </w:p>
    <w:p w14:paraId="647BEE6E" w14:textId="77777777" w:rsidR="007C101B" w:rsidRDefault="007C101B" w:rsidP="00F64D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3195FD" w14:textId="77777777" w:rsidR="00097835" w:rsidRDefault="00097835" w:rsidP="007C10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097835" w:rsidSect="00F05EB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7DE762" w14:textId="41E24FB3" w:rsidR="007C101B" w:rsidRPr="00E552CD" w:rsidRDefault="007C101B" w:rsidP="007C10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52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C67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78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52CD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sz w:val="24"/>
          <w:szCs w:val="24"/>
        </w:rPr>
        <w:t>Patient</w:t>
      </w:r>
      <w:r w:rsidRPr="00E552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study </w:t>
      </w:r>
      <w:r w:rsidRPr="00E552CD">
        <w:rPr>
          <w:rFonts w:ascii="Times New Roman" w:hAnsi="Times New Roman" w:cs="Times New Roman"/>
          <w:b/>
          <w:bCs/>
          <w:sz w:val="24"/>
          <w:szCs w:val="24"/>
        </w:rPr>
        <w:t>characteristics.</w:t>
      </w:r>
    </w:p>
    <w:tbl>
      <w:tblPr>
        <w:tblStyle w:val="TableGrid"/>
        <w:tblW w:w="15033" w:type="dxa"/>
        <w:jc w:val="center"/>
        <w:tblLayout w:type="fixed"/>
        <w:tblLook w:val="04A0" w:firstRow="1" w:lastRow="0" w:firstColumn="1" w:lastColumn="0" w:noHBand="0" w:noVBand="1"/>
      </w:tblPr>
      <w:tblGrid>
        <w:gridCol w:w="2066"/>
        <w:gridCol w:w="1133"/>
        <w:gridCol w:w="1032"/>
        <w:gridCol w:w="1032"/>
        <w:gridCol w:w="1032"/>
        <w:gridCol w:w="1213"/>
        <w:gridCol w:w="1066"/>
        <w:gridCol w:w="1118"/>
        <w:gridCol w:w="1101"/>
        <w:gridCol w:w="1170"/>
        <w:gridCol w:w="1681"/>
        <w:gridCol w:w="1389"/>
      </w:tblGrid>
      <w:tr w:rsidR="007C101B" w:rsidRPr="00FF781D" w14:paraId="2116BF9A" w14:textId="77777777" w:rsidTr="00784F0A">
        <w:trPr>
          <w:jc w:val="center"/>
        </w:trPr>
        <w:tc>
          <w:tcPr>
            <w:tcW w:w="2066" w:type="dxa"/>
            <w:shd w:val="clear" w:color="auto" w:fill="D9D9D9" w:themeFill="background1" w:themeFillShade="D9"/>
            <w:vAlign w:val="center"/>
          </w:tcPr>
          <w:p w14:paraId="2D226F0C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1D0AEE09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  <w:p w14:paraId="475A9E78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032" w:type="dxa"/>
            <w:shd w:val="clear" w:color="auto" w:fill="D9D9D9" w:themeFill="background1" w:themeFillShade="D9"/>
            <w:vAlign w:val="center"/>
          </w:tcPr>
          <w:p w14:paraId="7A7E3B34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</w:t>
            </w:r>
          </w:p>
          <w:p w14:paraId="57B24362" w14:textId="1EE9DCF5" w:rsidR="007C101B" w:rsidRPr="00FF781D" w:rsidRDefault="00F600C4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7C101B"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z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2" w:type="dxa"/>
            <w:shd w:val="clear" w:color="auto" w:fill="D9D9D9" w:themeFill="background1" w:themeFillShade="D9"/>
            <w:vAlign w:val="center"/>
          </w:tcPr>
          <w:p w14:paraId="6CCFEC6D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  <w:p w14:paraId="7FAE0C07" w14:textId="6E4405BC" w:rsidR="007C101B" w:rsidRPr="00FF781D" w:rsidRDefault="00F600C4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7C101B"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032" w:type="dxa"/>
            <w:shd w:val="clear" w:color="auto" w:fill="D9D9D9" w:themeFill="background1" w:themeFillShade="D9"/>
            <w:vAlign w:val="center"/>
          </w:tcPr>
          <w:p w14:paraId="53106140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  <w:p w14:paraId="366FC611" w14:textId="2076A11C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(%)</w:t>
            </w:r>
            <w:r w:rsidR="00F600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</w:tcPr>
          <w:p w14:paraId="790E50A4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tive </w:t>
            </w:r>
          </w:p>
          <w:p w14:paraId="353894F2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1066" w:type="dxa"/>
            <w:shd w:val="clear" w:color="auto" w:fill="D9D9D9" w:themeFill="background1" w:themeFillShade="D9"/>
            <w:vAlign w:val="center"/>
          </w:tcPr>
          <w:p w14:paraId="56B6DB02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  <w:p w14:paraId="3FFCC66D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1118" w:type="dxa"/>
            <w:shd w:val="clear" w:color="auto" w:fill="D9D9D9" w:themeFill="background1" w:themeFillShade="D9"/>
            <w:vAlign w:val="center"/>
          </w:tcPr>
          <w:p w14:paraId="5F55103F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RS</w:t>
            </w:r>
          </w:p>
          <w:p w14:paraId="5D5D3A1F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C8B8D0E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14:paraId="70AF2B19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RS</w:t>
            </w:r>
          </w:p>
          <w:p w14:paraId="0B155632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uration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C98763C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one </w:t>
            </w:r>
          </w:p>
          <w:p w14:paraId="0FFCACDF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681" w:type="dxa"/>
            <w:shd w:val="clear" w:color="auto" w:fill="D9D9D9" w:themeFill="background1" w:themeFillShade="D9"/>
            <w:vAlign w:val="center"/>
          </w:tcPr>
          <w:p w14:paraId="6B80AF04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one </w:t>
            </w:r>
          </w:p>
          <w:p w14:paraId="42C71BA6" w14:textId="77777777" w:rsidR="007C101B" w:rsidRPr="00FF781D" w:rsidRDefault="007C101B" w:rsidP="00E16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meter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6B7C780F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tones</w:t>
            </w:r>
          </w:p>
        </w:tc>
      </w:tr>
      <w:tr w:rsidR="007C101B" w:rsidRPr="00FF781D" w14:paraId="491DCC69" w14:textId="77777777" w:rsidTr="00784F0A">
        <w:trPr>
          <w:jc w:val="center"/>
        </w:trPr>
        <w:tc>
          <w:tcPr>
            <w:tcW w:w="2066" w:type="dxa"/>
            <w:vAlign w:val="center"/>
          </w:tcPr>
          <w:p w14:paraId="00C13D02" w14:textId="1CC0FC6C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Abdelaziz [201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bdelaziz&lt;/Author&gt;&lt;Year&gt;2017&lt;/Year&gt;&lt;RecNum&gt;18&lt;/RecNum&gt;&lt;DisplayText&gt;(15)&lt;/DisplayText&gt;&lt;record&gt;&lt;rec-number&gt;18&lt;/rec-number&gt;&lt;foreign-keys&gt;&lt;key app="EN" db-id="etp9rttdhdrxw5evvxwxx0rzp29zessvfexz" timestamp="1681125152"&gt;18&lt;/key&gt;&lt;/foreign-keys&gt;&lt;ref-type name="Journal Article"&gt;17&lt;/ref-type&gt;&lt;contributors&gt;&lt;authors&gt;&lt;author&gt;Abdelaziz, AS&lt;/author&gt;&lt;author&gt;Kidder, AM&lt;/author&gt;&lt;/authors&gt;&lt;/contributors&gt;&lt;titles&gt;&lt;title&gt;Tamsulosin therapy improved the outcome of ureterorenoscopy for lower ureteral stones: A prospective, randomised, controlled, clinical trial&lt;/title&gt;&lt;secondary-title&gt;African Journal of Urology&lt;/secondary-title&gt;&lt;/titles&gt;&lt;periodical&gt;&lt;full-title&gt;African Journal of Urology&lt;/full-title&gt;&lt;/periodical&gt;&lt;pages&gt;148-153&lt;/pages&gt;&lt;volume&gt;23&lt;/volume&gt;&lt;number&gt;2&lt;/number&gt;&lt;dates&gt;&lt;year&gt;2017&lt;/year&gt;&lt;/dates&gt;&lt;isbn&gt;1110-570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104E22D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1-2014</w:t>
            </w:r>
          </w:p>
        </w:tc>
        <w:tc>
          <w:tcPr>
            <w:tcW w:w="1032" w:type="dxa"/>
            <w:vAlign w:val="center"/>
          </w:tcPr>
          <w:p w14:paraId="209B2C8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51 / 47</w:t>
            </w:r>
          </w:p>
        </w:tc>
        <w:tc>
          <w:tcPr>
            <w:tcW w:w="1032" w:type="dxa"/>
            <w:vAlign w:val="center"/>
          </w:tcPr>
          <w:p w14:paraId="7C092D7E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5 / 38</w:t>
            </w:r>
          </w:p>
        </w:tc>
        <w:tc>
          <w:tcPr>
            <w:tcW w:w="1032" w:type="dxa"/>
            <w:vAlign w:val="center"/>
          </w:tcPr>
          <w:p w14:paraId="07234488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7 / 64</w:t>
            </w:r>
          </w:p>
        </w:tc>
        <w:tc>
          <w:tcPr>
            <w:tcW w:w="1213" w:type="dxa"/>
            <w:vAlign w:val="center"/>
          </w:tcPr>
          <w:p w14:paraId="6F08DA1D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41A47A0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5DEA432C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F1FC6A6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14BC1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138002CA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5-10 mm</w:t>
            </w:r>
          </w:p>
          <w:p w14:paraId="30F7C9B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6.4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D0237A7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31B6F098" w14:textId="77777777" w:rsidTr="00784F0A">
        <w:trPr>
          <w:jc w:val="center"/>
        </w:trPr>
        <w:tc>
          <w:tcPr>
            <w:tcW w:w="2066" w:type="dxa"/>
            <w:vAlign w:val="center"/>
          </w:tcPr>
          <w:p w14:paraId="1737A5F6" w14:textId="64DCCAAF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Ahmed [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aG1lZDwvQXV0aG9yPjxZZWFyPjIwMTc8L1llYXI+PFJl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aG1lZDwvQXV0aG9yPjxZZWFyPjIwMTc8L1llYXI+PFJl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1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4CE6870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3-2015</w:t>
            </w:r>
          </w:p>
        </w:tc>
        <w:tc>
          <w:tcPr>
            <w:tcW w:w="1032" w:type="dxa"/>
            <w:vAlign w:val="center"/>
          </w:tcPr>
          <w:p w14:paraId="42D66438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81 / 84</w:t>
            </w:r>
          </w:p>
        </w:tc>
        <w:tc>
          <w:tcPr>
            <w:tcW w:w="1032" w:type="dxa"/>
            <w:vAlign w:val="center"/>
          </w:tcPr>
          <w:p w14:paraId="35CF81ED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6 / 38</w:t>
            </w:r>
          </w:p>
        </w:tc>
        <w:tc>
          <w:tcPr>
            <w:tcW w:w="1032" w:type="dxa"/>
            <w:vAlign w:val="center"/>
          </w:tcPr>
          <w:p w14:paraId="74B822C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2 / 57</w:t>
            </w:r>
          </w:p>
        </w:tc>
        <w:tc>
          <w:tcPr>
            <w:tcW w:w="1213" w:type="dxa"/>
            <w:vAlign w:val="center"/>
          </w:tcPr>
          <w:p w14:paraId="571C448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727CD28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39A500F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A2417F9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B85D1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2CD6EBBB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0-15 mm</w:t>
            </w:r>
          </w:p>
          <w:p w14:paraId="4C1E3242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3.0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D7AF933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6427E3E2" w14:textId="77777777" w:rsidTr="00784F0A">
        <w:trPr>
          <w:jc w:val="center"/>
        </w:trPr>
        <w:tc>
          <w:tcPr>
            <w:tcW w:w="2066" w:type="dxa"/>
            <w:vAlign w:val="center"/>
          </w:tcPr>
          <w:p w14:paraId="5238D39B" w14:textId="48DD421D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Aydin [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RpbjwvQXV0aG9yPjxZZWFyPjIwMTg8L1llYXI+PFJl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eWRpbjwvQXV0aG9yPjxZZWFyPjIwMTg8L1llYXI+PFJl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691AB9B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6-2016</w:t>
            </w:r>
          </w:p>
        </w:tc>
        <w:tc>
          <w:tcPr>
            <w:tcW w:w="1032" w:type="dxa"/>
            <w:vAlign w:val="center"/>
          </w:tcPr>
          <w:p w14:paraId="4153D4EF" w14:textId="48110DDA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/ 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  <w:r w:rsidR="009A277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32" w:type="dxa"/>
            <w:vAlign w:val="center"/>
          </w:tcPr>
          <w:p w14:paraId="481CAFC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/ 38</w:t>
            </w:r>
          </w:p>
        </w:tc>
        <w:tc>
          <w:tcPr>
            <w:tcW w:w="1032" w:type="dxa"/>
            <w:vAlign w:val="center"/>
          </w:tcPr>
          <w:p w14:paraId="0F909F7E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/ 66</w:t>
            </w:r>
          </w:p>
        </w:tc>
        <w:tc>
          <w:tcPr>
            <w:tcW w:w="1213" w:type="dxa"/>
            <w:vAlign w:val="center"/>
          </w:tcPr>
          <w:p w14:paraId="3A4366B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Silodosin, </w:t>
            </w:r>
          </w:p>
          <w:p w14:paraId="46C827F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8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07B1EC0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4FB86BFC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3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1137929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1C193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Ure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varied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37FF8462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≤ 20 mm</w:t>
            </w:r>
          </w:p>
          <w:p w14:paraId="608668A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6.4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F6AED8C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0476681E" w14:textId="77777777" w:rsidTr="00784F0A">
        <w:trPr>
          <w:jc w:val="center"/>
        </w:trPr>
        <w:tc>
          <w:tcPr>
            <w:tcW w:w="2066" w:type="dxa"/>
            <w:vAlign w:val="center"/>
          </w:tcPr>
          <w:p w14:paraId="695E2EA4" w14:textId="1F75DCB3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Bayar [201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yar&lt;/Author&gt;&lt;Year&gt;2019&lt;/Year&gt;&lt;RecNum&gt;20&lt;/RecNum&gt;&lt;DisplayText&gt;(18)&lt;/DisplayText&gt;&lt;record&gt;&lt;rec-number&gt;20&lt;/rec-number&gt;&lt;foreign-keys&gt;&lt;key app="EN" db-id="etp9rttdhdrxw5evvxwxx0rzp29zessvfexz" timestamp="1681125377"&gt;20&lt;/key&gt;&lt;/foreign-keys&gt;&lt;ref-type name="Journal Article"&gt;17&lt;/ref-type&gt;&lt;contributors&gt;&lt;authors&gt;&lt;author&gt;Bayar, Göksel&lt;/author&gt;&lt;author&gt;Kilinc, Muhammet Fatih&lt;/author&gt;&lt;author&gt;Yavuz, Abdulmecit&lt;/author&gt;&lt;author&gt;Aydın, Mustafa&lt;/author&gt;&lt;/authors&gt;&lt;/contributors&gt;&lt;titles&gt;&lt;title&gt;Adjunction of tamsulosin or mirabegron before semi-rigid ureterolithotripsy improves outcomes: prospective, randomized single-blind study&lt;/title&gt;&lt;secondary-title&gt;International urology and nephrology&lt;/secondary-title&gt;&lt;/titles&gt;&lt;periodical&gt;&lt;full-title&gt;International urology and nephrology&lt;/full-title&gt;&lt;/periodical&gt;&lt;pages&gt;931-936&lt;/pages&gt;&lt;volume&gt;51&lt;/volume&gt;&lt;dates&gt;&lt;year&gt;2019&lt;/year&gt;&lt;/dates&gt;&lt;isbn&gt;0301-16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5D3025BD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7-2018</w:t>
            </w:r>
          </w:p>
        </w:tc>
        <w:tc>
          <w:tcPr>
            <w:tcW w:w="1032" w:type="dxa"/>
            <w:vAlign w:val="center"/>
          </w:tcPr>
          <w:p w14:paraId="1B24AD8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1 / 63</w:t>
            </w:r>
          </w:p>
        </w:tc>
        <w:tc>
          <w:tcPr>
            <w:tcW w:w="1032" w:type="dxa"/>
            <w:vAlign w:val="center"/>
          </w:tcPr>
          <w:p w14:paraId="69222D7E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42 / 39</w:t>
            </w:r>
          </w:p>
        </w:tc>
        <w:tc>
          <w:tcPr>
            <w:tcW w:w="1032" w:type="dxa"/>
            <w:vAlign w:val="center"/>
          </w:tcPr>
          <w:p w14:paraId="5F383AF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9 / 67</w:t>
            </w:r>
          </w:p>
        </w:tc>
        <w:tc>
          <w:tcPr>
            <w:tcW w:w="1213" w:type="dxa"/>
            <w:vAlign w:val="center"/>
          </w:tcPr>
          <w:p w14:paraId="0B3B5A7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7F0B6D2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7467B27B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9370ACD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</w:tcPr>
          <w:p w14:paraId="5FA6268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5DF">
              <w:rPr>
                <w:rFonts w:ascii="Times New Roman" w:hAnsi="Times New Roman" w:cs="Times New Roman"/>
                <w:sz w:val="18"/>
                <w:szCs w:val="18"/>
              </w:rPr>
              <w:t>Ureter (varied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0420CA89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≤ 20 mm</w:t>
            </w:r>
          </w:p>
          <w:p w14:paraId="790693CD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7.4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C611BDB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09E9E709" w14:textId="77777777" w:rsidTr="00784F0A">
        <w:trPr>
          <w:trHeight w:val="431"/>
          <w:jc w:val="center"/>
        </w:trPr>
        <w:tc>
          <w:tcPr>
            <w:tcW w:w="2066" w:type="dxa"/>
            <w:vAlign w:val="center"/>
          </w:tcPr>
          <w:p w14:paraId="4D850C48" w14:textId="2B6A3B65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Bhattar [201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hattar&lt;/Author&gt;&lt;Year&gt;2017&lt;/Year&gt;&lt;RecNum&gt;21&lt;/RecNum&gt;&lt;DisplayText&gt;(19)&lt;/DisplayText&gt;&lt;record&gt;&lt;rec-number&gt;21&lt;/rec-number&gt;&lt;foreign-keys&gt;&lt;key app="EN" db-id="etp9rttdhdrxw5evvxwxx0rzp29zessvfexz" timestamp="1681125459"&gt;21&lt;/key&gt;&lt;/foreign-keys&gt;&lt;ref-type name="Journal Article"&gt;17&lt;/ref-type&gt;&lt;contributors&gt;&lt;authors&gt;&lt;author&gt;Bhattar, Rohit&lt;/author&gt;&lt;author&gt;Jain, Vipin&lt;/author&gt;&lt;author&gt;Tomar, Vinay&lt;/author&gt;&lt;author&gt;Yadav, Sher Singh&lt;/author&gt;&lt;/authors&gt;&lt;/contributors&gt;&lt;titles&gt;&lt;title&gt;Safety and efficacy of silodosin and tadalafil in ease of negotiation of large ureteroscope in the management of ureteral stone: A prosective randomized trial&lt;/title&gt;&lt;secondary-title&gt;Turkish Journal of Urology&lt;/secondary-title&gt;&lt;/titles&gt;&lt;periodical&gt;&lt;full-title&gt;Turkish Journal of Urology&lt;/full-title&gt;&lt;/periodical&gt;&lt;pages&gt;484&lt;/pages&gt;&lt;volume&gt;43&lt;/volume&gt;&lt;number&gt;4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043507A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5-2016</w:t>
            </w:r>
          </w:p>
        </w:tc>
        <w:tc>
          <w:tcPr>
            <w:tcW w:w="1032" w:type="dxa"/>
            <w:vAlign w:val="center"/>
          </w:tcPr>
          <w:p w14:paraId="0172DE1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3 / 21</w:t>
            </w:r>
          </w:p>
        </w:tc>
        <w:tc>
          <w:tcPr>
            <w:tcW w:w="1032" w:type="dxa"/>
            <w:vAlign w:val="center"/>
          </w:tcPr>
          <w:p w14:paraId="2EBFFFF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5 / 33</w:t>
            </w:r>
          </w:p>
        </w:tc>
        <w:tc>
          <w:tcPr>
            <w:tcW w:w="1032" w:type="dxa"/>
            <w:vAlign w:val="center"/>
          </w:tcPr>
          <w:p w14:paraId="16CA684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5 / 71</w:t>
            </w:r>
          </w:p>
        </w:tc>
        <w:tc>
          <w:tcPr>
            <w:tcW w:w="1213" w:type="dxa"/>
            <w:vAlign w:val="center"/>
          </w:tcPr>
          <w:p w14:paraId="6E0EC20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Silodosin, </w:t>
            </w:r>
          </w:p>
          <w:p w14:paraId="47361CA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8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01F7462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Placebo, </w:t>
            </w:r>
          </w:p>
          <w:p w14:paraId="064B4B8B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118" w:type="dxa"/>
            <w:vAlign w:val="center"/>
          </w:tcPr>
          <w:p w14:paraId="119DD34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4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EBE91E9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</w:tcPr>
          <w:p w14:paraId="1FF08DC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65DF">
              <w:rPr>
                <w:rFonts w:ascii="Times New Roman" w:hAnsi="Times New Roman" w:cs="Times New Roman"/>
                <w:sz w:val="18"/>
                <w:szCs w:val="18"/>
              </w:rPr>
              <w:t>Ureter (varied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6A7B9302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-15 mm</w:t>
            </w:r>
          </w:p>
          <w:p w14:paraId="21C3A8C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9.4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A2E3666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26B964FD" w14:textId="77777777" w:rsidTr="00784F0A">
        <w:trPr>
          <w:jc w:val="center"/>
        </w:trPr>
        <w:tc>
          <w:tcPr>
            <w:tcW w:w="2066" w:type="dxa"/>
            <w:vAlign w:val="center"/>
          </w:tcPr>
          <w:p w14:paraId="6D510109" w14:textId="552A095A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Bhattar [201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hattar&lt;/Author&gt;&lt;Year&gt;2018&lt;/Year&gt;&lt;RecNum&gt;22&lt;/RecNum&gt;&lt;DisplayText&gt;(20)&lt;/DisplayText&gt;&lt;record&gt;&lt;rec-number&gt;22&lt;/rec-number&gt;&lt;foreign-keys&gt;&lt;key app="EN" db-id="etp9rttdhdrxw5evvxwxx0rzp29zessvfexz" timestamp="1681125512"&gt;22&lt;/key&gt;&lt;/foreign-keys&gt;&lt;ref-type name="Journal Article"&gt;17&lt;/ref-type&gt;&lt;contributors&gt;&lt;authors&gt;&lt;author&gt;Bhattar, R&lt;/author&gt;&lt;author&gt;Tomar, V&lt;/author&gt;&lt;author&gt;Yadav, SS&lt;/author&gt;&lt;author&gt;Maheshwari, A&lt;/author&gt;&lt;/authors&gt;&lt;/contributors&gt;&lt;titles&gt;&lt;title&gt;Comparison of safety and efficacy of tamsulosin, tadalafil, combinations and deflazacort in lower ureteric orifice negotiation by large size uretero-scope (8/9.8 Fr) prior to intracorporeal lithotripsy&lt;/title&gt;&lt;secondary-title&gt;African Journal of Urology&lt;/secondary-title&gt;&lt;/titles&gt;&lt;periodical&gt;&lt;full-title&gt;African Journal of Urology&lt;/full-title&gt;&lt;/periodical&gt;&lt;pages&gt;139-145&lt;/pages&gt;&lt;volume&gt;24&lt;/volume&gt;&lt;number&gt;2&lt;/number&gt;&lt;dates&gt;&lt;year&gt;2018&lt;/year&gt;&lt;/dates&gt;&lt;isbn&gt;1110-570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57A19C0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6-2017</w:t>
            </w:r>
          </w:p>
        </w:tc>
        <w:tc>
          <w:tcPr>
            <w:tcW w:w="1032" w:type="dxa"/>
            <w:vAlign w:val="center"/>
          </w:tcPr>
          <w:p w14:paraId="6DEB5F6E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4 / 35</w:t>
            </w:r>
          </w:p>
        </w:tc>
        <w:tc>
          <w:tcPr>
            <w:tcW w:w="1032" w:type="dxa"/>
            <w:vAlign w:val="center"/>
          </w:tcPr>
          <w:p w14:paraId="79B8E33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5 / 37</w:t>
            </w:r>
          </w:p>
        </w:tc>
        <w:tc>
          <w:tcPr>
            <w:tcW w:w="1032" w:type="dxa"/>
            <w:vAlign w:val="center"/>
          </w:tcPr>
          <w:p w14:paraId="44F19051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1 / 71</w:t>
            </w:r>
          </w:p>
        </w:tc>
        <w:tc>
          <w:tcPr>
            <w:tcW w:w="1213" w:type="dxa"/>
            <w:vAlign w:val="center"/>
          </w:tcPr>
          <w:p w14:paraId="023A5D7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141FDF72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Placebo, </w:t>
            </w:r>
          </w:p>
          <w:p w14:paraId="25CBC3A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118" w:type="dxa"/>
            <w:vAlign w:val="center"/>
          </w:tcPr>
          <w:p w14:paraId="151DA0BB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0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CABEF37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04DD2E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/mid 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64A6237F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8-15 mm</w:t>
            </w:r>
          </w:p>
          <w:p w14:paraId="54ACADA8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0.7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F8EDCCB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6D17C727" w14:textId="77777777" w:rsidTr="00784F0A">
        <w:trPr>
          <w:jc w:val="center"/>
        </w:trPr>
        <w:tc>
          <w:tcPr>
            <w:tcW w:w="2066" w:type="dxa"/>
            <w:vAlign w:val="center"/>
          </w:tcPr>
          <w:p w14:paraId="31640086" w14:textId="7BFF710D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Demir [202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emir&lt;/Author&gt;&lt;Year&gt;2022&lt;/Year&gt;&lt;RecNum&gt;23&lt;/RecNum&gt;&lt;DisplayText&gt;(21)&lt;/DisplayText&gt;&lt;record&gt;&lt;rec-number&gt;23&lt;/rec-number&gt;&lt;foreign-keys&gt;&lt;key app="EN" db-id="etp9rttdhdrxw5evvxwxx0rzp29zessvfexz" timestamp="1681125556"&gt;23&lt;/key&gt;&lt;/foreign-keys&gt;&lt;ref-type name="Journal Article"&gt;17&lt;/ref-type&gt;&lt;contributors&gt;&lt;authors&gt;&lt;author&gt;Demir, Murat&lt;/author&gt;&lt;author&gt;Ertas, Kasim&lt;/author&gt;&lt;author&gt;Aslan, Rahmi&lt;/author&gt;&lt;author&gt;Eryilmaz, Recep&lt;/author&gt;&lt;author&gt;Sevim, Mehmet&lt;/author&gt;&lt;author&gt;Taken, Kerem&lt;/author&gt;&lt;/authors&gt;&lt;/contributors&gt;&lt;titles&gt;&lt;title&gt;Does tamsulosin use before ureteroscopy increase the success of the operation?&lt;/title&gt;&lt;secondary-title&gt;Age&lt;/secondary-title&gt;&lt;/titles&gt;&lt;periodical&gt;&lt;full-title&gt;Age&lt;/full-title&gt;&lt;/periodical&gt;&lt;pages&gt;79&lt;/pages&gt;&lt;volume&gt;47&lt;/volume&gt;&lt;number&gt;16&lt;/number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6474DA8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20-2021</w:t>
            </w:r>
          </w:p>
        </w:tc>
        <w:tc>
          <w:tcPr>
            <w:tcW w:w="1032" w:type="dxa"/>
            <w:vAlign w:val="center"/>
          </w:tcPr>
          <w:p w14:paraId="71EFB88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7 / 70</w:t>
            </w:r>
          </w:p>
        </w:tc>
        <w:tc>
          <w:tcPr>
            <w:tcW w:w="1032" w:type="dxa"/>
            <w:vAlign w:val="center"/>
          </w:tcPr>
          <w:p w14:paraId="1486937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47 / 46</w:t>
            </w:r>
          </w:p>
        </w:tc>
        <w:tc>
          <w:tcPr>
            <w:tcW w:w="1032" w:type="dxa"/>
            <w:vAlign w:val="center"/>
          </w:tcPr>
          <w:p w14:paraId="09D52636" w14:textId="10CEA8A5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5 / 75 **</w:t>
            </w:r>
            <w:r w:rsidR="00E4078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13" w:type="dxa"/>
            <w:vAlign w:val="center"/>
          </w:tcPr>
          <w:p w14:paraId="5127AC8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7A117DE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0C179A6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08B1D97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FAD7DC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Ure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varied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793800FD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≥ 7 mm</w:t>
            </w:r>
          </w:p>
          <w:p w14:paraId="748AEF3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1.5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107A37E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417570A1" w14:textId="77777777" w:rsidTr="00784F0A">
        <w:trPr>
          <w:jc w:val="center"/>
        </w:trPr>
        <w:tc>
          <w:tcPr>
            <w:tcW w:w="2066" w:type="dxa"/>
            <w:vAlign w:val="center"/>
          </w:tcPr>
          <w:p w14:paraId="44400DB7" w14:textId="365AA3A1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Ketabchi</w:t>
            </w:r>
            <w:proofErr w:type="spellEnd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[201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etabchi&lt;/Author&gt;&lt;Year&gt;2014&lt;/Year&gt;&lt;RecNum&gt;24&lt;/RecNum&gt;&lt;DisplayText&gt;(22)&lt;/DisplayText&gt;&lt;record&gt;&lt;rec-number&gt;24&lt;/rec-number&gt;&lt;foreign-keys&gt;&lt;key app="EN" db-id="etp9rttdhdrxw5evvxwxx0rzp29zessvfexz" timestamp="1681125592"&gt;24&lt;/key&gt;&lt;/foreign-keys&gt;&lt;ref-type name="Journal Article"&gt;17&lt;/ref-type&gt;&lt;contributors&gt;&lt;authors&gt;&lt;author&gt;Ketabchi, A. A.&lt;/author&gt;&lt;author&gt;Mehrabi, S.&lt;/author&gt;&lt;/authors&gt;&lt;/contributors&gt;&lt;auth-address&gt;Department of Urology, Faculty of Medicine, Kerman University of Medical Sciences, Kerman, IR Iran.&lt;/auth-address&gt;&lt;titles&gt;&lt;title&gt;The effect of tamsulosin, an alpha-1 receptor antagonist as a medical expelling agent in success rate of ureteroscopic lithotripsy&lt;/title&gt;&lt;secondary-title&gt;Nephrourol Mon&lt;/secondary-title&gt;&lt;/titles&gt;&lt;periodical&gt;&lt;full-title&gt;Nephrourol Mon&lt;/full-title&gt;&lt;/periodical&gt;&lt;pages&gt;e12836&lt;/pages&gt;&lt;volume&gt;6&lt;/volume&gt;&lt;number&gt;1&lt;/number&gt;&lt;edition&gt;2014/04/11&lt;/edition&gt;&lt;keywords&gt;&lt;keyword&gt;Lithotripsy&lt;/keyword&gt;&lt;keyword&gt;Tamsulosin&lt;/keyword&gt;&lt;keyword&gt;Ureteral Calculi&lt;/keyword&gt;&lt;keyword&gt;Ureteroscopy&lt;/keyword&gt;&lt;keyword&gt;alpha-1A-specific Blocker&lt;/keyword&gt;&lt;/keywords&gt;&lt;dates&gt;&lt;year&gt;2014&lt;/year&gt;&lt;pub-dates&gt;&lt;date&gt;Jan&lt;/date&gt;&lt;/pub-dates&gt;&lt;/dates&gt;&lt;isbn&gt;2251-7006 (Print)&amp;#xD;2251-7014 (Electronic)&amp;#xD;2251-7006 (Linking)&lt;/isbn&gt;&lt;accession-num&gt;24719805&lt;/accession-num&gt;&lt;urls&gt;&lt;related-urls&gt;&lt;url&gt;https://www.ncbi.nlm.nih.gov/pubmed/24719805&lt;/url&gt;&lt;/related-urls&gt;&lt;/urls&gt;&lt;custom2&gt;PMC3968957&lt;/custom2&gt;&lt;electronic-resource-num&gt;10.5812/numonthly.1283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685B0AB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08-2010</w:t>
            </w:r>
          </w:p>
        </w:tc>
        <w:tc>
          <w:tcPr>
            <w:tcW w:w="1032" w:type="dxa"/>
            <w:vAlign w:val="center"/>
          </w:tcPr>
          <w:p w14:paraId="07B6AAC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52 / 50</w:t>
            </w:r>
          </w:p>
        </w:tc>
        <w:tc>
          <w:tcPr>
            <w:tcW w:w="1032" w:type="dxa"/>
            <w:vAlign w:val="center"/>
          </w:tcPr>
          <w:p w14:paraId="05C36DA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4 / 27</w:t>
            </w:r>
          </w:p>
        </w:tc>
        <w:tc>
          <w:tcPr>
            <w:tcW w:w="1032" w:type="dxa"/>
            <w:vAlign w:val="center"/>
          </w:tcPr>
          <w:p w14:paraId="3551E70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1 / 80</w:t>
            </w:r>
          </w:p>
        </w:tc>
        <w:tc>
          <w:tcPr>
            <w:tcW w:w="1213" w:type="dxa"/>
            <w:vAlign w:val="center"/>
          </w:tcPr>
          <w:p w14:paraId="22189EBC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258E45B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Placebo, </w:t>
            </w:r>
          </w:p>
          <w:p w14:paraId="5E14AEBB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118" w:type="dxa"/>
            <w:vAlign w:val="center"/>
          </w:tcPr>
          <w:p w14:paraId="5A801971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F5CF843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AD17FB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stal 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077DB28E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mm</w:t>
            </w:r>
          </w:p>
          <w:p w14:paraId="7C37B82A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6.4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0A12783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290DED32" w14:textId="77777777" w:rsidTr="00784F0A">
        <w:trPr>
          <w:jc w:val="center"/>
        </w:trPr>
        <w:tc>
          <w:tcPr>
            <w:tcW w:w="2066" w:type="dxa"/>
            <w:vAlign w:val="center"/>
          </w:tcPr>
          <w:p w14:paraId="516EB87D" w14:textId="04B6B9DB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Kim [2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IyPC9ZZWFyPjxSZWNO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IyPC9ZZWFyPjxSZWNO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1FA87D3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8-2019</w:t>
            </w:r>
          </w:p>
        </w:tc>
        <w:tc>
          <w:tcPr>
            <w:tcW w:w="1032" w:type="dxa"/>
            <w:vAlign w:val="center"/>
          </w:tcPr>
          <w:p w14:paraId="1DD84661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43 / 44</w:t>
            </w:r>
          </w:p>
        </w:tc>
        <w:tc>
          <w:tcPr>
            <w:tcW w:w="1032" w:type="dxa"/>
            <w:vAlign w:val="center"/>
          </w:tcPr>
          <w:p w14:paraId="0D10AED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48 / 46</w:t>
            </w:r>
          </w:p>
        </w:tc>
        <w:tc>
          <w:tcPr>
            <w:tcW w:w="1032" w:type="dxa"/>
            <w:vAlign w:val="center"/>
          </w:tcPr>
          <w:p w14:paraId="5410190A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7 / 52</w:t>
            </w:r>
          </w:p>
        </w:tc>
        <w:tc>
          <w:tcPr>
            <w:tcW w:w="1213" w:type="dxa"/>
            <w:vAlign w:val="center"/>
          </w:tcPr>
          <w:p w14:paraId="089D718C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Silodosin, </w:t>
            </w:r>
          </w:p>
          <w:p w14:paraId="1B19C45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8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468D946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4082C44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3B0AC9C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BDACE3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ureter; renal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7424E877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&lt; 20 mm</w:t>
            </w:r>
          </w:p>
          <w:p w14:paraId="46F7260D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8.8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27B8E47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03FEBA6F" w14:textId="77777777" w:rsidTr="00784F0A">
        <w:trPr>
          <w:jc w:val="center"/>
        </w:trPr>
        <w:tc>
          <w:tcPr>
            <w:tcW w:w="2066" w:type="dxa"/>
            <w:vAlign w:val="center"/>
          </w:tcPr>
          <w:p w14:paraId="165161DF" w14:textId="14F36F2D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Koo [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88L0F1dGhvcj48WWVhcj4yMDE4PC9ZZWFyPjxSZWNO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88L0F1dGhvcj48WWVhcj4yMDE4PC9ZZWFyPjxSZWNO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</w:fldData>
              </w:fldCha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4B245F2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5-2017</w:t>
            </w:r>
          </w:p>
        </w:tc>
        <w:tc>
          <w:tcPr>
            <w:tcW w:w="1032" w:type="dxa"/>
            <w:vAlign w:val="center"/>
          </w:tcPr>
          <w:p w14:paraId="4D6375B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42 / 41</w:t>
            </w:r>
          </w:p>
        </w:tc>
        <w:tc>
          <w:tcPr>
            <w:tcW w:w="1032" w:type="dxa"/>
            <w:vAlign w:val="center"/>
          </w:tcPr>
          <w:p w14:paraId="7BA8EFA8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1 / 60</w:t>
            </w:r>
          </w:p>
        </w:tc>
        <w:tc>
          <w:tcPr>
            <w:tcW w:w="1032" w:type="dxa"/>
            <w:vAlign w:val="center"/>
          </w:tcPr>
          <w:p w14:paraId="1AFF06FB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8 / 39</w:t>
            </w:r>
          </w:p>
        </w:tc>
        <w:tc>
          <w:tcPr>
            <w:tcW w:w="1213" w:type="dxa"/>
            <w:vAlign w:val="center"/>
          </w:tcPr>
          <w:p w14:paraId="44BB83E8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68C0220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2DE5B8EA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0F3AB18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F7997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xim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ureter; renal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7BC89EE9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ge not reported</w:t>
            </w:r>
          </w:p>
          <w:p w14:paraId="5A85418F" w14:textId="41424275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1.0 mm*</w:t>
            </w:r>
            <w:r w:rsidR="00E4078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53100F6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52A9A649" w14:textId="77777777" w:rsidTr="00784F0A">
        <w:trPr>
          <w:jc w:val="center"/>
        </w:trPr>
        <w:tc>
          <w:tcPr>
            <w:tcW w:w="2066" w:type="dxa"/>
            <w:vAlign w:val="center"/>
          </w:tcPr>
          <w:p w14:paraId="5E42D85D" w14:textId="7AC7E6CF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Mohey</w:t>
            </w:r>
            <w:proofErr w:type="spellEnd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[201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hey&lt;/Author&gt;&lt;Year&gt;2018&lt;/Year&gt;&lt;RecNum&gt;27&lt;/RecNum&gt;&lt;DisplayText&gt;(25)&lt;/DisplayText&gt;&lt;record&gt;&lt;rec-number&gt;27&lt;/rec-number&gt;&lt;foreign-keys&gt;&lt;key app="EN" db-id="etp9rttdhdrxw5evvxwxx0rzp29zessvfexz" timestamp="1681125713"&gt;27&lt;/key&gt;&lt;/foreign-keys&gt;&lt;ref-type name="Journal Article"&gt;17&lt;/ref-type&gt;&lt;contributors&gt;&lt;authors&gt;&lt;author&gt;Mohey, Ahmed&lt;/author&gt;&lt;author&gt;Gharib, Tarek M&lt;/author&gt;&lt;author&gt;Alazaby, Hisham&lt;/author&gt;&lt;author&gt;Khalil, Mostafa&lt;/author&gt;&lt;author&gt;Abou-Taleb, Ahmed&lt;/author&gt;&lt;author&gt;Noureldin, Yasser A&lt;/author&gt;&lt;/authors&gt;&lt;/contributors&gt;&lt;titles&gt;&lt;title&gt;Efficacy of silodosin on the outcome of semi-rigid ureteroscopy for the management of large distal ureteric stones: blinded randomised trial&lt;/title&gt;&lt;secondary-title&gt;Arab Journal of Urology&lt;/secondary-title&gt;&lt;/titles&gt;&lt;periodical&gt;&lt;full-title&gt;Arab Journal of Urology&lt;/full-title&gt;&lt;/periodical&gt;&lt;pages&gt;422-428&lt;/pages&gt;&lt;volume&gt;16&lt;/volume&gt;&lt;number&gt;4&lt;/number&gt;&lt;dates&gt;&lt;year&gt;2018&lt;/year&gt;&lt;/dates&gt;&lt;isbn&gt;2090-598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45734FC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5-2017</w:t>
            </w:r>
          </w:p>
        </w:tc>
        <w:tc>
          <w:tcPr>
            <w:tcW w:w="1032" w:type="dxa"/>
            <w:vAlign w:val="center"/>
          </w:tcPr>
          <w:p w14:paraId="73C8B05A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2 / 65</w:t>
            </w:r>
          </w:p>
        </w:tc>
        <w:tc>
          <w:tcPr>
            <w:tcW w:w="1032" w:type="dxa"/>
            <w:vAlign w:val="center"/>
          </w:tcPr>
          <w:p w14:paraId="752260D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8 / 40</w:t>
            </w:r>
          </w:p>
        </w:tc>
        <w:tc>
          <w:tcPr>
            <w:tcW w:w="1032" w:type="dxa"/>
            <w:vAlign w:val="center"/>
          </w:tcPr>
          <w:p w14:paraId="42E9BA3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3 / 60</w:t>
            </w:r>
          </w:p>
        </w:tc>
        <w:tc>
          <w:tcPr>
            <w:tcW w:w="1213" w:type="dxa"/>
            <w:vAlign w:val="center"/>
          </w:tcPr>
          <w:p w14:paraId="1B9902E2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Silodosin, </w:t>
            </w:r>
          </w:p>
          <w:p w14:paraId="58104F1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8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04B7585D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Placebo, </w:t>
            </w:r>
          </w:p>
          <w:p w14:paraId="08C598F1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118" w:type="dxa"/>
            <w:vAlign w:val="center"/>
          </w:tcPr>
          <w:p w14:paraId="1F890F0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0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81218DE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50E5A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4F85F0F5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≥ 10 mm</w:t>
            </w:r>
          </w:p>
          <w:p w14:paraId="6079CBEE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2.8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B915D00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41E12497" w14:textId="77777777" w:rsidTr="00784F0A">
        <w:trPr>
          <w:jc w:val="center"/>
        </w:trPr>
        <w:tc>
          <w:tcPr>
            <w:tcW w:w="2066" w:type="dxa"/>
            <w:vAlign w:val="center"/>
          </w:tcPr>
          <w:p w14:paraId="515D1DD4" w14:textId="0427481F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deem [2021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deem&lt;/Author&gt;&lt;Year&gt;2021&lt;/Year&gt;&lt;RecNum&gt;28&lt;/RecNum&gt;&lt;DisplayText&gt;(26)&lt;/DisplayText&gt;&lt;record&gt;&lt;rec-number&gt;28&lt;/rec-number&gt;&lt;foreign-keys&gt;&lt;key app="EN" db-id="etp9rttdhdrxw5evvxwxx0rzp29zessvfexz" timestamp="1681125749"&gt;28&lt;/key&gt;&lt;/foreign-keys&gt;&lt;ref-type name="Journal Article"&gt;17&lt;/ref-type&gt;&lt;contributors&gt;&lt;authors&gt;&lt;author&gt;Nadeem, Aamer&lt;/author&gt;&lt;author&gt;Anwar, Noreen&lt;/author&gt;&lt;author&gt;Ahmed, Naveed&lt;/author&gt;&lt;author&gt;Khan, Yasser Saeed&lt;/author&gt;&lt;author&gt;Rashid, Irum&lt;/author&gt;&lt;author&gt;Ali, Mujahid Zulfiqar&lt;/author&gt;&lt;/authors&gt;&lt;/contributors&gt;&lt;titles&gt;&lt;title&gt;Role of alpha blocker in ureterorenoscopy&lt;/title&gt;&lt;secondary-title&gt;Pakistan Armed Forces Medical Journal&lt;/secondary-title&gt;&lt;/titles&gt;&lt;periodical&gt;&lt;full-title&gt;Pakistan Armed Forces Medical Journal&lt;/full-title&gt;&lt;/periodical&gt;&lt;pages&gt;2033-36&lt;/pages&gt;&lt;volume&gt;71&lt;/volume&gt;&lt;number&gt;6&lt;/number&gt;&lt;dates&gt;&lt;year&gt;2021&lt;/year&gt;&lt;/dates&gt;&lt;isbn&gt;2411-884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7C4E29A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-2019</w:t>
            </w:r>
          </w:p>
        </w:tc>
        <w:tc>
          <w:tcPr>
            <w:tcW w:w="1032" w:type="dxa"/>
            <w:vAlign w:val="center"/>
          </w:tcPr>
          <w:p w14:paraId="5DA0CB2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/ 75</w:t>
            </w:r>
          </w:p>
        </w:tc>
        <w:tc>
          <w:tcPr>
            <w:tcW w:w="1032" w:type="dxa"/>
            <w:vAlign w:val="center"/>
          </w:tcPr>
          <w:p w14:paraId="7C9D7458" w14:textId="17E64302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/ 35 **</w:t>
            </w:r>
            <w:r w:rsidR="00E4078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32" w:type="dxa"/>
            <w:vAlign w:val="center"/>
          </w:tcPr>
          <w:p w14:paraId="3F855F7C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213" w:type="dxa"/>
            <w:vAlign w:val="center"/>
          </w:tcPr>
          <w:p w14:paraId="7AACFA4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1066" w:type="dxa"/>
            <w:vAlign w:val="center"/>
          </w:tcPr>
          <w:p w14:paraId="590A54A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18" w:type="dxa"/>
            <w:vAlign w:val="center"/>
          </w:tcPr>
          <w:p w14:paraId="7C5E6301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C09237C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A32B49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/mid 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2FC03DD4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8-15 mm</w:t>
            </w:r>
          </w:p>
          <w:p w14:paraId="7D10AB3B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3.5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385DFA3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5886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7F593F74" w14:textId="77777777" w:rsidTr="00784F0A">
        <w:trPr>
          <w:jc w:val="center"/>
        </w:trPr>
        <w:tc>
          <w:tcPr>
            <w:tcW w:w="2066" w:type="dxa"/>
            <w:vAlign w:val="center"/>
          </w:tcPr>
          <w:p w14:paraId="75458D6B" w14:textId="69B40369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Rashahmadi</w:t>
            </w:r>
            <w:proofErr w:type="spellEnd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[201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shahmadi&lt;/Author&gt;&lt;Year&gt;2018&lt;/Year&gt;&lt;RecNum&gt;29&lt;/RecNum&gt;&lt;DisplayText&gt;(27)&lt;/DisplayText&gt;&lt;record&gt;&lt;rec-number&gt;29&lt;/rec-number&gt;&lt;foreign-keys&gt;&lt;key app="EN" db-id="etp9rttdhdrxw5evvxwxx0rzp29zessvfexz" timestamp="1681125795"&gt;29&lt;/key&gt;&lt;/foreign-keys&gt;&lt;ref-type name="Journal Article"&gt;17&lt;/ref-type&gt;&lt;contributors&gt;&lt;authors&gt;&lt;author&gt;Rashahmadi, Nader&lt;/author&gt;&lt;author&gt;Sofimajidpour, Heshmatollah&lt;/author&gt;&lt;author&gt;Saedi, Ali&lt;/author&gt;&lt;author&gt;Moradi, Ghobad&lt;/author&gt;&lt;/authors&gt;&lt;/contributors&gt;&lt;titles&gt;&lt;title&gt;The effect of tamsulosin on the quality and complications of ureteroscopy: A double blind clinical trial&lt;/title&gt;&lt;secondary-title&gt;Med Sci&lt;/secondary-title&gt;&lt;/titles&gt;&lt;periodical&gt;&lt;full-title&gt;Med Sci&lt;/full-title&gt;&lt;/periodical&gt;&lt;pages&gt;272-8&lt;/pages&gt;&lt;volume&gt;22&lt;/volume&gt;&lt;number&gt;91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084F368A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3-2014</w:t>
            </w:r>
          </w:p>
        </w:tc>
        <w:tc>
          <w:tcPr>
            <w:tcW w:w="1032" w:type="dxa"/>
            <w:vAlign w:val="center"/>
          </w:tcPr>
          <w:p w14:paraId="61EBF89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58 / 62</w:t>
            </w:r>
          </w:p>
        </w:tc>
        <w:tc>
          <w:tcPr>
            <w:tcW w:w="1032" w:type="dxa"/>
            <w:vAlign w:val="center"/>
          </w:tcPr>
          <w:p w14:paraId="34ABA18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8 / 42</w:t>
            </w:r>
          </w:p>
        </w:tc>
        <w:tc>
          <w:tcPr>
            <w:tcW w:w="1032" w:type="dxa"/>
            <w:vAlign w:val="center"/>
          </w:tcPr>
          <w:p w14:paraId="375F88A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4 / 71</w:t>
            </w:r>
          </w:p>
        </w:tc>
        <w:tc>
          <w:tcPr>
            <w:tcW w:w="1213" w:type="dxa"/>
            <w:vAlign w:val="center"/>
          </w:tcPr>
          <w:p w14:paraId="6709A69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Tamsulosin, 0.4 mg, bd</w:t>
            </w:r>
          </w:p>
        </w:tc>
        <w:tc>
          <w:tcPr>
            <w:tcW w:w="1066" w:type="dxa"/>
            <w:vAlign w:val="center"/>
          </w:tcPr>
          <w:p w14:paraId="7848AC5E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Placebo, </w:t>
            </w:r>
          </w:p>
          <w:p w14:paraId="1709973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1118" w:type="dxa"/>
            <w:vAlign w:val="center"/>
          </w:tcPr>
          <w:p w14:paraId="65FB2FF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 day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06BCA6E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41C48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Ure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varied)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601DAF3B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ge not reported</w:t>
            </w:r>
          </w:p>
          <w:p w14:paraId="6DD86730" w14:textId="71CEA5F5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0.1 mm*</w:t>
            </w:r>
            <w:r w:rsidR="00E4078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1FB86D6" w14:textId="77777777" w:rsidR="007C101B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(76%)</w:t>
            </w:r>
          </w:p>
          <w:p w14:paraId="497096E2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 (24%)</w:t>
            </w:r>
          </w:p>
        </w:tc>
      </w:tr>
      <w:tr w:rsidR="007C101B" w:rsidRPr="00FF781D" w14:paraId="3388D9E8" w14:textId="77777777" w:rsidTr="00784F0A">
        <w:trPr>
          <w:jc w:val="center"/>
        </w:trPr>
        <w:tc>
          <w:tcPr>
            <w:tcW w:w="2066" w:type="dxa"/>
            <w:vAlign w:val="center"/>
          </w:tcPr>
          <w:p w14:paraId="1DE43FCD" w14:textId="62FCE0E4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alaby [2022]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laby&lt;/Author&gt;&lt;Year&gt;2022&lt;/Year&gt;&lt;RecNum&gt;30&lt;/RecNum&gt;&lt;DisplayText&gt;(28)&lt;/DisplayText&gt;&lt;record&gt;&lt;rec-number&gt;30&lt;/rec-number&gt;&lt;foreign-keys&gt;&lt;key app="EN" db-id="etp9rttdhdrxw5evvxwxx0rzp29zessvfexz" timestamp="1681125832"&gt;30&lt;/key&gt;&lt;/foreign-keys&gt;&lt;ref-type name="Journal Article"&gt;17&lt;/ref-type&gt;&lt;contributors&gt;&lt;authors&gt;&lt;author&gt;Shalaby, Mahmoud M&lt;/author&gt;&lt;author&gt;Eldardery, Mahmoud A&lt;/author&gt;&lt;author&gt;Elderwy, Ahmad A&lt;/author&gt;&lt;author&gt;Abdelaziz, Mohamed A&lt;/author&gt;&lt;/authors&gt;&lt;/contributors&gt;&lt;titles&gt;&lt;title&gt;The use of tamsulosin in the treatment of 10–15 mm lower ureteral stones in adults: a double-blinded randomized controlled trial&lt;/title&gt;&lt;secondary-title&gt;African Journal of Urology&lt;/secondary-title&gt;&lt;/titles&gt;&lt;periodical&gt;&lt;full-title&gt;African Journal of Urology&lt;/full-title&gt;&lt;/periodical&gt;&lt;pages&gt;1-7&lt;/pages&gt;&lt;volume&gt;28&lt;/volume&gt;&lt;number&gt;1&lt;/number&gt;&lt;dates&gt;&lt;year&gt;2022&lt;/year&gt;&lt;/dates&gt;&lt;isbn&gt;1961-998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58705C49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-2019</w:t>
            </w:r>
          </w:p>
        </w:tc>
        <w:tc>
          <w:tcPr>
            <w:tcW w:w="1032" w:type="dxa"/>
            <w:vAlign w:val="center"/>
          </w:tcPr>
          <w:p w14:paraId="69913AED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/ 40</w:t>
            </w:r>
          </w:p>
        </w:tc>
        <w:tc>
          <w:tcPr>
            <w:tcW w:w="1032" w:type="dxa"/>
            <w:vAlign w:val="center"/>
          </w:tcPr>
          <w:p w14:paraId="038E913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/ 38</w:t>
            </w:r>
          </w:p>
        </w:tc>
        <w:tc>
          <w:tcPr>
            <w:tcW w:w="1032" w:type="dxa"/>
            <w:vAlign w:val="center"/>
          </w:tcPr>
          <w:p w14:paraId="0F656271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/ 73</w:t>
            </w:r>
          </w:p>
        </w:tc>
        <w:tc>
          <w:tcPr>
            <w:tcW w:w="1213" w:type="dxa"/>
            <w:vAlign w:val="center"/>
          </w:tcPr>
          <w:p w14:paraId="3F7E47C4" w14:textId="312DC992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, </w:t>
            </w:r>
            <w:proofErr w:type="spellStart"/>
            <w:r w:rsidR="006255BF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066" w:type="dxa"/>
            <w:vAlign w:val="center"/>
          </w:tcPr>
          <w:p w14:paraId="6A940550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Placebo, </w:t>
            </w:r>
          </w:p>
          <w:p w14:paraId="4B9CC978" w14:textId="7A36759B" w:rsidR="007C101B" w:rsidRPr="00FF781D" w:rsidRDefault="00D42B95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="007C101B" w:rsidRPr="00FF781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1118" w:type="dxa"/>
            <w:vAlign w:val="center"/>
          </w:tcPr>
          <w:p w14:paraId="58E9E0A7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da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F5C3B44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5A55F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stal 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14A0389A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10-15 mm</w:t>
            </w:r>
          </w:p>
          <w:p w14:paraId="61A81FF2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0.8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9DE6301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E35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  <w:tr w:rsidR="007C101B" w:rsidRPr="00FF781D" w14:paraId="7167D384" w14:textId="77777777" w:rsidTr="00784F0A">
        <w:trPr>
          <w:jc w:val="center"/>
        </w:trPr>
        <w:tc>
          <w:tcPr>
            <w:tcW w:w="2066" w:type="dxa"/>
            <w:vAlign w:val="center"/>
          </w:tcPr>
          <w:p w14:paraId="241C6A22" w14:textId="0656DA3B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Tawfeek [202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wfeek&lt;/Author&gt;&lt;Year&gt;2020&lt;/Year&gt;&lt;RecNum&gt;31&lt;/RecNum&gt;&lt;DisplayText&gt;(29)&lt;/DisplayText&gt;&lt;record&gt;&lt;rec-number&gt;31&lt;/rec-number&gt;&lt;foreign-keys&gt;&lt;key app="EN" db-id="etp9rttdhdrxw5evvxwxx0rzp29zessvfexz" timestamp="1681125875"&gt;31&lt;/key&gt;&lt;/foreign-keys&gt;&lt;ref-type name="Journal Article"&gt;17&lt;/ref-type&gt;&lt;contributors&gt;&lt;authors&gt;&lt;author&gt;Tawfeek, AM&lt;/author&gt;&lt;author&gt;Abdelwahab, MS&lt;/author&gt;&lt;author&gt;Higazy, Ahmed&lt;/author&gt;&lt;author&gt;Radwan, Ahmed&lt;/author&gt;&lt;author&gt;Swar, Sh A&lt;/author&gt;&lt;author&gt;Shaker, Hassan&lt;/author&gt;&lt;author&gt;Farouk, Ahmed&lt;/author&gt;&lt;/authors&gt;&lt;/contributors&gt;&lt;titles&gt;&lt;title&gt;Effect of perioperative selective alpha-1 blockers in non-stented ureteroscopic laser lithotripsy for ureteric stones: a randomized controlled trial&lt;/title&gt;&lt;secondary-title&gt;Central European Journal of Urology&lt;/secondary-title&gt;&lt;/titles&gt;&lt;periodical&gt;&lt;full-title&gt;Central European Journal of Urology&lt;/full-title&gt;&lt;/periodical&gt;&lt;pages&gt;520&lt;/pages&gt;&lt;volume&gt;73&lt;/volume&gt;&lt;number&gt;4&lt;/number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18"/>
                <w:szCs w:val="18"/>
              </w:rPr>
              <w:t>(2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71204D73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2017-2018</w:t>
            </w:r>
          </w:p>
        </w:tc>
        <w:tc>
          <w:tcPr>
            <w:tcW w:w="1032" w:type="dxa"/>
            <w:vAlign w:val="center"/>
          </w:tcPr>
          <w:p w14:paraId="7F48305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58 / 62</w:t>
            </w:r>
          </w:p>
        </w:tc>
        <w:tc>
          <w:tcPr>
            <w:tcW w:w="1032" w:type="dxa"/>
            <w:vAlign w:val="center"/>
          </w:tcPr>
          <w:p w14:paraId="0F731AF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39 / 38</w:t>
            </w:r>
          </w:p>
        </w:tc>
        <w:tc>
          <w:tcPr>
            <w:tcW w:w="1032" w:type="dxa"/>
            <w:vAlign w:val="center"/>
          </w:tcPr>
          <w:p w14:paraId="4DDDAFAC" w14:textId="191D6AA5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63 / 63 **</w:t>
            </w:r>
            <w:r w:rsidR="00E4078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13" w:type="dxa"/>
            <w:vAlign w:val="center"/>
          </w:tcPr>
          <w:p w14:paraId="4CA939B1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Tamsulosin, 0.4 mg </w:t>
            </w: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066" w:type="dxa"/>
            <w:vAlign w:val="center"/>
          </w:tcPr>
          <w:p w14:paraId="13171DD6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Placebo, </w:t>
            </w:r>
          </w:p>
          <w:p w14:paraId="78E048BF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1118" w:type="dxa"/>
            <w:vAlign w:val="center"/>
          </w:tcPr>
          <w:p w14:paraId="4F53B575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7 days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9651CE6" w14:textId="77777777" w:rsidR="007C101B" w:rsidRPr="002A3897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day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1283C4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l</w:t>
            </w: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 xml:space="preserve"> ureter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3C55B25F" w14:textId="77777777" w:rsidR="007C101B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81D">
              <w:rPr>
                <w:rFonts w:ascii="Times New Roman" w:hAnsi="Times New Roman" w:cs="Times New Roman"/>
                <w:sz w:val="18"/>
                <w:szCs w:val="18"/>
              </w:rPr>
              <w:t>5-20 mm</w:t>
            </w:r>
          </w:p>
          <w:p w14:paraId="3EA8BAE2" w14:textId="77777777" w:rsidR="007C101B" w:rsidRPr="00FF781D" w:rsidRDefault="007C101B" w:rsidP="00E1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mean 11.4 mm)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A1637CE" w14:textId="77777777" w:rsidR="007C101B" w:rsidRPr="00FF781D" w:rsidRDefault="007C101B" w:rsidP="00E16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1E35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</w:tr>
    </w:tbl>
    <w:p w14:paraId="5166E719" w14:textId="6748D104" w:rsidR="00B14D77" w:rsidRDefault="00B14D77" w:rsidP="007C101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Values</w:t>
      </w:r>
      <w:r w:rsidR="00F600C4">
        <w:rPr>
          <w:rFonts w:ascii="Times New Roman" w:hAnsi="Times New Roman" w:cs="Times New Roman"/>
          <w:sz w:val="18"/>
          <w:szCs w:val="18"/>
        </w:rPr>
        <w:t xml:space="preserve"> reported for alpha blocker group / control group.</w:t>
      </w:r>
    </w:p>
    <w:p w14:paraId="372A6E8F" w14:textId="109F7C0E" w:rsidR="007C101B" w:rsidRPr="005E216B" w:rsidRDefault="007C101B" w:rsidP="007C101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E216B">
        <w:rPr>
          <w:rFonts w:ascii="Times New Roman" w:hAnsi="Times New Roman" w:cs="Times New Roman"/>
          <w:sz w:val="18"/>
          <w:szCs w:val="18"/>
        </w:rPr>
        <w:t>*</w:t>
      </w:r>
      <w:r w:rsidR="009A2774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Treatment groups combined because of a single </w:t>
      </w:r>
      <w:r w:rsidRPr="005E216B">
        <w:rPr>
          <w:rFonts w:ascii="Times New Roman" w:hAnsi="Times New Roman" w:cs="Times New Roman"/>
          <w:sz w:val="18"/>
          <w:szCs w:val="18"/>
        </w:rPr>
        <w:t>control group.</w:t>
      </w:r>
    </w:p>
    <w:p w14:paraId="71E0244F" w14:textId="5C5780A0" w:rsidR="007C101B" w:rsidRDefault="007C101B" w:rsidP="007C101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E216B">
        <w:rPr>
          <w:rFonts w:ascii="Times New Roman" w:hAnsi="Times New Roman" w:cs="Times New Roman"/>
          <w:sz w:val="18"/>
          <w:szCs w:val="18"/>
        </w:rPr>
        <w:t>**</w:t>
      </w:r>
      <w:r w:rsidR="00E40786">
        <w:rPr>
          <w:rFonts w:ascii="Times New Roman" w:hAnsi="Times New Roman" w:cs="Times New Roman"/>
          <w:sz w:val="18"/>
          <w:szCs w:val="18"/>
        </w:rPr>
        <w:t>*</w:t>
      </w:r>
      <w:r w:rsidRPr="005E216B">
        <w:rPr>
          <w:rFonts w:ascii="Times New Roman" w:hAnsi="Times New Roman" w:cs="Times New Roman"/>
          <w:sz w:val="18"/>
          <w:szCs w:val="18"/>
        </w:rPr>
        <w:t>Estimated values.</w:t>
      </w:r>
    </w:p>
    <w:p w14:paraId="3EDDEC07" w14:textId="77777777" w:rsidR="007C101B" w:rsidRPr="005E216B" w:rsidRDefault="007C101B" w:rsidP="007C101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12B47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 w:cs="Times New Roman"/>
          <w:sz w:val="18"/>
          <w:szCs w:val="18"/>
        </w:rPr>
        <w:t xml:space="preserve"> URS=ureteroscopy.</w:t>
      </w:r>
    </w:p>
    <w:p w14:paraId="62B48FCC" w14:textId="77777777" w:rsidR="007C101B" w:rsidRDefault="007C101B" w:rsidP="007C101B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7C101B" w:rsidSect="00F05E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E88BADA" w14:textId="6049FFC5" w:rsidR="00BF7226" w:rsidRPr="004D75B7" w:rsidRDefault="00BF7226" w:rsidP="00BF72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75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C6790">
        <w:rPr>
          <w:rFonts w:ascii="Times New Roman" w:hAnsi="Times New Roman" w:cs="Times New Roman"/>
          <w:b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sz w:val="24"/>
          <w:szCs w:val="24"/>
        </w:rPr>
        <w:t>3</w:t>
      </w:r>
      <w:r w:rsidRPr="004D75B7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>Definitions and modalities used to determine stone-free status</w:t>
      </w:r>
    </w:p>
    <w:tbl>
      <w:tblPr>
        <w:tblStyle w:val="TableGrid"/>
        <w:tblW w:w="8727" w:type="dxa"/>
        <w:tblLayout w:type="fixed"/>
        <w:tblLook w:val="04A0" w:firstRow="1" w:lastRow="0" w:firstColumn="1" w:lastColumn="0" w:noHBand="0" w:noVBand="1"/>
      </w:tblPr>
      <w:tblGrid>
        <w:gridCol w:w="2068"/>
        <w:gridCol w:w="2337"/>
        <w:gridCol w:w="2250"/>
        <w:gridCol w:w="2072"/>
      </w:tblGrid>
      <w:tr w:rsidR="00BF7226" w:rsidRPr="00232E40" w14:paraId="5FB98D73" w14:textId="77777777" w:rsidTr="00E1654F">
        <w:tc>
          <w:tcPr>
            <w:tcW w:w="2068" w:type="dxa"/>
            <w:shd w:val="clear" w:color="auto" w:fill="D9D9D9" w:themeFill="background1" w:themeFillShade="D9"/>
            <w:vAlign w:val="center"/>
          </w:tcPr>
          <w:p w14:paraId="2E74F2C5" w14:textId="77777777" w:rsidR="00BF7226" w:rsidRPr="006B69BB" w:rsidRDefault="00BF7226" w:rsidP="00E16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57924489" w14:textId="77777777" w:rsidR="00BF7226" w:rsidRPr="006B69BB" w:rsidRDefault="00BF7226" w:rsidP="00E16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ne-free definition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215C14DD" w14:textId="77777777" w:rsidR="00BF7226" w:rsidRPr="006B69BB" w:rsidRDefault="00BF7226" w:rsidP="00E16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est</w:t>
            </w:r>
          </w:p>
        </w:tc>
        <w:tc>
          <w:tcPr>
            <w:tcW w:w="2072" w:type="dxa"/>
            <w:shd w:val="clear" w:color="auto" w:fill="D9D9D9" w:themeFill="background1" w:themeFillShade="D9"/>
            <w:vAlign w:val="center"/>
          </w:tcPr>
          <w:p w14:paraId="649914A3" w14:textId="77777777" w:rsidR="00BF7226" w:rsidRPr="006B69BB" w:rsidRDefault="00BF7226" w:rsidP="00E165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test timing</w:t>
            </w:r>
          </w:p>
        </w:tc>
      </w:tr>
      <w:tr w:rsidR="00BF7226" w:rsidRPr="00232E40" w14:paraId="4AD2BFDD" w14:textId="77777777" w:rsidTr="00E1654F">
        <w:tc>
          <w:tcPr>
            <w:tcW w:w="2068" w:type="dxa"/>
            <w:vAlign w:val="center"/>
          </w:tcPr>
          <w:p w14:paraId="6C74659E" w14:textId="5E5F6405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Abdelaziz [2017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elaziz&lt;/Author&gt;&lt;Year&gt;2017&lt;/Year&gt;&lt;RecNum&gt;18&lt;/RecNum&gt;&lt;DisplayText&gt;(15)&lt;/DisplayText&gt;&lt;record&gt;&lt;rec-number&gt;18&lt;/rec-number&gt;&lt;foreign-keys&gt;&lt;key app="EN" db-id="etp9rttdhdrxw5evvxwxx0rzp29zessvfexz" timestamp="1681125152"&gt;18&lt;/key&gt;&lt;/foreign-keys&gt;&lt;ref-type name="Journal Article"&gt;17&lt;/ref-type&gt;&lt;contributors&gt;&lt;authors&gt;&lt;author&gt;Abdelaziz, AS&lt;/author&gt;&lt;author&gt;Kidder, AM&lt;/author&gt;&lt;/authors&gt;&lt;/contributors&gt;&lt;titles&gt;&lt;title&gt;Tamsulosin therapy improved the outcome of ureterorenoscopy for lower ureteral stones: A prospective, randomised, controlled, clinical trial&lt;/title&gt;&lt;secondary-title&gt;African Journal of Urology&lt;/secondary-title&gt;&lt;/titles&gt;&lt;periodical&gt;&lt;full-title&gt;African Journal of Urology&lt;/full-title&gt;&lt;/periodical&gt;&lt;pages&gt;148-153&lt;/pages&gt;&lt;volume&gt;23&lt;/volume&gt;&lt;number&gt;2&lt;/number&gt;&lt;dates&gt;&lt;year&gt;2017&lt;/year&gt;&lt;/dates&gt;&lt;isbn&gt;1110-5704&lt;/isbn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86B4D5E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 residual stone fragment &gt;2 mm diamet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783E970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, ultrasoun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A9F42CE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1 day, 2 weeks</w:t>
            </w:r>
          </w:p>
        </w:tc>
      </w:tr>
      <w:tr w:rsidR="00BF7226" w:rsidRPr="00232E40" w14:paraId="09274212" w14:textId="77777777" w:rsidTr="00E1654F">
        <w:tc>
          <w:tcPr>
            <w:tcW w:w="2068" w:type="dxa"/>
            <w:vAlign w:val="center"/>
          </w:tcPr>
          <w:p w14:paraId="121751D6" w14:textId="199C29CF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Ahmed [2017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G1lZDwvQXV0aG9yPjxZZWFyPjIwMTc8L1llYXI+PFJl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G1lZDwvQXV0aG9yPjxZZWFyPjIwMTc8L1llYXI+PFJl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3AB3C56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 residual stone fragment &gt;2 mm diamet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B366E8E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, ultrasound, CT (4 weeks only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23C2A14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2, 4, &amp; 8 weeks</w:t>
            </w:r>
          </w:p>
        </w:tc>
      </w:tr>
      <w:tr w:rsidR="00BF7226" w:rsidRPr="00232E40" w14:paraId="6C2A9FB7" w14:textId="77777777" w:rsidTr="00E1654F">
        <w:tc>
          <w:tcPr>
            <w:tcW w:w="2068" w:type="dxa"/>
            <w:vAlign w:val="center"/>
          </w:tcPr>
          <w:p w14:paraId="421E694E" w14:textId="2E980329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Aydin [2018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eWRpbjwvQXV0aG9yPjxZZWFyPjIwMTg8L1llYXI+PFJl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eWRpbjwvQXV0aG9yPjxZZWFyPjIwMTg8L1llYXI+PFJl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3BABB17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82E75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, ultrasound, CT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80B14D2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</w:tr>
      <w:tr w:rsidR="00BF7226" w:rsidRPr="00232E40" w14:paraId="6C3701B9" w14:textId="77777777" w:rsidTr="00E1654F">
        <w:tc>
          <w:tcPr>
            <w:tcW w:w="2068" w:type="dxa"/>
            <w:vAlign w:val="center"/>
          </w:tcPr>
          <w:p w14:paraId="3A3E311B" w14:textId="1DCCA7C3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Bayar [2019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yar&lt;/Author&gt;&lt;Year&gt;2019&lt;/Year&gt;&lt;RecNum&gt;20&lt;/RecNum&gt;&lt;DisplayText&gt;(18)&lt;/DisplayText&gt;&lt;record&gt;&lt;rec-number&gt;20&lt;/rec-number&gt;&lt;foreign-keys&gt;&lt;key app="EN" db-id="etp9rttdhdrxw5evvxwxx0rzp29zessvfexz" timestamp="1681125377"&gt;20&lt;/key&gt;&lt;/foreign-keys&gt;&lt;ref-type name="Journal Article"&gt;17&lt;/ref-type&gt;&lt;contributors&gt;&lt;authors&gt;&lt;author&gt;Bayar, Göksel&lt;/author&gt;&lt;author&gt;Kilinc, Muhammet Fatih&lt;/author&gt;&lt;author&gt;Yavuz, Abdulmecit&lt;/author&gt;&lt;author&gt;Aydın, Mustafa&lt;/author&gt;&lt;/authors&gt;&lt;/contributors&gt;&lt;titles&gt;&lt;title&gt;Adjunction of tamsulosin or mirabegron before semi-rigid ureterolithotripsy improves outcomes: prospective, randomized single-blind study&lt;/title&gt;&lt;secondary-title&gt;International urology and nephrology&lt;/secondary-title&gt;&lt;/titles&gt;&lt;periodical&gt;&lt;full-title&gt;International urology and nephrology&lt;/full-title&gt;&lt;/periodical&gt;&lt;pages&gt;931-936&lt;/pages&gt;&lt;volume&gt;51&lt;/volume&gt;&lt;dates&gt;&lt;year&gt;2019&lt;/year&gt;&lt;/dates&gt;&lt;isbn&gt;0301-1623&lt;/isbn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18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EEEBBEF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ACCBF1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B18A9CE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</w:tr>
      <w:tr w:rsidR="00BF7226" w:rsidRPr="00232E40" w14:paraId="25104E44" w14:textId="77777777" w:rsidTr="00E1654F">
        <w:tc>
          <w:tcPr>
            <w:tcW w:w="2068" w:type="dxa"/>
            <w:vAlign w:val="center"/>
          </w:tcPr>
          <w:p w14:paraId="154A17C3" w14:textId="59073EF9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Bhattar [2017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tar&lt;/Author&gt;&lt;Year&gt;2017&lt;/Year&gt;&lt;RecNum&gt;21&lt;/RecNum&gt;&lt;DisplayText&gt;(19)&lt;/DisplayText&gt;&lt;record&gt;&lt;rec-number&gt;21&lt;/rec-number&gt;&lt;foreign-keys&gt;&lt;key app="EN" db-id="etp9rttdhdrxw5evvxwxx0rzp29zessvfexz" timestamp="1681125459"&gt;21&lt;/key&gt;&lt;/foreign-keys&gt;&lt;ref-type name="Journal Article"&gt;17&lt;/ref-type&gt;&lt;contributors&gt;&lt;authors&gt;&lt;author&gt;Bhattar, Rohit&lt;/author&gt;&lt;author&gt;Jain, Vipin&lt;/author&gt;&lt;author&gt;Tomar, Vinay&lt;/author&gt;&lt;author&gt;Yadav, Sher Singh&lt;/author&gt;&lt;/authors&gt;&lt;/contributors&gt;&lt;titles&gt;&lt;title&gt;Safety and efficacy of silodosin and tadalafil in ease of negotiation of large ureteroscope in the management of ureteral stone: A prosective randomized trial&lt;/title&gt;&lt;secondary-title&gt;Turkish Journal of Urology&lt;/secondary-title&gt;&lt;/titles&gt;&lt;periodical&gt;&lt;full-title&gt;Turkish Journal of Urology&lt;/full-title&gt;&lt;/periodical&gt;&lt;pages&gt;484&lt;/pages&gt;&lt;volume&gt;43&lt;/volume&gt;&lt;number&gt;4&lt;/number&gt;&lt;dates&gt;&lt;year&gt;2017&lt;/year&gt;&lt;/dates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19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67E4990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D8FC38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050C131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BF7226" w:rsidRPr="00232E40" w14:paraId="54ADE44D" w14:textId="77777777" w:rsidTr="00E1654F">
        <w:tc>
          <w:tcPr>
            <w:tcW w:w="2068" w:type="dxa"/>
            <w:vAlign w:val="center"/>
          </w:tcPr>
          <w:p w14:paraId="7D975BE5" w14:textId="1B30583B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Bhattar [2018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attar&lt;/Author&gt;&lt;Year&gt;2018&lt;/Year&gt;&lt;RecNum&gt;22&lt;/RecNum&gt;&lt;DisplayText&gt;(20)&lt;/DisplayText&gt;&lt;record&gt;&lt;rec-number&gt;22&lt;/rec-number&gt;&lt;foreign-keys&gt;&lt;key app="EN" db-id="etp9rttdhdrxw5evvxwxx0rzp29zessvfexz" timestamp="1681125512"&gt;22&lt;/key&gt;&lt;/foreign-keys&gt;&lt;ref-type name="Journal Article"&gt;17&lt;/ref-type&gt;&lt;contributors&gt;&lt;authors&gt;&lt;author&gt;Bhattar, R&lt;/author&gt;&lt;author&gt;Tomar, V&lt;/author&gt;&lt;author&gt;Yadav, SS&lt;/author&gt;&lt;author&gt;Maheshwari, A&lt;/author&gt;&lt;/authors&gt;&lt;/contributors&gt;&lt;titles&gt;&lt;title&gt;Comparison of safety and efficacy of tamsulosin, tadalafil, combinations and deflazacort in lower ureteric orifice negotiation by large size uretero-scope (8/9.8 Fr) prior to intracorporeal lithotripsy&lt;/title&gt;&lt;secondary-title&gt;African Journal of Urology&lt;/secondary-title&gt;&lt;/titles&gt;&lt;periodical&gt;&lt;full-title&gt;African Journal of Urology&lt;/full-title&gt;&lt;/periodical&gt;&lt;pages&gt;139-145&lt;/pages&gt;&lt;volume&gt;24&lt;/volume&gt;&lt;number&gt;2&lt;/number&gt;&lt;dates&gt;&lt;year&gt;2018&lt;/year&gt;&lt;/dates&gt;&lt;isbn&gt;1110-5704&lt;/isbn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0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2AD4E30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9D53CA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, ultrasoun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7A449BE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Postoperatively</w:t>
            </w:r>
          </w:p>
        </w:tc>
      </w:tr>
      <w:tr w:rsidR="00BF7226" w:rsidRPr="00232E40" w14:paraId="34587B13" w14:textId="77777777" w:rsidTr="00E1654F">
        <w:tc>
          <w:tcPr>
            <w:tcW w:w="2068" w:type="dxa"/>
            <w:vAlign w:val="center"/>
          </w:tcPr>
          <w:p w14:paraId="2E1C357E" w14:textId="761CF79A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Demir [2022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mir&lt;/Author&gt;&lt;Year&gt;2022&lt;/Year&gt;&lt;RecNum&gt;23&lt;/RecNum&gt;&lt;DisplayText&gt;(21)&lt;/DisplayText&gt;&lt;record&gt;&lt;rec-number&gt;23&lt;/rec-number&gt;&lt;foreign-keys&gt;&lt;key app="EN" db-id="etp9rttdhdrxw5evvxwxx0rzp29zessvfexz" timestamp="1681125556"&gt;23&lt;/key&gt;&lt;/foreign-keys&gt;&lt;ref-type name="Journal Article"&gt;17&lt;/ref-type&gt;&lt;contributors&gt;&lt;authors&gt;&lt;author&gt;Demir, Murat&lt;/author&gt;&lt;author&gt;Ertas, Kasim&lt;/author&gt;&lt;author&gt;Aslan, Rahmi&lt;/author&gt;&lt;author&gt;Eryilmaz, Recep&lt;/author&gt;&lt;author&gt;Sevim, Mehmet&lt;/author&gt;&lt;author&gt;Taken, Kerem&lt;/author&gt;&lt;/authors&gt;&lt;/contributors&gt;&lt;titles&gt;&lt;title&gt;Does tamsulosin use before ureteroscopy increase the success of the operation?&lt;/title&gt;&lt;secondary-title&gt;Age&lt;/secondary-title&gt;&lt;/titles&gt;&lt;periodical&gt;&lt;full-title&gt;Age&lt;/full-title&gt;&lt;/periodical&gt;&lt;pages&gt;79&lt;/pages&gt;&lt;volume&gt;47&lt;/volume&gt;&lt;number&gt;16&lt;/number&gt;&lt;dates&gt;&lt;year&gt;2022&lt;/year&gt;&lt;/dates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1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B3CDC3F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 residual stone fragment &gt;3 mm diamet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DA1C94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2871C61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Postoperatively</w:t>
            </w:r>
          </w:p>
        </w:tc>
      </w:tr>
      <w:tr w:rsidR="00BF7226" w:rsidRPr="00232E40" w14:paraId="2D5E3273" w14:textId="77777777" w:rsidTr="00E1654F">
        <w:tc>
          <w:tcPr>
            <w:tcW w:w="2068" w:type="dxa"/>
            <w:vAlign w:val="center"/>
          </w:tcPr>
          <w:p w14:paraId="41764678" w14:textId="4E58B200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etabchi</w:t>
            </w:r>
            <w:proofErr w:type="spellEnd"/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 [2014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tabchi&lt;/Author&gt;&lt;Year&gt;2014&lt;/Year&gt;&lt;RecNum&gt;24&lt;/RecNum&gt;&lt;DisplayText&gt;(22)&lt;/DisplayText&gt;&lt;record&gt;&lt;rec-number&gt;24&lt;/rec-number&gt;&lt;foreign-keys&gt;&lt;key app="EN" db-id="etp9rttdhdrxw5evvxwxx0rzp29zessvfexz" timestamp="1681125592"&gt;24&lt;/key&gt;&lt;/foreign-keys&gt;&lt;ref-type name="Journal Article"&gt;17&lt;/ref-type&gt;&lt;contributors&gt;&lt;authors&gt;&lt;author&gt;Ketabchi, A. A.&lt;/author&gt;&lt;author&gt;Mehrabi, S.&lt;/author&gt;&lt;/authors&gt;&lt;/contributors&gt;&lt;auth-address&gt;Department of Urology, Faculty of Medicine, Kerman University of Medical Sciences, Kerman, IR Iran.&lt;/auth-address&gt;&lt;titles&gt;&lt;title&gt;The effect of tamsulosin, an alpha-1 receptor antagonist as a medical expelling agent in success rate of ureteroscopic lithotripsy&lt;/title&gt;&lt;secondary-title&gt;Nephrourol Mon&lt;/secondary-title&gt;&lt;/titles&gt;&lt;periodical&gt;&lt;full-title&gt;Nephrourol Mon&lt;/full-title&gt;&lt;/periodical&gt;&lt;pages&gt;e12836&lt;/pages&gt;&lt;volume&gt;6&lt;/volume&gt;&lt;number&gt;1&lt;/number&gt;&lt;edition&gt;2014/04/11&lt;/edition&gt;&lt;keywords&gt;&lt;keyword&gt;Lithotripsy&lt;/keyword&gt;&lt;keyword&gt;Tamsulosin&lt;/keyword&gt;&lt;keyword&gt;Ureteral Calculi&lt;/keyword&gt;&lt;keyword&gt;Ureteroscopy&lt;/keyword&gt;&lt;keyword&gt;alpha-1A-specific Blocker&lt;/keyword&gt;&lt;/keywords&gt;&lt;dates&gt;&lt;year&gt;2014&lt;/year&gt;&lt;pub-dates&gt;&lt;date&gt;Jan&lt;/date&gt;&lt;/pub-dates&gt;&lt;/dates&gt;&lt;isbn&gt;2251-7006 (Print)&amp;#xD;2251-7014 (Electronic)&amp;#xD;2251-7006 (Linking)&lt;/isbn&gt;&lt;accession-num&gt;24719805&lt;/accession-num&gt;&lt;urls&gt;&lt;related-urls&gt;&lt;url&gt;https://www.ncbi.nlm.nih.gov/pubmed/24719805&lt;/url&gt;&lt;/related-urls&gt;&lt;/urls&gt;&lt;custom2&gt;PMC3968957&lt;/custom2&gt;&lt;electronic-resource-num&gt;10.5812/numonthly.12836&lt;/electronic-resource-num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17A36C4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 residual fragments or signs of hydronephrosi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9400D9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, ultrasoun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0F18A94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1 day, 1 week, 2 weeks</w:t>
            </w:r>
          </w:p>
        </w:tc>
      </w:tr>
      <w:tr w:rsidR="00BF7226" w:rsidRPr="00232E40" w14:paraId="05932477" w14:textId="77777777" w:rsidTr="00E1654F">
        <w:tc>
          <w:tcPr>
            <w:tcW w:w="2068" w:type="dxa"/>
            <w:vAlign w:val="center"/>
          </w:tcPr>
          <w:p w14:paraId="11C221B9" w14:textId="16B62129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Kim [2022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yPC9ZZWFyPjxSZWNO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yPC9ZZWFyPjxSZWNO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F9475AB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 residual stone fragment &gt;2 mm diamet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731B8D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3F4E8C9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BF7226" w:rsidRPr="00232E40" w14:paraId="490056EB" w14:textId="77777777" w:rsidTr="00E1654F">
        <w:tc>
          <w:tcPr>
            <w:tcW w:w="2068" w:type="dxa"/>
            <w:vAlign w:val="center"/>
          </w:tcPr>
          <w:p w14:paraId="78EA9A9B" w14:textId="4D3AD4AF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Koo [2018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88L0F1dGhvcj48WWVhcj4yMDE4PC9ZZWFyPjxSZWNO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88L0F1dGhvcj48WWVhcj4yMDE4PC9ZZWFyPjxSZWNO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</w:fldData>
              </w:fldCha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4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B3A210C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12A332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Ultrasoun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60BAD33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</w:tr>
      <w:tr w:rsidR="00BF7226" w:rsidRPr="00232E40" w14:paraId="40544D97" w14:textId="77777777" w:rsidTr="00E1654F">
        <w:tc>
          <w:tcPr>
            <w:tcW w:w="2068" w:type="dxa"/>
            <w:vAlign w:val="center"/>
          </w:tcPr>
          <w:p w14:paraId="2D134399" w14:textId="1211244E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Mohey</w:t>
            </w:r>
            <w:proofErr w:type="spellEnd"/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 [2018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hey&lt;/Author&gt;&lt;Year&gt;2018&lt;/Year&gt;&lt;RecNum&gt;27&lt;/RecNum&gt;&lt;DisplayText&gt;(25)&lt;/DisplayText&gt;&lt;record&gt;&lt;rec-number&gt;27&lt;/rec-number&gt;&lt;foreign-keys&gt;&lt;key app="EN" db-id="etp9rttdhdrxw5evvxwxx0rzp29zessvfexz" timestamp="1681125713"&gt;27&lt;/key&gt;&lt;/foreign-keys&gt;&lt;ref-type name="Journal Article"&gt;17&lt;/ref-type&gt;&lt;contributors&gt;&lt;authors&gt;&lt;author&gt;Mohey, Ahmed&lt;/author&gt;&lt;author&gt;Gharib, Tarek M&lt;/author&gt;&lt;author&gt;Alazaby, Hisham&lt;/author&gt;&lt;author&gt;Khalil, Mostafa&lt;/author&gt;&lt;author&gt;Abou-Taleb, Ahmed&lt;/author&gt;&lt;author&gt;Noureldin, Yasser A&lt;/author&gt;&lt;/authors&gt;&lt;/contributors&gt;&lt;titles&gt;&lt;title&gt;Efficacy of silodosin on the outcome of semi-rigid ureteroscopy for the management of large distal ureteric stones: blinded randomised trial&lt;/title&gt;&lt;secondary-title&gt;Arab Journal of Urology&lt;/secondary-title&gt;&lt;/titles&gt;&lt;periodical&gt;&lt;full-title&gt;Arab Journal of Urology&lt;/full-title&gt;&lt;/periodical&gt;&lt;pages&gt;422-428&lt;/pages&gt;&lt;volume&gt;16&lt;/volume&gt;&lt;number&gt;4&lt;/number&gt;&lt;dates&gt;&lt;year&gt;2018&lt;/year&gt;&lt;/dates&gt;&lt;isbn&gt;2090-598X&lt;/isbn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5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7151055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 residual stone fragment &gt;2 mm diameter or signs of hydronephrosi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207F38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, ultrasoun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FBD683A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1-2 days, 4 weeks</w:t>
            </w:r>
          </w:p>
        </w:tc>
      </w:tr>
      <w:tr w:rsidR="00BF7226" w:rsidRPr="00232E40" w14:paraId="23E0F802" w14:textId="77777777" w:rsidTr="00E1654F">
        <w:tc>
          <w:tcPr>
            <w:tcW w:w="2068" w:type="dxa"/>
            <w:vAlign w:val="center"/>
          </w:tcPr>
          <w:p w14:paraId="7D316F7F" w14:textId="1030FDBC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Nadeem [2021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deem&lt;/Author&gt;&lt;Year&gt;2021&lt;/Year&gt;&lt;RecNum&gt;28&lt;/RecNum&gt;&lt;DisplayText&gt;(26)&lt;/DisplayText&gt;&lt;record&gt;&lt;rec-number&gt;28&lt;/rec-number&gt;&lt;foreign-keys&gt;&lt;key app="EN" db-id="etp9rttdhdrxw5evvxwxx0rzp29zessvfexz" timestamp="1681125749"&gt;28&lt;/key&gt;&lt;/foreign-keys&gt;&lt;ref-type name="Journal Article"&gt;17&lt;/ref-type&gt;&lt;contributors&gt;&lt;authors&gt;&lt;author&gt;Nadeem, Aamer&lt;/author&gt;&lt;author&gt;Anwar, Noreen&lt;/author&gt;&lt;author&gt;Ahmed, Naveed&lt;/author&gt;&lt;author&gt;Khan, Yasser Saeed&lt;/author&gt;&lt;author&gt;Rashid, Irum&lt;/author&gt;&lt;author&gt;Ali, Mujahid Zulfiqar&lt;/author&gt;&lt;/authors&gt;&lt;/contributors&gt;&lt;titles&gt;&lt;title&gt;Role of alpha blocker in ureterorenoscopy&lt;/title&gt;&lt;secondary-title&gt;Pakistan Armed Forces Medical Journal&lt;/secondary-title&gt;&lt;/titles&gt;&lt;periodical&gt;&lt;full-title&gt;Pakistan Armed Forces Medical Journal&lt;/full-title&gt;&lt;/periodical&gt;&lt;pages&gt;2033-36&lt;/pages&gt;&lt;volume&gt;71&lt;/volume&gt;&lt;number&gt;6&lt;/number&gt;&lt;dates&gt;&lt;year&gt;2021&lt;/year&gt;&lt;/dates&gt;&lt;isbn&gt;2411-8842&lt;/isbn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6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C8F4C93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79A3E7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KUB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591C289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</w:tr>
      <w:tr w:rsidR="00BF7226" w:rsidRPr="00232E40" w14:paraId="453AE1F8" w14:textId="77777777" w:rsidTr="00E1654F">
        <w:tc>
          <w:tcPr>
            <w:tcW w:w="2068" w:type="dxa"/>
            <w:vAlign w:val="center"/>
          </w:tcPr>
          <w:p w14:paraId="08973055" w14:textId="01D4FFE3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Rashahmadi</w:t>
            </w:r>
            <w:proofErr w:type="spellEnd"/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 [2018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shahmadi&lt;/Author&gt;&lt;Year&gt;2018&lt;/Year&gt;&lt;RecNum&gt;29&lt;/RecNum&gt;&lt;DisplayText&gt;(27)&lt;/DisplayText&gt;&lt;record&gt;&lt;rec-number&gt;29&lt;/rec-number&gt;&lt;foreign-keys&gt;&lt;key app="EN" db-id="etp9rttdhdrxw5evvxwxx0rzp29zessvfexz" timestamp="1681125795"&gt;29&lt;/key&gt;&lt;/foreign-keys&gt;&lt;ref-type name="Journal Article"&gt;17&lt;/ref-type&gt;&lt;contributors&gt;&lt;authors&gt;&lt;author&gt;Rashahmadi, Nader&lt;/author&gt;&lt;author&gt;Sofimajidpour, Heshmatollah&lt;/author&gt;&lt;author&gt;Saedi, Ali&lt;/author&gt;&lt;author&gt;Moradi, Ghobad&lt;/author&gt;&lt;/authors&gt;&lt;/contributors&gt;&lt;titles&gt;&lt;title&gt;The effect of tamsulosin on the quality and complications of ureteroscopy: A double blind clinical trial&lt;/title&gt;&lt;secondary-title&gt;Med Sci&lt;/secondary-title&gt;&lt;/titles&gt;&lt;periodical&gt;&lt;full-title&gt;Med Sci&lt;/full-title&gt;&lt;/periodical&gt;&lt;pages&gt;272-8&lt;/pages&gt;&lt;volume&gt;22&lt;/volume&gt;&lt;number&gt;91&lt;/number&gt;&lt;dates&gt;&lt;year&gt;2018&lt;/year&gt;&lt;/dates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B25EAEC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B2227E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4E235E9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BF7226" w:rsidRPr="00232E40" w14:paraId="643DA10A" w14:textId="77777777" w:rsidTr="00E1654F">
        <w:tc>
          <w:tcPr>
            <w:tcW w:w="2068" w:type="dxa"/>
            <w:vAlign w:val="center"/>
          </w:tcPr>
          <w:p w14:paraId="7EFBB504" w14:textId="7E4809F2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Shalaby [2022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laby&lt;/Author&gt;&lt;Year&gt;2022&lt;/Year&gt;&lt;RecNum&gt;30&lt;/RecNum&gt;&lt;DisplayText&gt;(28)&lt;/DisplayText&gt;&lt;record&gt;&lt;rec-number&gt;30&lt;/rec-number&gt;&lt;foreign-keys&gt;&lt;key app="EN" db-id="etp9rttdhdrxw5evvxwxx0rzp29zessvfexz" timestamp="1681125832"&gt;30&lt;/key&gt;&lt;/foreign-keys&gt;&lt;ref-type name="Journal Article"&gt;17&lt;/ref-type&gt;&lt;contributors&gt;&lt;authors&gt;&lt;author&gt;Shalaby, Mahmoud M&lt;/author&gt;&lt;author&gt;Eldardery, Mahmoud A&lt;/author&gt;&lt;author&gt;Elderwy, Ahmad A&lt;/author&gt;&lt;author&gt;Abdelaziz, Mohamed A&lt;/author&gt;&lt;/authors&gt;&lt;/contributors&gt;&lt;titles&gt;&lt;title&gt;The use of tamsulosin in the treatment of 10–15 mm lower ureteral stones in adults: a double-blinded randomized controlled trial&lt;/title&gt;&lt;secondary-title&gt;African Journal of Urology&lt;/secondary-title&gt;&lt;/titles&gt;&lt;periodical&gt;&lt;full-title&gt;African Journal of Urology&lt;/full-title&gt;&lt;/periodical&gt;&lt;pages&gt;1-7&lt;/pages&gt;&lt;volume&gt;28&lt;/volume&gt;&lt;number&gt;1&lt;/number&gt;&lt;dates&gt;&lt;year&gt;2022&lt;/year&gt;&lt;/dates&gt;&lt;isbn&gt;1961-9987&lt;/isbn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95C5710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684B6FD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Ultrasound, KUB, or CT (8 weeks or after self-reported expulsion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C6CC7E7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1-8 weeks</w:t>
            </w:r>
          </w:p>
        </w:tc>
      </w:tr>
      <w:tr w:rsidR="00BF7226" w:rsidRPr="00232E40" w14:paraId="63AA1EB5" w14:textId="77777777" w:rsidTr="00E1654F">
        <w:tc>
          <w:tcPr>
            <w:tcW w:w="2068" w:type="dxa"/>
            <w:vAlign w:val="center"/>
          </w:tcPr>
          <w:p w14:paraId="2B57D859" w14:textId="771F0E8F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 xml:space="preserve">Tawfeek [2020] 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76437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wfeek&lt;/Author&gt;&lt;Year&gt;2020&lt;/Year&gt;&lt;RecNum&gt;31&lt;/RecNum&gt;&lt;DisplayText&gt;(29)&lt;/DisplayText&gt;&lt;record&gt;&lt;rec-number&gt;31&lt;/rec-number&gt;&lt;foreign-keys&gt;&lt;key app="EN" db-id="etp9rttdhdrxw5evvxwxx0rzp29zessvfexz" timestamp="1681125875"&gt;31&lt;/key&gt;&lt;/foreign-keys&gt;&lt;ref-type name="Journal Article"&gt;17&lt;/ref-type&gt;&lt;contributors&gt;&lt;authors&gt;&lt;author&gt;Tawfeek, AM&lt;/author&gt;&lt;author&gt;Abdelwahab, MS&lt;/author&gt;&lt;author&gt;Higazy, Ahmed&lt;/author&gt;&lt;author&gt;Radwan, Ahmed&lt;/author&gt;&lt;author&gt;Swar, Sh A&lt;/author&gt;&lt;author&gt;Shaker, Hassan&lt;/author&gt;&lt;author&gt;Farouk, Ahmed&lt;/author&gt;&lt;/authors&gt;&lt;/contributors&gt;&lt;titles&gt;&lt;title&gt;Effect of perioperative selective alpha-1 blockers in non-stented ureteroscopic laser lithotripsy for ureteric stones: a randomized controlled trial&lt;/title&gt;&lt;secondary-title&gt;Central European Journal of Urology&lt;/secondary-title&gt;&lt;/titles&gt;&lt;periodical&gt;&lt;full-title&gt;Central European Journal of Urology&lt;/full-title&gt;&lt;/periodical&gt;&lt;pages&gt;520&lt;/pages&gt;&lt;volume&gt;73&lt;/volume&gt;&lt;number&gt;4&lt;/number&gt;&lt;dates&gt;&lt;year&gt;2020&lt;/year&gt;&lt;/dates&gt;&lt;urls&gt;&lt;/urls&gt;&lt;/record&gt;&lt;/Cite&gt;&lt;/EndNote&gt;</w:instrTex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437D">
              <w:rPr>
                <w:rFonts w:ascii="Times New Roman" w:hAnsi="Times New Roman" w:cs="Times New Roman"/>
                <w:noProof/>
                <w:sz w:val="20"/>
                <w:szCs w:val="20"/>
              </w:rPr>
              <w:t>(29)</w:t>
            </w:r>
            <w:r w:rsidRPr="006B69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4138E65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Residual stone or backpressure chang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D4A9E25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2A1C909" w14:textId="77777777" w:rsidR="00BF7226" w:rsidRPr="006B69BB" w:rsidRDefault="00BF7226" w:rsidP="00E165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9BB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</w:tr>
    </w:tbl>
    <w:p w14:paraId="1068E7B0" w14:textId="77777777" w:rsidR="00BF7226" w:rsidRDefault="00BF7226" w:rsidP="00BF72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0100CE" w14:textId="77777777" w:rsidR="00BF7226" w:rsidRDefault="00BF7226" w:rsidP="007C101B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B107C3E" w14:textId="77777777" w:rsidR="002E7267" w:rsidRDefault="002E726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43FD7B59" w14:textId="19034137" w:rsidR="007C101B" w:rsidRPr="004A11BB" w:rsidRDefault="007C101B" w:rsidP="007C101B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A11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4A11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Association of patient- and study-factors on the risk of residual stone and complications with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4A11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.*</w:t>
      </w:r>
    </w:p>
    <w:tbl>
      <w:tblPr>
        <w:tblStyle w:val="TableGrid"/>
        <w:tblW w:w="9331" w:type="dxa"/>
        <w:tblLayout w:type="fixed"/>
        <w:tblLook w:val="04A0" w:firstRow="1" w:lastRow="0" w:firstColumn="1" w:lastColumn="0" w:noHBand="0" w:noVBand="1"/>
      </w:tblPr>
      <w:tblGrid>
        <w:gridCol w:w="4842"/>
        <w:gridCol w:w="1219"/>
        <w:gridCol w:w="1028"/>
        <w:gridCol w:w="1219"/>
        <w:gridCol w:w="1023"/>
      </w:tblGrid>
      <w:tr w:rsidR="007C101B" w:rsidRPr="004A11BB" w14:paraId="036170F0" w14:textId="77777777" w:rsidTr="00E1654F">
        <w:tc>
          <w:tcPr>
            <w:tcW w:w="4842" w:type="dxa"/>
            <w:vMerge w:val="restart"/>
            <w:shd w:val="clear" w:color="auto" w:fill="D9D9D9" w:themeFill="background1" w:themeFillShade="D9"/>
            <w:vAlign w:val="center"/>
          </w:tcPr>
          <w:p w14:paraId="6E71D0EF" w14:textId="77777777" w:rsidR="007C101B" w:rsidRPr="004A11BB" w:rsidRDefault="007C101B" w:rsidP="00E16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47" w:type="dxa"/>
            <w:gridSpan w:val="2"/>
            <w:shd w:val="clear" w:color="auto" w:fill="D9D9D9" w:themeFill="background1" w:themeFillShade="D9"/>
            <w:vAlign w:val="center"/>
          </w:tcPr>
          <w:p w14:paraId="1F69453B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 Stone</w:t>
            </w:r>
          </w:p>
        </w:tc>
        <w:tc>
          <w:tcPr>
            <w:tcW w:w="2242" w:type="dxa"/>
            <w:gridSpan w:val="2"/>
            <w:shd w:val="clear" w:color="auto" w:fill="D9D9D9" w:themeFill="background1" w:themeFillShade="D9"/>
          </w:tcPr>
          <w:p w14:paraId="2491AB32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</w:p>
        </w:tc>
      </w:tr>
      <w:tr w:rsidR="007C101B" w:rsidRPr="004A11BB" w14:paraId="5EFCAAE8" w14:textId="77777777" w:rsidTr="00E1654F">
        <w:tc>
          <w:tcPr>
            <w:tcW w:w="4842" w:type="dxa"/>
            <w:vMerge/>
            <w:shd w:val="clear" w:color="auto" w:fill="D9D9D9" w:themeFill="background1" w:themeFillShade="D9"/>
            <w:vAlign w:val="center"/>
          </w:tcPr>
          <w:p w14:paraId="4C365D83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D9D9D9" w:themeFill="background1" w:themeFillShade="D9"/>
            <w:vAlign w:val="center"/>
          </w:tcPr>
          <w:p w14:paraId="5CAE3884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-value**</w:t>
            </w:r>
          </w:p>
        </w:tc>
        <w:tc>
          <w:tcPr>
            <w:tcW w:w="1028" w:type="dxa"/>
            <w:shd w:val="clear" w:color="auto" w:fill="D9D9D9" w:themeFill="background1" w:themeFillShade="D9"/>
          </w:tcPr>
          <w:p w14:paraId="22BAF633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19" w:type="dxa"/>
            <w:shd w:val="clear" w:color="auto" w:fill="D9D9D9" w:themeFill="background1" w:themeFillShade="D9"/>
            <w:vAlign w:val="center"/>
          </w:tcPr>
          <w:p w14:paraId="7983B89F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-value**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4D4EB182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C101B" w:rsidRPr="004A11BB" w14:paraId="3404B66E" w14:textId="77777777" w:rsidTr="00E1654F">
        <w:tc>
          <w:tcPr>
            <w:tcW w:w="4842" w:type="dxa"/>
            <w:vAlign w:val="center"/>
          </w:tcPr>
          <w:p w14:paraId="1E356897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Stone location (qualitative)</w:t>
            </w:r>
          </w:p>
        </w:tc>
        <w:tc>
          <w:tcPr>
            <w:tcW w:w="1219" w:type="dxa"/>
            <w:vAlign w:val="center"/>
          </w:tcPr>
          <w:p w14:paraId="01FA2853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74E9A5DB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14:paraId="428CBB1F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</w:tcPr>
          <w:p w14:paraId="2BF368B5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101B" w:rsidRPr="004A11BB" w14:paraId="2E799914" w14:textId="77777777" w:rsidTr="00E1654F">
        <w:tc>
          <w:tcPr>
            <w:tcW w:w="4842" w:type="dxa"/>
            <w:vAlign w:val="center"/>
          </w:tcPr>
          <w:p w14:paraId="33D76929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 xml:space="preserve">   Renal / proximal ureter vs. distal / mid ureter</w:t>
            </w:r>
          </w:p>
        </w:tc>
        <w:tc>
          <w:tcPr>
            <w:tcW w:w="1219" w:type="dxa"/>
            <w:vAlign w:val="center"/>
          </w:tcPr>
          <w:p w14:paraId="69EA2382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28" w:type="dxa"/>
          </w:tcPr>
          <w:p w14:paraId="5661155B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19" w:type="dxa"/>
          </w:tcPr>
          <w:p w14:paraId="657D29CF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23" w:type="dxa"/>
          </w:tcPr>
          <w:p w14:paraId="0DB9DDAB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7C101B" w:rsidRPr="004A11BB" w14:paraId="339D5C01" w14:textId="77777777" w:rsidTr="00E1654F">
        <w:tc>
          <w:tcPr>
            <w:tcW w:w="4842" w:type="dxa"/>
            <w:vAlign w:val="center"/>
          </w:tcPr>
          <w:p w14:paraId="09F25156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rete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aried)</w:t>
            </w: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 xml:space="preserve"> vs. distal / mid ureter</w:t>
            </w:r>
          </w:p>
        </w:tc>
        <w:tc>
          <w:tcPr>
            <w:tcW w:w="1219" w:type="dxa"/>
            <w:vAlign w:val="center"/>
          </w:tcPr>
          <w:p w14:paraId="30270525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28" w:type="dxa"/>
          </w:tcPr>
          <w:p w14:paraId="63FD190E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19" w:type="dxa"/>
          </w:tcPr>
          <w:p w14:paraId="7FB72C43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023" w:type="dxa"/>
          </w:tcPr>
          <w:p w14:paraId="312A020C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C101B" w:rsidRPr="004A11BB" w14:paraId="464FD494" w14:textId="77777777" w:rsidTr="00E1654F">
        <w:tc>
          <w:tcPr>
            <w:tcW w:w="4842" w:type="dxa"/>
            <w:vAlign w:val="center"/>
          </w:tcPr>
          <w:p w14:paraId="36DF5D71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Stone location (% distal stones)</w:t>
            </w:r>
          </w:p>
        </w:tc>
        <w:tc>
          <w:tcPr>
            <w:tcW w:w="1219" w:type="dxa"/>
            <w:vAlign w:val="center"/>
          </w:tcPr>
          <w:p w14:paraId="3210920A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028" w:type="dxa"/>
          </w:tcPr>
          <w:p w14:paraId="40BF693E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19" w:type="dxa"/>
          </w:tcPr>
          <w:p w14:paraId="0A3540AD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023" w:type="dxa"/>
          </w:tcPr>
          <w:p w14:paraId="37FED576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7C101B" w:rsidRPr="004A11BB" w14:paraId="7B43F974" w14:textId="77777777" w:rsidTr="00E1654F">
        <w:tc>
          <w:tcPr>
            <w:tcW w:w="4842" w:type="dxa"/>
            <w:vAlign w:val="center"/>
          </w:tcPr>
          <w:p w14:paraId="7F9AFAE4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Stone size (mm)</w:t>
            </w:r>
          </w:p>
        </w:tc>
        <w:tc>
          <w:tcPr>
            <w:tcW w:w="1219" w:type="dxa"/>
          </w:tcPr>
          <w:p w14:paraId="779807D1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028" w:type="dxa"/>
          </w:tcPr>
          <w:p w14:paraId="1E70DB08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19" w:type="dxa"/>
          </w:tcPr>
          <w:p w14:paraId="6A8F905B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023" w:type="dxa"/>
          </w:tcPr>
          <w:p w14:paraId="20A1D3B8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7C101B" w:rsidRPr="004A11BB" w14:paraId="704FBE7A" w14:textId="77777777" w:rsidTr="00E1654F">
        <w:tc>
          <w:tcPr>
            <w:tcW w:w="4842" w:type="dxa"/>
            <w:vAlign w:val="center"/>
          </w:tcPr>
          <w:p w14:paraId="79C5DF82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19" w:type="dxa"/>
          </w:tcPr>
          <w:p w14:paraId="371C6E8C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028" w:type="dxa"/>
          </w:tcPr>
          <w:p w14:paraId="58C9AF20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19" w:type="dxa"/>
          </w:tcPr>
          <w:p w14:paraId="4C50364A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23" w:type="dxa"/>
          </w:tcPr>
          <w:p w14:paraId="3C3FA2A7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C101B" w:rsidRPr="004A11BB" w14:paraId="6A9C7E7E" w14:textId="77777777" w:rsidTr="00E1654F">
        <w:tc>
          <w:tcPr>
            <w:tcW w:w="4842" w:type="dxa"/>
            <w:vAlign w:val="center"/>
          </w:tcPr>
          <w:p w14:paraId="3E4B380B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Female sex (%)</w:t>
            </w:r>
          </w:p>
        </w:tc>
        <w:tc>
          <w:tcPr>
            <w:tcW w:w="1219" w:type="dxa"/>
          </w:tcPr>
          <w:p w14:paraId="66B1E339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028" w:type="dxa"/>
          </w:tcPr>
          <w:p w14:paraId="5166EAC1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19" w:type="dxa"/>
          </w:tcPr>
          <w:p w14:paraId="7448E146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23" w:type="dxa"/>
          </w:tcPr>
          <w:p w14:paraId="2AF7419A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C101B" w:rsidRPr="004A11BB" w14:paraId="3301CCB2" w14:textId="77777777" w:rsidTr="00E1654F">
        <w:tc>
          <w:tcPr>
            <w:tcW w:w="4842" w:type="dxa"/>
            <w:vAlign w:val="center"/>
          </w:tcPr>
          <w:p w14:paraId="10ADA7E7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Silodosin vs. tamsulosin</w:t>
            </w:r>
          </w:p>
        </w:tc>
        <w:tc>
          <w:tcPr>
            <w:tcW w:w="1219" w:type="dxa"/>
            <w:vAlign w:val="center"/>
          </w:tcPr>
          <w:p w14:paraId="710F139E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28" w:type="dxa"/>
          </w:tcPr>
          <w:p w14:paraId="6A709845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19" w:type="dxa"/>
          </w:tcPr>
          <w:p w14:paraId="7C8E8347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23" w:type="dxa"/>
          </w:tcPr>
          <w:p w14:paraId="024F306F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7C101B" w:rsidRPr="004A11BB" w14:paraId="658E3DD4" w14:textId="77777777" w:rsidTr="00E1654F">
        <w:tc>
          <w:tcPr>
            <w:tcW w:w="4842" w:type="dxa"/>
            <w:vAlign w:val="center"/>
          </w:tcPr>
          <w:p w14:paraId="67168F3F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No placebo vs. placebo</w:t>
            </w:r>
          </w:p>
        </w:tc>
        <w:tc>
          <w:tcPr>
            <w:tcW w:w="1219" w:type="dxa"/>
          </w:tcPr>
          <w:p w14:paraId="678258C6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28" w:type="dxa"/>
          </w:tcPr>
          <w:p w14:paraId="0E948B8F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19" w:type="dxa"/>
          </w:tcPr>
          <w:p w14:paraId="73BAA871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23" w:type="dxa"/>
          </w:tcPr>
          <w:p w14:paraId="5ADCD96E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C101B" w:rsidRPr="004A11BB" w14:paraId="50936D7F" w14:textId="77777777" w:rsidTr="00E1654F">
        <w:tc>
          <w:tcPr>
            <w:tcW w:w="4842" w:type="dxa"/>
            <w:vAlign w:val="center"/>
          </w:tcPr>
          <w:p w14:paraId="1CE6EB4C" w14:textId="77777777" w:rsidR="007C101B" w:rsidRPr="004A11BB" w:rsidRDefault="007C101B" w:rsidP="00E16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Treatment duration (days)</w:t>
            </w:r>
          </w:p>
        </w:tc>
        <w:tc>
          <w:tcPr>
            <w:tcW w:w="1219" w:type="dxa"/>
            <w:vAlign w:val="center"/>
          </w:tcPr>
          <w:p w14:paraId="61DD910F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028" w:type="dxa"/>
          </w:tcPr>
          <w:p w14:paraId="0C12CD1C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19" w:type="dxa"/>
          </w:tcPr>
          <w:p w14:paraId="48536AC9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023" w:type="dxa"/>
          </w:tcPr>
          <w:p w14:paraId="43348307" w14:textId="77777777" w:rsidR="007C101B" w:rsidRPr="004A11BB" w:rsidRDefault="007C101B" w:rsidP="00E165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1B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</w:tbl>
    <w:p w14:paraId="42DC85B1" w14:textId="77777777" w:rsidR="007C101B" w:rsidRPr="004A11BB" w:rsidRDefault="007C101B" w:rsidP="007C1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1BB">
        <w:rPr>
          <w:rFonts w:ascii="Times New Roman" w:hAnsi="Times New Roman" w:cs="Times New Roman"/>
          <w:sz w:val="24"/>
          <w:szCs w:val="24"/>
        </w:rPr>
        <w:t>*Results derived from random effects meta-regression.</w:t>
      </w:r>
    </w:p>
    <w:p w14:paraId="2101A800" w14:textId="557706B5" w:rsidR="007C101B" w:rsidRDefault="007C101B" w:rsidP="007C1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11BB">
        <w:rPr>
          <w:rFonts w:ascii="Times New Roman" w:hAnsi="Times New Roman" w:cs="Times New Roman"/>
          <w:sz w:val="24"/>
          <w:szCs w:val="24"/>
        </w:rPr>
        <w:t xml:space="preserve">**Positive z-value </w:t>
      </w:r>
      <w:r>
        <w:rPr>
          <w:rFonts w:ascii="Times New Roman" w:hAnsi="Times New Roman" w:cs="Times New Roman"/>
          <w:sz w:val="24"/>
          <w:szCs w:val="24"/>
        </w:rPr>
        <w:t xml:space="preserve">and p&lt;0.05 </w:t>
      </w:r>
      <w:r w:rsidRPr="004A11BB">
        <w:rPr>
          <w:rFonts w:ascii="Times New Roman" w:hAnsi="Times New Roman" w:cs="Times New Roman"/>
          <w:sz w:val="24"/>
          <w:szCs w:val="24"/>
        </w:rPr>
        <w:t xml:space="preserve">indicate the variable reduced the overall benefit of </w:t>
      </w:r>
      <w:r w:rsidR="00DA0E85">
        <w:rPr>
          <w:rFonts w:ascii="Times New Roman" w:hAnsi="Times New Roman" w:cs="Times New Roman"/>
          <w:sz w:val="24"/>
          <w:szCs w:val="24"/>
        </w:rPr>
        <w:t>alpha-blocker</w:t>
      </w:r>
      <w:r w:rsidRPr="004A11BB">
        <w:rPr>
          <w:rFonts w:ascii="Times New Roman" w:hAnsi="Times New Roman" w:cs="Times New Roman"/>
          <w:sz w:val="24"/>
          <w:szCs w:val="24"/>
        </w:rPr>
        <w:t>s; negative z-value</w:t>
      </w:r>
      <w:r>
        <w:rPr>
          <w:rFonts w:ascii="Times New Roman" w:hAnsi="Times New Roman" w:cs="Times New Roman"/>
          <w:sz w:val="24"/>
          <w:szCs w:val="24"/>
        </w:rPr>
        <w:t xml:space="preserve"> and p&lt;0.05</w:t>
      </w:r>
      <w:r w:rsidRPr="004A11BB">
        <w:rPr>
          <w:rFonts w:ascii="Times New Roman" w:hAnsi="Times New Roman" w:cs="Times New Roman"/>
          <w:sz w:val="24"/>
          <w:szCs w:val="24"/>
        </w:rPr>
        <w:t xml:space="preserve"> indicate the variable improved the overall benefit of </w:t>
      </w:r>
      <w:r w:rsidR="00DA0E85">
        <w:rPr>
          <w:rFonts w:ascii="Times New Roman" w:hAnsi="Times New Roman" w:cs="Times New Roman"/>
          <w:sz w:val="24"/>
          <w:szCs w:val="24"/>
        </w:rPr>
        <w:t>alpha-blocker</w:t>
      </w:r>
      <w:r w:rsidRPr="004A11BB">
        <w:rPr>
          <w:rFonts w:ascii="Times New Roman" w:hAnsi="Times New Roman" w:cs="Times New Roman"/>
          <w:sz w:val="24"/>
          <w:szCs w:val="24"/>
        </w:rPr>
        <w:t>s.</w:t>
      </w:r>
    </w:p>
    <w:p w14:paraId="7899DD57" w14:textId="77777777" w:rsidR="00535345" w:rsidRDefault="00535345" w:rsidP="007C1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83F4A9" w14:textId="71649D4C" w:rsidR="00535345" w:rsidRDefault="005353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F3580F" w14:textId="77777777" w:rsidR="00DC5EEA" w:rsidRDefault="00DC5EEA" w:rsidP="0053534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sectPr w:rsidR="00DC5EEA" w:rsidSect="00F05E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AAB0F1" w14:textId="3AC60791" w:rsidR="00535345" w:rsidRPr="004A11BB" w:rsidRDefault="00535345" w:rsidP="00535345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A11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5</w:t>
      </w:r>
      <w:r w:rsidRPr="004A11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 w:rsidR="00D85296" w:rsidRPr="00D852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Grading of Recommendations Assessment, Development and Evaluation (GRADE) certainty of evidence.</w:t>
      </w:r>
    </w:p>
    <w:tbl>
      <w:tblPr>
        <w:tblStyle w:val="TableGrid"/>
        <w:tblW w:w="13290" w:type="dxa"/>
        <w:tblLayout w:type="fixed"/>
        <w:tblLook w:val="04A0" w:firstRow="1" w:lastRow="0" w:firstColumn="1" w:lastColumn="0" w:noHBand="0" w:noVBand="1"/>
      </w:tblPr>
      <w:tblGrid>
        <w:gridCol w:w="1579"/>
        <w:gridCol w:w="1083"/>
        <w:gridCol w:w="1472"/>
        <w:gridCol w:w="1361"/>
        <w:gridCol w:w="1339"/>
        <w:gridCol w:w="1204"/>
        <w:gridCol w:w="1039"/>
        <w:gridCol w:w="1061"/>
        <w:gridCol w:w="1778"/>
        <w:gridCol w:w="1374"/>
      </w:tblGrid>
      <w:tr w:rsidR="004B3B57" w:rsidRPr="00DC5EEA" w14:paraId="3196BC98" w14:textId="649EE83A" w:rsidTr="00DF1233">
        <w:tc>
          <w:tcPr>
            <w:tcW w:w="1579" w:type="dxa"/>
            <w:vMerge w:val="restart"/>
            <w:shd w:val="clear" w:color="auto" w:fill="D9D9D9" w:themeFill="background1" w:themeFillShade="D9"/>
            <w:vAlign w:val="center"/>
          </w:tcPr>
          <w:p w14:paraId="11FA0C8A" w14:textId="1E79B398" w:rsidR="004B3B57" w:rsidRPr="00DC5EEA" w:rsidRDefault="004B3B57" w:rsidP="00D27E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459" w:type="dxa"/>
            <w:gridSpan w:val="5"/>
            <w:shd w:val="clear" w:color="auto" w:fill="D9D9D9" w:themeFill="background1" w:themeFillShade="D9"/>
            <w:vAlign w:val="center"/>
          </w:tcPr>
          <w:p w14:paraId="17E6BFE3" w14:textId="601C045B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lity Assessment</w:t>
            </w:r>
          </w:p>
        </w:tc>
        <w:tc>
          <w:tcPr>
            <w:tcW w:w="2100" w:type="dxa"/>
            <w:gridSpan w:val="2"/>
            <w:shd w:val="clear" w:color="auto" w:fill="D9D9D9" w:themeFill="background1" w:themeFillShade="D9"/>
            <w:vAlign w:val="center"/>
          </w:tcPr>
          <w:p w14:paraId="0D4B4127" w14:textId="3F77E5FE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778" w:type="dxa"/>
            <w:vMerge w:val="restart"/>
            <w:shd w:val="clear" w:color="auto" w:fill="D9D9D9" w:themeFill="background1" w:themeFillShade="D9"/>
            <w:vAlign w:val="center"/>
          </w:tcPr>
          <w:p w14:paraId="1088C602" w14:textId="77777777" w:rsidR="004B3B57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  <w:p w14:paraId="1B0F35FC" w14:textId="6A20E4C2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374" w:type="dxa"/>
            <w:vMerge w:val="restart"/>
            <w:shd w:val="clear" w:color="auto" w:fill="D9D9D9" w:themeFill="background1" w:themeFillShade="D9"/>
            <w:vAlign w:val="center"/>
          </w:tcPr>
          <w:p w14:paraId="77AB3DAA" w14:textId="058B481E" w:rsidR="004B3B57" w:rsidRPr="00DC5EEA" w:rsidRDefault="00232ED8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tainty</w:t>
            </w:r>
            <w:r w:rsidR="00FA26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4B3B57" w:rsidRPr="00DC5EEA" w14:paraId="51799C91" w14:textId="132A603F" w:rsidTr="00DF1233">
        <w:tc>
          <w:tcPr>
            <w:tcW w:w="1579" w:type="dxa"/>
            <w:vMerge/>
            <w:shd w:val="clear" w:color="auto" w:fill="D9D9D9" w:themeFill="background1" w:themeFillShade="D9"/>
            <w:vAlign w:val="center"/>
          </w:tcPr>
          <w:p w14:paraId="2FE788EB" w14:textId="17A870E9" w:rsidR="004B3B57" w:rsidRPr="00DC5EEA" w:rsidRDefault="004B3B57" w:rsidP="00D27E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14:paraId="607C7F0E" w14:textId="25BB6790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C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</w:t>
            </w:r>
            <w:proofErr w:type="spellEnd"/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3231434" w14:textId="7F21F775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13CAD9BF" w14:textId="30EC9D37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1339" w:type="dxa"/>
            <w:shd w:val="clear" w:color="auto" w:fill="D9D9D9" w:themeFill="background1" w:themeFillShade="D9"/>
            <w:vAlign w:val="center"/>
          </w:tcPr>
          <w:p w14:paraId="68103978" w14:textId="70A50D75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1204" w:type="dxa"/>
            <w:shd w:val="clear" w:color="auto" w:fill="D9D9D9" w:themeFill="background1" w:themeFillShade="D9"/>
            <w:vAlign w:val="center"/>
          </w:tcPr>
          <w:p w14:paraId="12D09B35" w14:textId="76E60E32" w:rsidR="004B3B57" w:rsidRPr="00DC5EEA" w:rsidRDefault="004B3B57" w:rsidP="002E54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  <w:r w:rsidRPr="00DC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5F3CB78B" w14:textId="77777777" w:rsidR="004B3B57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pha </w:t>
            </w:r>
          </w:p>
          <w:p w14:paraId="4B2E7945" w14:textId="3076F90A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ckers</w:t>
            </w: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14:paraId="4D79694E" w14:textId="2A7D716B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78" w:type="dxa"/>
            <w:vMerge/>
            <w:shd w:val="clear" w:color="auto" w:fill="D9D9D9" w:themeFill="background1" w:themeFillShade="D9"/>
            <w:vAlign w:val="center"/>
          </w:tcPr>
          <w:p w14:paraId="4D241F50" w14:textId="7917A74F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vMerge/>
            <w:shd w:val="clear" w:color="auto" w:fill="D9D9D9" w:themeFill="background1" w:themeFillShade="D9"/>
            <w:vAlign w:val="center"/>
          </w:tcPr>
          <w:p w14:paraId="073ACD45" w14:textId="2DEC626A" w:rsidR="004B3B57" w:rsidRPr="00DC5EEA" w:rsidRDefault="004B3B57" w:rsidP="00D27E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3B57" w:rsidRPr="00DC5EEA" w14:paraId="38E31701" w14:textId="1B0CDCFF" w:rsidTr="00DF1233">
        <w:tc>
          <w:tcPr>
            <w:tcW w:w="1579" w:type="dxa"/>
            <w:vAlign w:val="center"/>
          </w:tcPr>
          <w:p w14:paraId="16C0A2BB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EEA">
              <w:rPr>
                <w:rFonts w:ascii="Times New Roman" w:hAnsi="Times New Roman" w:cs="Times New Roman"/>
                <w:sz w:val="20"/>
                <w:szCs w:val="20"/>
              </w:rPr>
              <w:t xml:space="preserve">Ureteral </w:t>
            </w:r>
          </w:p>
          <w:p w14:paraId="71CE063F" w14:textId="181FCB22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EEA">
              <w:rPr>
                <w:rFonts w:ascii="Times New Roman" w:hAnsi="Times New Roman" w:cs="Times New Roman"/>
                <w:sz w:val="20"/>
                <w:szCs w:val="20"/>
              </w:rPr>
              <w:t>dilatation</w:t>
            </w:r>
          </w:p>
        </w:tc>
        <w:tc>
          <w:tcPr>
            <w:tcW w:w="1083" w:type="dxa"/>
            <w:vAlign w:val="center"/>
          </w:tcPr>
          <w:p w14:paraId="07D28A7D" w14:textId="0F221E1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72" w:type="dxa"/>
            <w:vAlign w:val="center"/>
          </w:tcPr>
          <w:p w14:paraId="33178A98" w14:textId="6DB983A9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61" w:type="dxa"/>
            <w:vAlign w:val="center"/>
          </w:tcPr>
          <w:p w14:paraId="292CB100" w14:textId="0AEACE85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328F274A" w14:textId="7747ADE8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  <w:vAlign w:val="center"/>
          </w:tcPr>
          <w:p w14:paraId="07679320" w14:textId="353615F4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6019E19C" w14:textId="3DF9D045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061" w:type="dxa"/>
            <w:vAlign w:val="center"/>
          </w:tcPr>
          <w:p w14:paraId="3693FDBB" w14:textId="336ECE92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778" w:type="dxa"/>
            <w:vAlign w:val="center"/>
          </w:tcPr>
          <w:p w14:paraId="31CADCF1" w14:textId="77777777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=0.48</w:t>
            </w:r>
          </w:p>
          <w:p w14:paraId="7A104B4E" w14:textId="25D5F637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0.30, 0.75</w:t>
            </w:r>
          </w:p>
        </w:tc>
        <w:tc>
          <w:tcPr>
            <w:tcW w:w="1374" w:type="dxa"/>
            <w:vAlign w:val="center"/>
          </w:tcPr>
          <w:p w14:paraId="040BE20A" w14:textId="79FAD172" w:rsidR="004B3B57" w:rsidRPr="00DC5EEA" w:rsidRDefault="005C4C5A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4B3B57" w:rsidRPr="00DC5EEA" w14:paraId="50216410" w14:textId="15F60FC1" w:rsidTr="00DF1233">
        <w:tc>
          <w:tcPr>
            <w:tcW w:w="1579" w:type="dxa"/>
            <w:vAlign w:val="center"/>
          </w:tcPr>
          <w:p w14:paraId="7B6A0472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one access </w:t>
            </w:r>
          </w:p>
          <w:p w14:paraId="7AF64206" w14:textId="772FAF6E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</w:p>
        </w:tc>
        <w:tc>
          <w:tcPr>
            <w:tcW w:w="1083" w:type="dxa"/>
            <w:vAlign w:val="center"/>
          </w:tcPr>
          <w:p w14:paraId="544FD704" w14:textId="2AE9F336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72" w:type="dxa"/>
            <w:vAlign w:val="center"/>
          </w:tcPr>
          <w:p w14:paraId="15F89198" w14:textId="4B13B751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61" w:type="dxa"/>
            <w:vAlign w:val="center"/>
          </w:tcPr>
          <w:p w14:paraId="7BF61F39" w14:textId="3B3F99D0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2C18D7F4" w14:textId="13E7A714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  <w:vAlign w:val="center"/>
          </w:tcPr>
          <w:p w14:paraId="2643A332" w14:textId="76F4EEB4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5C62AD49" w14:textId="56BE6E8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061" w:type="dxa"/>
            <w:vAlign w:val="center"/>
          </w:tcPr>
          <w:p w14:paraId="1FD6CE7E" w14:textId="7BDA10E6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778" w:type="dxa"/>
            <w:vAlign w:val="center"/>
          </w:tcPr>
          <w:p w14:paraId="2EA3CEC5" w14:textId="78BDE88B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=0.36</w:t>
            </w:r>
          </w:p>
          <w:p w14:paraId="6377BB53" w14:textId="76E70A5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0.23, 0.57</w:t>
            </w:r>
          </w:p>
        </w:tc>
        <w:tc>
          <w:tcPr>
            <w:tcW w:w="1374" w:type="dxa"/>
            <w:vAlign w:val="center"/>
          </w:tcPr>
          <w:p w14:paraId="20E05431" w14:textId="13B5D630" w:rsidR="004B3B57" w:rsidRPr="00DC5EEA" w:rsidRDefault="00DF1233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B3B57" w:rsidRPr="00DC5EEA" w14:paraId="2A4D3C5F" w14:textId="7CACF2A1" w:rsidTr="00DF1233">
        <w:tc>
          <w:tcPr>
            <w:tcW w:w="1579" w:type="dxa"/>
            <w:vAlign w:val="center"/>
          </w:tcPr>
          <w:p w14:paraId="124D5090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dure </w:t>
            </w:r>
          </w:p>
          <w:p w14:paraId="2C088B09" w14:textId="2D39826D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(min)</w:t>
            </w:r>
          </w:p>
        </w:tc>
        <w:tc>
          <w:tcPr>
            <w:tcW w:w="1083" w:type="dxa"/>
            <w:vAlign w:val="center"/>
          </w:tcPr>
          <w:p w14:paraId="5ECAAE36" w14:textId="6C242CB1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72" w:type="dxa"/>
            <w:vAlign w:val="center"/>
          </w:tcPr>
          <w:p w14:paraId="208A3492" w14:textId="072226F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61" w:type="dxa"/>
            <w:vAlign w:val="center"/>
          </w:tcPr>
          <w:p w14:paraId="710F8E8B" w14:textId="11FC92E9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7CDC4B9A" w14:textId="39015F3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  <w:vAlign w:val="center"/>
          </w:tcPr>
          <w:p w14:paraId="34D8BF3B" w14:textId="2D767105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0228DE65" w14:textId="2279A073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061" w:type="dxa"/>
            <w:vAlign w:val="center"/>
          </w:tcPr>
          <w:p w14:paraId="0BADF042" w14:textId="23911A05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778" w:type="dxa"/>
            <w:vAlign w:val="center"/>
          </w:tcPr>
          <w:p w14:paraId="1E2E9571" w14:textId="50F3C2EC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=-6</w:t>
            </w:r>
          </w:p>
          <w:p w14:paraId="5F7D10C3" w14:textId="4402BC7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-8, -3</w:t>
            </w:r>
          </w:p>
        </w:tc>
        <w:tc>
          <w:tcPr>
            <w:tcW w:w="1374" w:type="dxa"/>
            <w:vAlign w:val="center"/>
          </w:tcPr>
          <w:p w14:paraId="67AAB23C" w14:textId="3485CD78" w:rsidR="004B3B57" w:rsidRPr="00DC5EEA" w:rsidRDefault="004765A6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4B3B57" w:rsidRPr="00DC5EEA" w14:paraId="304E255B" w14:textId="532DF894" w:rsidTr="00DF1233">
        <w:tc>
          <w:tcPr>
            <w:tcW w:w="1579" w:type="dxa"/>
            <w:vAlign w:val="center"/>
          </w:tcPr>
          <w:p w14:paraId="32B2B21D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dual stone, </w:t>
            </w:r>
          </w:p>
          <w:p w14:paraId="7011D1DD" w14:textId="3B186A4C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083" w:type="dxa"/>
            <w:vAlign w:val="center"/>
          </w:tcPr>
          <w:p w14:paraId="76AD04D1" w14:textId="2E491E84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72" w:type="dxa"/>
            <w:vAlign w:val="center"/>
          </w:tcPr>
          <w:p w14:paraId="669EB7BD" w14:textId="1D9CED67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61" w:type="dxa"/>
            <w:vAlign w:val="center"/>
          </w:tcPr>
          <w:p w14:paraId="71FBCA90" w14:textId="219CC006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6396EEA5" w14:textId="04AF911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  <w:vAlign w:val="center"/>
          </w:tcPr>
          <w:p w14:paraId="31871E21" w14:textId="33DA8996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577C5CA0" w14:textId="30E0AAC9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1061" w:type="dxa"/>
            <w:vAlign w:val="center"/>
          </w:tcPr>
          <w:p w14:paraId="4AE6A7D1" w14:textId="48D32D59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778" w:type="dxa"/>
            <w:vAlign w:val="center"/>
          </w:tcPr>
          <w:p w14:paraId="1CF47084" w14:textId="4E9718DC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=0.44</w:t>
            </w:r>
          </w:p>
          <w:p w14:paraId="33DC6212" w14:textId="2CAA9000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0.33, 0.60</w:t>
            </w:r>
          </w:p>
        </w:tc>
        <w:tc>
          <w:tcPr>
            <w:tcW w:w="1374" w:type="dxa"/>
            <w:vAlign w:val="center"/>
          </w:tcPr>
          <w:p w14:paraId="5007A24F" w14:textId="0C283782" w:rsidR="004B3B57" w:rsidRPr="00DC5EEA" w:rsidRDefault="004765A6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4B3B57" w:rsidRPr="00DC5EEA" w14:paraId="2E23957D" w14:textId="7F66FDFF" w:rsidTr="00DF1233">
        <w:tc>
          <w:tcPr>
            <w:tcW w:w="1579" w:type="dxa"/>
            <w:vAlign w:val="center"/>
          </w:tcPr>
          <w:p w14:paraId="045C24A2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dual stone, </w:t>
            </w:r>
          </w:p>
          <w:p w14:paraId="40FBDFBD" w14:textId="0C67C779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1083" w:type="dxa"/>
            <w:vAlign w:val="center"/>
          </w:tcPr>
          <w:p w14:paraId="19C31AAC" w14:textId="42D3667B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72" w:type="dxa"/>
            <w:vAlign w:val="center"/>
          </w:tcPr>
          <w:p w14:paraId="6CE2F71F" w14:textId="44CD02DC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61" w:type="dxa"/>
            <w:vAlign w:val="center"/>
          </w:tcPr>
          <w:p w14:paraId="5A2F5AC5" w14:textId="157F75A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65BA10CE" w14:textId="5E5EB2D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  <w:vAlign w:val="center"/>
          </w:tcPr>
          <w:p w14:paraId="7325785A" w14:textId="61DCFEE1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4C68E9BA" w14:textId="381DD604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061" w:type="dxa"/>
            <w:vAlign w:val="center"/>
          </w:tcPr>
          <w:p w14:paraId="5A036415" w14:textId="53226CB8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778" w:type="dxa"/>
            <w:vAlign w:val="center"/>
          </w:tcPr>
          <w:p w14:paraId="00D832EE" w14:textId="03F7A879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=0.52</w:t>
            </w:r>
          </w:p>
          <w:p w14:paraId="7CFA7B5D" w14:textId="5087A6D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0.40, 0.68</w:t>
            </w:r>
          </w:p>
        </w:tc>
        <w:tc>
          <w:tcPr>
            <w:tcW w:w="1374" w:type="dxa"/>
            <w:vAlign w:val="center"/>
          </w:tcPr>
          <w:p w14:paraId="0CF2743F" w14:textId="4A260264" w:rsidR="004B3B57" w:rsidRPr="00DC5EEA" w:rsidRDefault="00D13974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B3B57" w:rsidRPr="00DC5EEA" w14:paraId="211B0B4C" w14:textId="53CFBACD" w:rsidTr="00DF1233">
        <w:tc>
          <w:tcPr>
            <w:tcW w:w="1579" w:type="dxa"/>
            <w:vAlign w:val="center"/>
          </w:tcPr>
          <w:p w14:paraId="435420E7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</w:p>
          <w:p w14:paraId="262AB068" w14:textId="5DF60CC1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y (d)</w:t>
            </w:r>
          </w:p>
        </w:tc>
        <w:tc>
          <w:tcPr>
            <w:tcW w:w="1083" w:type="dxa"/>
            <w:vAlign w:val="center"/>
          </w:tcPr>
          <w:p w14:paraId="4EBE5102" w14:textId="681D2760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72" w:type="dxa"/>
            <w:vAlign w:val="center"/>
          </w:tcPr>
          <w:p w14:paraId="7636A1A6" w14:textId="2CF2F76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61" w:type="dxa"/>
            <w:vAlign w:val="center"/>
          </w:tcPr>
          <w:p w14:paraId="28E45B09" w14:textId="55D26356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5B853A51" w14:textId="7200C45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  <w:vAlign w:val="center"/>
          </w:tcPr>
          <w:p w14:paraId="654CE865" w14:textId="762AF133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2B70F336" w14:textId="103FBBA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061" w:type="dxa"/>
            <w:vAlign w:val="center"/>
          </w:tcPr>
          <w:p w14:paraId="1C60D819" w14:textId="52EB3227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778" w:type="dxa"/>
            <w:vAlign w:val="center"/>
          </w:tcPr>
          <w:p w14:paraId="16218362" w14:textId="1FD9E046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=-0.3</w:t>
            </w:r>
          </w:p>
          <w:p w14:paraId="5608E083" w14:textId="28F24FE8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-0.4, -0.1</w:t>
            </w:r>
          </w:p>
        </w:tc>
        <w:tc>
          <w:tcPr>
            <w:tcW w:w="1374" w:type="dxa"/>
            <w:vAlign w:val="center"/>
          </w:tcPr>
          <w:p w14:paraId="1B3645E2" w14:textId="7DE63191" w:rsidR="004B3B57" w:rsidRPr="00DC5EEA" w:rsidRDefault="004765A6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4B3B57" w:rsidRPr="00DC5EEA" w14:paraId="06E6FDB4" w14:textId="029318E4" w:rsidTr="00DF1233">
        <w:tc>
          <w:tcPr>
            <w:tcW w:w="1579" w:type="dxa"/>
            <w:vAlign w:val="center"/>
          </w:tcPr>
          <w:p w14:paraId="61268EFB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ications, </w:t>
            </w:r>
          </w:p>
          <w:p w14:paraId="258D1C3B" w14:textId="0D7F2120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083" w:type="dxa"/>
            <w:vAlign w:val="center"/>
          </w:tcPr>
          <w:p w14:paraId="3180D10F" w14:textId="430F50FA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72" w:type="dxa"/>
            <w:vAlign w:val="center"/>
          </w:tcPr>
          <w:p w14:paraId="35E10D2F" w14:textId="330BAF9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61" w:type="dxa"/>
            <w:vAlign w:val="center"/>
          </w:tcPr>
          <w:p w14:paraId="15C38AA9" w14:textId="0339ACE4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09AB2CEC" w14:textId="227A1C32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04" w:type="dxa"/>
            <w:vAlign w:val="center"/>
          </w:tcPr>
          <w:p w14:paraId="2A696501" w14:textId="68742E35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155867F4" w14:textId="5C18AC54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061" w:type="dxa"/>
            <w:vAlign w:val="center"/>
          </w:tcPr>
          <w:p w14:paraId="52F63505" w14:textId="405E5F8D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778" w:type="dxa"/>
            <w:vAlign w:val="center"/>
          </w:tcPr>
          <w:p w14:paraId="2993943D" w14:textId="7FA46519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=0.46</w:t>
            </w:r>
          </w:p>
          <w:p w14:paraId="0C1DF59E" w14:textId="496B8AC0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0.35, 0.59</w:t>
            </w:r>
          </w:p>
        </w:tc>
        <w:tc>
          <w:tcPr>
            <w:tcW w:w="1374" w:type="dxa"/>
            <w:vAlign w:val="center"/>
          </w:tcPr>
          <w:p w14:paraId="171D53DE" w14:textId="5E9816AB" w:rsidR="004B3B57" w:rsidRPr="00DC5EEA" w:rsidRDefault="00D13974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B3B57" w:rsidRPr="00DC5EEA" w14:paraId="7265D28B" w14:textId="74DA5857" w:rsidTr="00DF1233">
        <w:tc>
          <w:tcPr>
            <w:tcW w:w="1579" w:type="dxa"/>
            <w:vAlign w:val="center"/>
          </w:tcPr>
          <w:p w14:paraId="2D616BBD" w14:textId="77777777" w:rsidR="004B3B57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ications, </w:t>
            </w:r>
          </w:p>
          <w:p w14:paraId="669F9D0F" w14:textId="1F482288" w:rsidR="004B3B57" w:rsidRPr="00DC5EEA" w:rsidRDefault="004B3B57" w:rsidP="00DC7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083" w:type="dxa"/>
            <w:vAlign w:val="center"/>
          </w:tcPr>
          <w:p w14:paraId="14592AE8" w14:textId="3DA26DEC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72" w:type="dxa"/>
            <w:vAlign w:val="center"/>
          </w:tcPr>
          <w:p w14:paraId="3BCFD3AF" w14:textId="1C4F9300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61" w:type="dxa"/>
            <w:vAlign w:val="center"/>
          </w:tcPr>
          <w:p w14:paraId="2EF8AC67" w14:textId="56AA67B7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9A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39" w:type="dxa"/>
            <w:vAlign w:val="center"/>
          </w:tcPr>
          <w:p w14:paraId="14FABE5E" w14:textId="18650226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04" w:type="dxa"/>
            <w:vAlign w:val="center"/>
          </w:tcPr>
          <w:p w14:paraId="4E19BA1D" w14:textId="4C1D8AAF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2F1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39" w:type="dxa"/>
            <w:vAlign w:val="center"/>
          </w:tcPr>
          <w:p w14:paraId="1C723C76" w14:textId="7349BFFA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1061" w:type="dxa"/>
            <w:vAlign w:val="center"/>
          </w:tcPr>
          <w:p w14:paraId="269A8425" w14:textId="6C4BA6BF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778" w:type="dxa"/>
            <w:vAlign w:val="center"/>
          </w:tcPr>
          <w:p w14:paraId="31AC329B" w14:textId="47457363" w:rsidR="004B3B57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=0.66</w:t>
            </w:r>
          </w:p>
          <w:p w14:paraId="110AC9C5" w14:textId="20D6C4FE" w:rsidR="004B3B57" w:rsidRPr="00DC5EEA" w:rsidRDefault="004B3B57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: 0.26, 1.64</w:t>
            </w:r>
          </w:p>
        </w:tc>
        <w:tc>
          <w:tcPr>
            <w:tcW w:w="1374" w:type="dxa"/>
            <w:vAlign w:val="center"/>
          </w:tcPr>
          <w:p w14:paraId="6B4C602A" w14:textId="0308827D" w:rsidR="004B3B57" w:rsidRPr="00DC5EEA" w:rsidRDefault="004765A6" w:rsidP="00DC7B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18A0E68E" w14:textId="77777777" w:rsidR="00535345" w:rsidRPr="00DC5EEA" w:rsidRDefault="00535345" w:rsidP="005353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5EEA">
        <w:rPr>
          <w:rFonts w:ascii="Times New Roman" w:hAnsi="Times New Roman" w:cs="Times New Roman"/>
          <w:sz w:val="20"/>
          <w:szCs w:val="20"/>
        </w:rPr>
        <w:t>*Results derived from random effects meta-regression.</w:t>
      </w:r>
    </w:p>
    <w:p w14:paraId="6FB993EC" w14:textId="452738A1" w:rsidR="00535345" w:rsidRDefault="00535345" w:rsidP="005353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5EEA">
        <w:rPr>
          <w:rFonts w:ascii="Times New Roman" w:hAnsi="Times New Roman" w:cs="Times New Roman"/>
          <w:sz w:val="20"/>
          <w:szCs w:val="20"/>
        </w:rPr>
        <w:t xml:space="preserve">**Positive z-value and p&lt;0.05 indicate the variable reduced the overall benefit of </w:t>
      </w:r>
      <w:r w:rsidR="00DA0E85">
        <w:rPr>
          <w:rFonts w:ascii="Times New Roman" w:hAnsi="Times New Roman" w:cs="Times New Roman"/>
          <w:sz w:val="20"/>
          <w:szCs w:val="20"/>
        </w:rPr>
        <w:t>alpha-blocker</w:t>
      </w:r>
      <w:r w:rsidRPr="00DC5EEA">
        <w:rPr>
          <w:rFonts w:ascii="Times New Roman" w:hAnsi="Times New Roman" w:cs="Times New Roman"/>
          <w:sz w:val="20"/>
          <w:szCs w:val="20"/>
        </w:rPr>
        <w:t xml:space="preserve">s; negative z-value and p&lt;0.05 indicate the variable improved the overall benefit of </w:t>
      </w:r>
      <w:r w:rsidR="00DA0E85">
        <w:rPr>
          <w:rFonts w:ascii="Times New Roman" w:hAnsi="Times New Roman" w:cs="Times New Roman"/>
          <w:sz w:val="20"/>
          <w:szCs w:val="20"/>
        </w:rPr>
        <w:t>alpha-blocker</w:t>
      </w:r>
      <w:r w:rsidRPr="00DC5EEA">
        <w:rPr>
          <w:rFonts w:ascii="Times New Roman" w:hAnsi="Times New Roman" w:cs="Times New Roman"/>
          <w:sz w:val="20"/>
          <w:szCs w:val="20"/>
        </w:rPr>
        <w:t>s.</w:t>
      </w:r>
    </w:p>
    <w:p w14:paraId="418D8C47" w14:textId="77777777" w:rsidR="001F1B77" w:rsidRDefault="00FA26B7" w:rsidP="001F1B7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Evidence certainty</w:t>
      </w:r>
      <w:r w:rsidR="006F3EE5">
        <w:rPr>
          <w:rFonts w:ascii="Times New Roman" w:hAnsi="Times New Roman" w:cs="Times New Roman"/>
          <w:sz w:val="20"/>
          <w:szCs w:val="20"/>
        </w:rPr>
        <w:t xml:space="preserve"> graded as high, moderate, low, or very low.  </w:t>
      </w:r>
      <w:r w:rsidR="001F1B77">
        <w:rPr>
          <w:rFonts w:ascii="Times New Roman" w:hAnsi="Times New Roman" w:cs="Times New Roman"/>
          <w:sz w:val="20"/>
          <w:szCs w:val="20"/>
        </w:rPr>
        <w:t>High=</w:t>
      </w:r>
      <w:r w:rsidR="001F1B77" w:rsidRPr="00F22821">
        <w:rPr>
          <w:rFonts w:ascii="Times New Roman" w:hAnsi="Times New Roman" w:cs="Times New Roman"/>
          <w:sz w:val="20"/>
          <w:szCs w:val="20"/>
        </w:rPr>
        <w:t>we are very confident that the true effect lies close to that</w:t>
      </w:r>
      <w:r w:rsidR="001F1B77">
        <w:rPr>
          <w:rFonts w:ascii="Times New Roman" w:hAnsi="Times New Roman" w:cs="Times New Roman"/>
          <w:sz w:val="20"/>
          <w:szCs w:val="20"/>
        </w:rPr>
        <w:t xml:space="preserve"> </w:t>
      </w:r>
      <w:r w:rsidR="001F1B77" w:rsidRPr="00F22821">
        <w:rPr>
          <w:rFonts w:ascii="Times New Roman" w:hAnsi="Times New Roman" w:cs="Times New Roman"/>
          <w:sz w:val="20"/>
          <w:szCs w:val="20"/>
        </w:rPr>
        <w:t>of the estimate of the effect</w:t>
      </w:r>
      <w:r w:rsidR="001F1B77">
        <w:rPr>
          <w:rFonts w:ascii="Times New Roman" w:hAnsi="Times New Roman" w:cs="Times New Roman"/>
          <w:sz w:val="20"/>
          <w:szCs w:val="20"/>
        </w:rPr>
        <w:t>; M</w:t>
      </w:r>
      <w:r w:rsidR="001F1B77" w:rsidRPr="00F22821">
        <w:rPr>
          <w:rFonts w:ascii="Times New Roman" w:hAnsi="Times New Roman" w:cs="Times New Roman"/>
          <w:sz w:val="20"/>
          <w:szCs w:val="20"/>
        </w:rPr>
        <w:t>oderate</w:t>
      </w:r>
      <w:r w:rsidR="001F1B77">
        <w:rPr>
          <w:rFonts w:ascii="Times New Roman" w:hAnsi="Times New Roman" w:cs="Times New Roman"/>
          <w:sz w:val="20"/>
          <w:szCs w:val="20"/>
        </w:rPr>
        <w:t>=</w:t>
      </w:r>
      <w:r w:rsidR="001F1B77" w:rsidRPr="00F22821">
        <w:rPr>
          <w:rFonts w:ascii="Times New Roman" w:hAnsi="Times New Roman" w:cs="Times New Roman"/>
          <w:sz w:val="20"/>
          <w:szCs w:val="20"/>
        </w:rPr>
        <w:t>we are moderately confident in the effect estimate</w:t>
      </w:r>
      <w:r w:rsidR="001F1B77">
        <w:rPr>
          <w:rFonts w:ascii="Times New Roman" w:hAnsi="Times New Roman" w:cs="Times New Roman"/>
          <w:sz w:val="20"/>
          <w:szCs w:val="20"/>
        </w:rPr>
        <w:t>;</w:t>
      </w:r>
      <w:r w:rsidR="001F1B77" w:rsidRPr="00F22821">
        <w:rPr>
          <w:rFonts w:ascii="Times New Roman" w:hAnsi="Times New Roman" w:cs="Times New Roman"/>
          <w:sz w:val="20"/>
          <w:szCs w:val="20"/>
        </w:rPr>
        <w:t xml:space="preserve"> the true effect is likely to be close to</w:t>
      </w:r>
      <w:r w:rsidR="001F1B77">
        <w:rPr>
          <w:rFonts w:ascii="Times New Roman" w:hAnsi="Times New Roman" w:cs="Times New Roman"/>
          <w:sz w:val="20"/>
          <w:szCs w:val="20"/>
        </w:rPr>
        <w:t xml:space="preserve"> </w:t>
      </w:r>
      <w:r w:rsidR="001F1B77" w:rsidRPr="00F22821">
        <w:rPr>
          <w:rFonts w:ascii="Times New Roman" w:hAnsi="Times New Roman" w:cs="Times New Roman"/>
          <w:sz w:val="20"/>
          <w:szCs w:val="20"/>
        </w:rPr>
        <w:t>the estimate of the effect, but there is a possibility that it is substantially different</w:t>
      </w:r>
      <w:r w:rsidR="001F1B77">
        <w:rPr>
          <w:rFonts w:ascii="Times New Roman" w:hAnsi="Times New Roman" w:cs="Times New Roman"/>
          <w:sz w:val="20"/>
          <w:szCs w:val="20"/>
        </w:rPr>
        <w:t>; Low=o</w:t>
      </w:r>
      <w:r w:rsidR="001F1B77" w:rsidRPr="00F22821">
        <w:rPr>
          <w:rFonts w:ascii="Times New Roman" w:hAnsi="Times New Roman" w:cs="Times New Roman"/>
          <w:sz w:val="20"/>
          <w:szCs w:val="20"/>
        </w:rPr>
        <w:t>ur confidence in the effect estimate is</w:t>
      </w:r>
      <w:r w:rsidR="001F1B77">
        <w:rPr>
          <w:rFonts w:ascii="Times New Roman" w:hAnsi="Times New Roman" w:cs="Times New Roman"/>
          <w:sz w:val="20"/>
          <w:szCs w:val="20"/>
        </w:rPr>
        <w:t xml:space="preserve"> </w:t>
      </w:r>
      <w:r w:rsidR="001F1B77" w:rsidRPr="00F22821">
        <w:rPr>
          <w:rFonts w:ascii="Times New Roman" w:hAnsi="Times New Roman" w:cs="Times New Roman"/>
          <w:sz w:val="20"/>
          <w:szCs w:val="20"/>
        </w:rPr>
        <w:t>limited</w:t>
      </w:r>
      <w:r w:rsidR="001F1B77">
        <w:rPr>
          <w:rFonts w:ascii="Times New Roman" w:hAnsi="Times New Roman" w:cs="Times New Roman"/>
          <w:sz w:val="20"/>
          <w:szCs w:val="20"/>
        </w:rPr>
        <w:t>;</w:t>
      </w:r>
      <w:r w:rsidR="001F1B77" w:rsidRPr="00F22821">
        <w:rPr>
          <w:rFonts w:ascii="Times New Roman" w:hAnsi="Times New Roman" w:cs="Times New Roman"/>
          <w:sz w:val="20"/>
          <w:szCs w:val="20"/>
        </w:rPr>
        <w:t xml:space="preserve"> the true effect may be substantially different from the estimate of the effect</w:t>
      </w:r>
      <w:r w:rsidR="001F1B77">
        <w:rPr>
          <w:rFonts w:ascii="Times New Roman" w:hAnsi="Times New Roman" w:cs="Times New Roman"/>
          <w:sz w:val="20"/>
          <w:szCs w:val="20"/>
        </w:rPr>
        <w:t>; V</w:t>
      </w:r>
      <w:r w:rsidR="001F1B77" w:rsidRPr="00F22821">
        <w:rPr>
          <w:rFonts w:ascii="Times New Roman" w:hAnsi="Times New Roman" w:cs="Times New Roman"/>
          <w:sz w:val="20"/>
          <w:szCs w:val="20"/>
        </w:rPr>
        <w:t>ery low certainty</w:t>
      </w:r>
      <w:r w:rsidR="001F1B77">
        <w:rPr>
          <w:rFonts w:ascii="Times New Roman" w:hAnsi="Times New Roman" w:cs="Times New Roman"/>
          <w:sz w:val="20"/>
          <w:szCs w:val="20"/>
        </w:rPr>
        <w:t>=</w:t>
      </w:r>
      <w:r w:rsidR="001F1B77" w:rsidRPr="00F22821">
        <w:rPr>
          <w:rFonts w:ascii="Times New Roman" w:hAnsi="Times New Roman" w:cs="Times New Roman"/>
          <w:sz w:val="20"/>
          <w:szCs w:val="20"/>
        </w:rPr>
        <w:t>we have very little confidence in the</w:t>
      </w:r>
      <w:r w:rsidR="001F1B77">
        <w:rPr>
          <w:rFonts w:ascii="Times New Roman" w:hAnsi="Times New Roman" w:cs="Times New Roman"/>
          <w:sz w:val="20"/>
          <w:szCs w:val="20"/>
        </w:rPr>
        <w:t xml:space="preserve"> </w:t>
      </w:r>
      <w:r w:rsidR="001F1B77" w:rsidRPr="00F22821">
        <w:rPr>
          <w:rFonts w:ascii="Times New Roman" w:hAnsi="Times New Roman" w:cs="Times New Roman"/>
          <w:sz w:val="20"/>
          <w:szCs w:val="20"/>
        </w:rPr>
        <w:t>effect estimate</w:t>
      </w:r>
      <w:r w:rsidR="001F1B77">
        <w:rPr>
          <w:rFonts w:ascii="Times New Roman" w:hAnsi="Times New Roman" w:cs="Times New Roman"/>
          <w:sz w:val="20"/>
          <w:szCs w:val="20"/>
        </w:rPr>
        <w:t>;</w:t>
      </w:r>
      <w:r w:rsidR="001F1B77" w:rsidRPr="00F22821">
        <w:rPr>
          <w:rFonts w:ascii="Times New Roman" w:hAnsi="Times New Roman" w:cs="Times New Roman"/>
          <w:sz w:val="20"/>
          <w:szCs w:val="20"/>
        </w:rPr>
        <w:t xml:space="preserve"> the true effect is likely to be substantially different from the estimate of effect</w:t>
      </w:r>
      <w:r w:rsidR="001F1B77">
        <w:rPr>
          <w:rFonts w:ascii="Times New Roman" w:hAnsi="Times New Roman" w:cs="Times New Roman"/>
          <w:sz w:val="20"/>
          <w:szCs w:val="20"/>
        </w:rPr>
        <w:t>.</w:t>
      </w:r>
    </w:p>
    <w:p w14:paraId="5777E612" w14:textId="7A843F7B" w:rsidR="00F33D2A" w:rsidRDefault="00F33D2A" w:rsidP="005353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8083E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="00C8083E" w:rsidRPr="00C8083E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C8083E">
        <w:rPr>
          <w:rFonts w:ascii="Times New Roman" w:hAnsi="Times New Roman" w:cs="Times New Roman"/>
          <w:sz w:val="20"/>
          <w:szCs w:val="20"/>
        </w:rPr>
        <w:t xml:space="preserve"> </w:t>
      </w:r>
      <w:r w:rsidR="00E66F73">
        <w:rPr>
          <w:rFonts w:ascii="Times New Roman" w:hAnsi="Times New Roman" w:cs="Times New Roman"/>
          <w:sz w:val="20"/>
          <w:szCs w:val="20"/>
        </w:rPr>
        <w:t>CI=confidence interval; MD=mean difference</w:t>
      </w:r>
      <w:r w:rsidR="001D652E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1D652E">
        <w:rPr>
          <w:rFonts w:ascii="Times New Roman" w:hAnsi="Times New Roman" w:cs="Times New Roman"/>
          <w:sz w:val="20"/>
          <w:szCs w:val="20"/>
        </w:rPr>
        <w:t>RoB</w:t>
      </w:r>
      <w:proofErr w:type="spellEnd"/>
      <w:r w:rsidR="001D652E">
        <w:rPr>
          <w:rFonts w:ascii="Times New Roman" w:hAnsi="Times New Roman" w:cs="Times New Roman"/>
          <w:sz w:val="20"/>
          <w:szCs w:val="20"/>
        </w:rPr>
        <w:t xml:space="preserve">=risk of bias; </w:t>
      </w:r>
      <w:r w:rsidR="00E66F73">
        <w:rPr>
          <w:rFonts w:ascii="Times New Roman" w:hAnsi="Times New Roman" w:cs="Times New Roman"/>
          <w:sz w:val="20"/>
          <w:szCs w:val="20"/>
        </w:rPr>
        <w:t>R</w:t>
      </w:r>
      <w:r w:rsidR="00C8083E">
        <w:rPr>
          <w:rFonts w:ascii="Times New Roman" w:hAnsi="Times New Roman" w:cs="Times New Roman"/>
          <w:sz w:val="20"/>
          <w:szCs w:val="20"/>
        </w:rPr>
        <w:t>R=risk ratio.</w:t>
      </w:r>
    </w:p>
    <w:p w14:paraId="7D0E3F98" w14:textId="77777777" w:rsidR="00535345" w:rsidRDefault="00535345" w:rsidP="007C1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F61852" w14:textId="77777777" w:rsidR="002E7267" w:rsidRDefault="002E7267" w:rsidP="007C1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BC868A" w14:textId="0185FD36" w:rsidR="002E7267" w:rsidRDefault="002E7267">
      <w:pPr>
        <w:rPr>
          <w:rFonts w:ascii="Times New Roman" w:hAnsi="Times New Roman" w:cs="Times New Roman"/>
          <w:sz w:val="24"/>
          <w:szCs w:val="24"/>
        </w:rPr>
      </w:pPr>
    </w:p>
    <w:p w14:paraId="0C4FB838" w14:textId="77777777" w:rsidR="00DC5EEA" w:rsidRDefault="00DC5EEA" w:rsidP="002E72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C5EEA" w:rsidSect="00F05E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EB29EE" w14:textId="77777777" w:rsidR="002E7267" w:rsidRDefault="002E7267" w:rsidP="002E726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3DBE">
        <w:rPr>
          <w:noProof/>
        </w:rPr>
        <w:lastRenderedPageBreak/>
        <w:drawing>
          <wp:inline distT="0" distB="0" distL="0" distR="0" wp14:anchorId="180B30C2" wp14:editId="005A3F79">
            <wp:extent cx="5943600" cy="3780155"/>
            <wp:effectExtent l="19050" t="19050" r="19050" b="1079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01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B44D6D" w14:textId="45098166" w:rsidR="002E7267" w:rsidRDefault="002E7267" w:rsidP="002E7267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RISMA flow diagram.</w:t>
      </w:r>
    </w:p>
    <w:p w14:paraId="2206FB80" w14:textId="77777777" w:rsidR="002E7267" w:rsidRPr="004A11BB" w:rsidRDefault="002E7267" w:rsidP="007C10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0CC8BD" w14:textId="77777777" w:rsidR="007C101B" w:rsidRDefault="007C101B" w:rsidP="00F64D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3AC9DF" w14:textId="77777777" w:rsidR="00BA78AF" w:rsidRDefault="00BA78AF" w:rsidP="00F64D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268D1" w14:textId="77777777" w:rsidR="00BA78AF" w:rsidRDefault="00BA78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FC712D" w14:textId="4A300DB7" w:rsidR="000E0F0D" w:rsidRDefault="003048F9" w:rsidP="00F64D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48F9">
        <w:rPr>
          <w:noProof/>
        </w:rPr>
        <w:lastRenderedPageBreak/>
        <w:drawing>
          <wp:inline distT="0" distB="0" distL="0" distR="0" wp14:anchorId="308B09BC" wp14:editId="50B07ECE">
            <wp:extent cx="2462280" cy="5661813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66038" cy="5670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DBEDA" w14:textId="12DFFEB8" w:rsidR="001B618A" w:rsidRDefault="001B618A" w:rsidP="00F64D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618A">
        <w:rPr>
          <w:noProof/>
        </w:rPr>
        <w:drawing>
          <wp:inline distT="0" distB="0" distL="0" distR="0" wp14:anchorId="363B9A68" wp14:editId="39D16670">
            <wp:extent cx="4479430" cy="1892300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85655" cy="189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3A641" w14:textId="06DACFB7" w:rsidR="00581E81" w:rsidRDefault="00F64D78" w:rsidP="006612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5362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362E">
        <w:rPr>
          <w:rFonts w:ascii="Times New Roman" w:hAnsi="Times New Roman" w:cs="Times New Roman"/>
          <w:b/>
          <w:bCs/>
          <w:sz w:val="24"/>
          <w:szCs w:val="24"/>
        </w:rPr>
        <w:t>.  Risk of bias summary</w:t>
      </w:r>
      <w:r w:rsidR="00B667EC">
        <w:rPr>
          <w:rFonts w:ascii="Times New Roman" w:hAnsi="Times New Roman" w:cs="Times New Roman"/>
          <w:sz w:val="24"/>
          <w:szCs w:val="24"/>
        </w:rPr>
        <w:t>.</w:t>
      </w:r>
      <w:r w:rsidR="006612AE">
        <w:rPr>
          <w:rFonts w:ascii="Times New Roman" w:hAnsi="Times New Roman" w:cs="Times New Roman"/>
          <w:sz w:val="24"/>
          <w:szCs w:val="24"/>
        </w:rPr>
        <w:t xml:space="preserve">  R</w:t>
      </w:r>
      <w:r w:rsidRPr="006612AE">
        <w:rPr>
          <w:rFonts w:ascii="Times New Roman" w:hAnsi="Times New Roman" w:cs="Times New Roman"/>
          <w:sz w:val="24"/>
          <w:szCs w:val="24"/>
        </w:rPr>
        <w:t xml:space="preserve">eview authors' </w:t>
      </w:r>
      <w:r w:rsidR="006C4215" w:rsidRPr="006612AE">
        <w:rPr>
          <w:rFonts w:ascii="Times New Roman" w:hAnsi="Times New Roman" w:cs="Times New Roman"/>
          <w:sz w:val="24"/>
          <w:szCs w:val="24"/>
        </w:rPr>
        <w:t>judgments</w:t>
      </w:r>
      <w:r w:rsidRPr="006612AE">
        <w:rPr>
          <w:rFonts w:ascii="Times New Roman" w:hAnsi="Times New Roman" w:cs="Times New Roman"/>
          <w:sz w:val="24"/>
          <w:szCs w:val="24"/>
        </w:rPr>
        <w:t xml:space="preserve"> about each risk of bias item for each included study</w:t>
      </w:r>
      <w:r w:rsidR="000E0F0D" w:rsidRPr="006612AE">
        <w:rPr>
          <w:rFonts w:ascii="Times New Roman" w:hAnsi="Times New Roman" w:cs="Times New Roman"/>
          <w:sz w:val="24"/>
          <w:szCs w:val="24"/>
        </w:rPr>
        <w:t xml:space="preserve"> (top) and presented as percentages across all included studies (bottom)</w:t>
      </w:r>
      <w:r w:rsidRPr="006612AE">
        <w:rPr>
          <w:rFonts w:ascii="Times New Roman" w:hAnsi="Times New Roman" w:cs="Times New Roman"/>
          <w:sz w:val="24"/>
          <w:szCs w:val="24"/>
        </w:rPr>
        <w:t>.</w:t>
      </w:r>
    </w:p>
    <w:p w14:paraId="7A208396" w14:textId="77777777" w:rsidR="00581E81" w:rsidRPr="00FF2E61" w:rsidRDefault="00581E81" w:rsidP="00581E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0421">
        <w:rPr>
          <w:noProof/>
        </w:rPr>
        <w:lastRenderedPageBreak/>
        <w:drawing>
          <wp:inline distT="0" distB="0" distL="0" distR="0" wp14:anchorId="626AA753" wp14:editId="30A2046E">
            <wp:extent cx="5943600" cy="3959352"/>
            <wp:effectExtent l="19050" t="19050" r="19050" b="22225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3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650016" w14:textId="1AF7DA0A" w:rsidR="00581E81" w:rsidRPr="00FF2E61" w:rsidRDefault="00581E81" w:rsidP="00581E81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unnel plot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 on the risk of </w:t>
      </w:r>
      <w:r w:rsidR="004770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equiring 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reteral dilatation.</w:t>
      </w:r>
    </w:p>
    <w:p w14:paraId="59C129BA" w14:textId="77777777" w:rsidR="00581E81" w:rsidRDefault="00581E81" w:rsidP="00581E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E7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RR</w:t>
      </w:r>
      <w:r w:rsidRPr="00FF2E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risk ratio</w:t>
      </w:r>
      <w:r w:rsidRPr="00FF2E6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E=standard error.</w:t>
      </w:r>
    </w:p>
    <w:p w14:paraId="21735009" w14:textId="77777777" w:rsidR="00F64D78" w:rsidRPr="00F5362E" w:rsidRDefault="00F64D78" w:rsidP="006612A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A0F38" w14:textId="77777777" w:rsidR="00D90771" w:rsidRDefault="00D90771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2BCC6" w14:textId="6ACA404F" w:rsidR="00D90771" w:rsidRPr="00FF2E61" w:rsidRDefault="00D90771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90771">
        <w:rPr>
          <w:noProof/>
        </w:rPr>
        <w:lastRenderedPageBreak/>
        <w:drawing>
          <wp:inline distT="0" distB="0" distL="0" distR="0" wp14:anchorId="6C120644" wp14:editId="750DB50D">
            <wp:extent cx="5714286" cy="3809524"/>
            <wp:effectExtent l="19050" t="19050" r="20320" b="19685"/>
            <wp:docPr id="8" name="Picture 8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4286" cy="38095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F1FF84" w14:textId="43EC8F9C" w:rsidR="00D90771" w:rsidRPr="00FF2E61" w:rsidRDefault="00D90771" w:rsidP="00D90771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unnel plot 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 on the risk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one access failure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p w14:paraId="16504FC7" w14:textId="76E46263" w:rsidR="00F64D78" w:rsidRDefault="00D90771" w:rsidP="00D90771">
      <w:r w:rsidRPr="00413E7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RR</w:t>
      </w:r>
      <w:r w:rsidRPr="00FF2E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risk ratio</w:t>
      </w:r>
      <w:r w:rsidRPr="00FF2E6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E=standard error.</w:t>
      </w:r>
    </w:p>
    <w:p w14:paraId="7C059C58" w14:textId="77777777" w:rsidR="00D90771" w:rsidRDefault="00D90771" w:rsidP="00F64D78"/>
    <w:p w14:paraId="412A6035" w14:textId="77777777" w:rsidR="00D90771" w:rsidRDefault="00D90771" w:rsidP="00F64D78"/>
    <w:p w14:paraId="1D46EDFA" w14:textId="77777777" w:rsidR="00D90771" w:rsidRDefault="00D90771" w:rsidP="00F64D78"/>
    <w:p w14:paraId="1C72BE0F" w14:textId="77777777" w:rsidR="00D90771" w:rsidRDefault="00D90771" w:rsidP="00F64D78"/>
    <w:p w14:paraId="22113E64" w14:textId="28F77301" w:rsidR="00F64D78" w:rsidRPr="00FF2E61" w:rsidRDefault="00250421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0421">
        <w:rPr>
          <w:noProof/>
        </w:rPr>
        <w:lastRenderedPageBreak/>
        <w:drawing>
          <wp:inline distT="0" distB="0" distL="0" distR="0" wp14:anchorId="3803AAF5" wp14:editId="0C2224B7">
            <wp:extent cx="5943600" cy="3959352"/>
            <wp:effectExtent l="19050" t="19050" r="19050" b="22225"/>
            <wp:docPr id="24" name="Picture 2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3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93458B" w14:textId="04F25838" w:rsidR="00F64D78" w:rsidRPr="00FF2E61" w:rsidRDefault="00F64D78" w:rsidP="00F64D78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unnel plot 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 on procedure time.  </w:t>
      </w:r>
      <w:r w:rsidRPr="00FF2E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alues reported in minutes.</w:t>
      </w:r>
    </w:p>
    <w:p w14:paraId="4EDF9659" w14:textId="1971B567" w:rsidR="00F64D78" w:rsidRPr="00FF2E61" w:rsidRDefault="00413E75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E7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4D78">
        <w:rPr>
          <w:rFonts w:ascii="Times New Roman" w:hAnsi="Times New Roman" w:cs="Times New Roman"/>
          <w:sz w:val="24"/>
          <w:szCs w:val="24"/>
        </w:rPr>
        <w:t xml:space="preserve">MD=mean difference; </w:t>
      </w:r>
      <w:r w:rsidR="00F64D78" w:rsidRPr="00FF2E61">
        <w:rPr>
          <w:rFonts w:ascii="Times New Roman" w:hAnsi="Times New Roman" w:cs="Times New Roman"/>
          <w:sz w:val="24"/>
          <w:szCs w:val="24"/>
        </w:rPr>
        <w:t>S</w:t>
      </w:r>
      <w:r w:rsidR="00F64D78">
        <w:rPr>
          <w:rFonts w:ascii="Times New Roman" w:hAnsi="Times New Roman" w:cs="Times New Roman"/>
          <w:sz w:val="24"/>
          <w:szCs w:val="24"/>
        </w:rPr>
        <w:t>E</w:t>
      </w:r>
      <w:r w:rsidR="00F64D78" w:rsidRPr="00FF2E61">
        <w:rPr>
          <w:rFonts w:ascii="Times New Roman" w:hAnsi="Times New Roman" w:cs="Times New Roman"/>
          <w:sz w:val="24"/>
          <w:szCs w:val="24"/>
        </w:rPr>
        <w:t xml:space="preserve">=standard </w:t>
      </w:r>
      <w:r w:rsidR="00F64D78">
        <w:rPr>
          <w:rFonts w:ascii="Times New Roman" w:hAnsi="Times New Roman" w:cs="Times New Roman"/>
          <w:sz w:val="24"/>
          <w:szCs w:val="24"/>
        </w:rPr>
        <w:t>error.</w:t>
      </w:r>
    </w:p>
    <w:p w14:paraId="7297BEA7" w14:textId="77777777" w:rsidR="00F64D78" w:rsidRDefault="00F64D78" w:rsidP="00F64D78">
      <w:r>
        <w:br w:type="page"/>
      </w:r>
    </w:p>
    <w:p w14:paraId="3EA35182" w14:textId="77777777" w:rsidR="00C839D6" w:rsidRDefault="00C839D6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A1E72" w14:textId="77777777" w:rsidR="00C839D6" w:rsidRPr="00FF2E61" w:rsidRDefault="00C839D6" w:rsidP="00C839D6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86F77">
        <w:rPr>
          <w:noProof/>
        </w:rPr>
        <w:drawing>
          <wp:inline distT="0" distB="0" distL="0" distR="0" wp14:anchorId="371EB8D5" wp14:editId="30A5A5B0">
            <wp:extent cx="5943600" cy="3959352"/>
            <wp:effectExtent l="19050" t="19050" r="19050" b="22225"/>
            <wp:docPr id="23" name="Picture 2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scatt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3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AEBA94" w14:textId="0A700697" w:rsidR="00C839D6" w:rsidRPr="00FF2E61" w:rsidRDefault="00C839D6" w:rsidP="00C839D6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unnel plot 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 on the risk of residual stone.</w:t>
      </w:r>
    </w:p>
    <w:p w14:paraId="20389E54" w14:textId="77777777" w:rsidR="00C839D6" w:rsidRDefault="00C839D6" w:rsidP="00C839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E7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RR</w:t>
      </w:r>
      <w:r w:rsidRPr="00FF2E61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risk ratio</w:t>
      </w:r>
      <w:r w:rsidRPr="00FF2E61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E=standard error.</w:t>
      </w:r>
    </w:p>
    <w:p w14:paraId="73260FD4" w14:textId="77777777" w:rsidR="00C839D6" w:rsidRPr="00FF2E61" w:rsidRDefault="00C839D6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831D95" w14:textId="77777777" w:rsidR="00F64D78" w:rsidRDefault="00F64D78" w:rsidP="00F64D78">
      <w:r>
        <w:br w:type="page"/>
      </w:r>
    </w:p>
    <w:p w14:paraId="2412A390" w14:textId="1F93F04B" w:rsidR="00F64D78" w:rsidRPr="00FF2E61" w:rsidRDefault="00BF730A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730A">
        <w:rPr>
          <w:noProof/>
        </w:rPr>
        <w:lastRenderedPageBreak/>
        <w:drawing>
          <wp:inline distT="0" distB="0" distL="0" distR="0" wp14:anchorId="09762D9D" wp14:editId="03A75C5B">
            <wp:extent cx="5943600" cy="3959352"/>
            <wp:effectExtent l="19050" t="19050" r="19050" b="22225"/>
            <wp:docPr id="26" name="Picture 2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3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199B42" w14:textId="181CCDC8" w:rsidR="00F64D78" w:rsidRPr="00FF2E61" w:rsidRDefault="00F64D78" w:rsidP="00F64D78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unnel plot 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of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 on hospital stay.  </w:t>
      </w:r>
      <w:r w:rsidRPr="00FF2E6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Values reported in days.</w:t>
      </w:r>
    </w:p>
    <w:p w14:paraId="43662BE9" w14:textId="1B5B42D9" w:rsidR="00F64D78" w:rsidRPr="00FF2E61" w:rsidRDefault="00413E75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E7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4D78">
        <w:rPr>
          <w:rFonts w:ascii="Times New Roman" w:hAnsi="Times New Roman" w:cs="Times New Roman"/>
          <w:sz w:val="24"/>
          <w:szCs w:val="24"/>
        </w:rPr>
        <w:t xml:space="preserve">MD=mean difference; </w:t>
      </w:r>
      <w:r w:rsidR="00F64D78" w:rsidRPr="00FF2E61">
        <w:rPr>
          <w:rFonts w:ascii="Times New Roman" w:hAnsi="Times New Roman" w:cs="Times New Roman"/>
          <w:sz w:val="24"/>
          <w:szCs w:val="24"/>
        </w:rPr>
        <w:t>S</w:t>
      </w:r>
      <w:r w:rsidR="00F64D78">
        <w:rPr>
          <w:rFonts w:ascii="Times New Roman" w:hAnsi="Times New Roman" w:cs="Times New Roman"/>
          <w:sz w:val="24"/>
          <w:szCs w:val="24"/>
        </w:rPr>
        <w:t>E</w:t>
      </w:r>
      <w:r w:rsidR="00F64D78" w:rsidRPr="00FF2E61">
        <w:rPr>
          <w:rFonts w:ascii="Times New Roman" w:hAnsi="Times New Roman" w:cs="Times New Roman"/>
          <w:sz w:val="24"/>
          <w:szCs w:val="24"/>
        </w:rPr>
        <w:t xml:space="preserve">=standard </w:t>
      </w:r>
      <w:r w:rsidR="00F64D78">
        <w:rPr>
          <w:rFonts w:ascii="Times New Roman" w:hAnsi="Times New Roman" w:cs="Times New Roman"/>
          <w:sz w:val="24"/>
          <w:szCs w:val="24"/>
        </w:rPr>
        <w:t>error.</w:t>
      </w:r>
    </w:p>
    <w:p w14:paraId="41AF6A14" w14:textId="77777777" w:rsidR="00F64D78" w:rsidRDefault="00F64D78" w:rsidP="00F64D78">
      <w:r>
        <w:br w:type="page"/>
      </w:r>
    </w:p>
    <w:p w14:paraId="01855258" w14:textId="4EF0FC06" w:rsidR="00F64D78" w:rsidRPr="00FF2E61" w:rsidRDefault="00072CF6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2CF6">
        <w:rPr>
          <w:noProof/>
        </w:rPr>
        <w:lastRenderedPageBreak/>
        <w:drawing>
          <wp:inline distT="0" distB="0" distL="0" distR="0" wp14:anchorId="0E015FCE" wp14:editId="468EAFF4">
            <wp:extent cx="5943600" cy="3959352"/>
            <wp:effectExtent l="19050" t="19050" r="19050" b="22225"/>
            <wp:docPr id="27" name="Picture 2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scatt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3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B49B9C" w14:textId="7863093B" w:rsidR="00F64D78" w:rsidRPr="00FF2E61" w:rsidRDefault="00F64D78" w:rsidP="00F64D7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8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unnel plot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 on the risk of complications.</w:t>
      </w:r>
    </w:p>
    <w:p w14:paraId="15C29EDF" w14:textId="17202D37" w:rsidR="00F64D78" w:rsidRPr="00FF2E61" w:rsidRDefault="00413E75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E7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4D78">
        <w:rPr>
          <w:rFonts w:ascii="Times New Roman" w:hAnsi="Times New Roman" w:cs="Times New Roman"/>
          <w:sz w:val="24"/>
          <w:szCs w:val="24"/>
        </w:rPr>
        <w:t>RR</w:t>
      </w:r>
      <w:r w:rsidR="00F64D78" w:rsidRPr="00FF2E61">
        <w:rPr>
          <w:rFonts w:ascii="Times New Roman" w:hAnsi="Times New Roman" w:cs="Times New Roman"/>
          <w:sz w:val="24"/>
          <w:szCs w:val="24"/>
        </w:rPr>
        <w:t>=</w:t>
      </w:r>
      <w:r w:rsidR="00F64D78">
        <w:rPr>
          <w:rFonts w:ascii="Times New Roman" w:hAnsi="Times New Roman" w:cs="Times New Roman"/>
          <w:sz w:val="24"/>
          <w:szCs w:val="24"/>
        </w:rPr>
        <w:t>risk ratio</w:t>
      </w:r>
      <w:r w:rsidR="00F64D78" w:rsidRPr="00FF2E61">
        <w:rPr>
          <w:rFonts w:ascii="Times New Roman" w:hAnsi="Times New Roman" w:cs="Times New Roman"/>
          <w:sz w:val="24"/>
          <w:szCs w:val="24"/>
        </w:rPr>
        <w:t xml:space="preserve">; </w:t>
      </w:r>
      <w:r w:rsidR="00F64D78">
        <w:rPr>
          <w:rFonts w:ascii="Times New Roman" w:hAnsi="Times New Roman" w:cs="Times New Roman"/>
          <w:sz w:val="24"/>
          <w:szCs w:val="24"/>
        </w:rPr>
        <w:t>SE=standard error.</w:t>
      </w:r>
    </w:p>
    <w:p w14:paraId="66557EF1" w14:textId="77777777" w:rsidR="00F64D78" w:rsidRDefault="00F64D78" w:rsidP="00F64D78">
      <w:r>
        <w:br w:type="page"/>
      </w:r>
    </w:p>
    <w:p w14:paraId="78F3CAA6" w14:textId="58D40383" w:rsidR="00F64D78" w:rsidRPr="00FF2E61" w:rsidRDefault="00072CF6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2CF6">
        <w:rPr>
          <w:noProof/>
        </w:rPr>
        <w:lastRenderedPageBreak/>
        <w:drawing>
          <wp:inline distT="0" distB="0" distL="0" distR="0" wp14:anchorId="58979D84" wp14:editId="6B00F383">
            <wp:extent cx="5943600" cy="3959352"/>
            <wp:effectExtent l="19050" t="19050" r="19050" b="22225"/>
            <wp:docPr id="28" name="Picture 28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line chart, scatter 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93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B2401C" w14:textId="0846237C" w:rsidR="00F64D78" w:rsidRPr="00FF2E61" w:rsidRDefault="00F64D78" w:rsidP="00F64D7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9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unnel plot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</w:t>
      </w:r>
      <w:r w:rsidR="00DA0E8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pha-blocker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rapy before ureteroscopy on the risk of serious complications.</w:t>
      </w:r>
    </w:p>
    <w:p w14:paraId="40524B1D" w14:textId="48735B2A" w:rsidR="00F64D78" w:rsidRDefault="00413E75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3E7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4D78">
        <w:rPr>
          <w:rFonts w:ascii="Times New Roman" w:hAnsi="Times New Roman" w:cs="Times New Roman"/>
          <w:sz w:val="24"/>
          <w:szCs w:val="24"/>
        </w:rPr>
        <w:t>RR</w:t>
      </w:r>
      <w:r w:rsidR="00F64D78" w:rsidRPr="00FF2E61">
        <w:rPr>
          <w:rFonts w:ascii="Times New Roman" w:hAnsi="Times New Roman" w:cs="Times New Roman"/>
          <w:sz w:val="24"/>
          <w:szCs w:val="24"/>
        </w:rPr>
        <w:t>=</w:t>
      </w:r>
      <w:r w:rsidR="00F64D78">
        <w:rPr>
          <w:rFonts w:ascii="Times New Roman" w:hAnsi="Times New Roman" w:cs="Times New Roman"/>
          <w:sz w:val="24"/>
          <w:szCs w:val="24"/>
        </w:rPr>
        <w:t>risk ratio</w:t>
      </w:r>
      <w:r w:rsidR="00F64D78" w:rsidRPr="00FF2E61">
        <w:rPr>
          <w:rFonts w:ascii="Times New Roman" w:hAnsi="Times New Roman" w:cs="Times New Roman"/>
          <w:sz w:val="24"/>
          <w:szCs w:val="24"/>
        </w:rPr>
        <w:t xml:space="preserve">; </w:t>
      </w:r>
      <w:r w:rsidR="00F64D78">
        <w:rPr>
          <w:rFonts w:ascii="Times New Roman" w:hAnsi="Times New Roman" w:cs="Times New Roman"/>
          <w:sz w:val="24"/>
          <w:szCs w:val="24"/>
        </w:rPr>
        <w:t>SE=standard error.</w:t>
      </w:r>
    </w:p>
    <w:p w14:paraId="078424FF" w14:textId="77777777" w:rsidR="0098715D" w:rsidRDefault="0098715D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3FAB26" w14:textId="77777777" w:rsidR="0098715D" w:rsidRDefault="0098715D">
      <w:r>
        <w:br w:type="page"/>
      </w:r>
    </w:p>
    <w:p w14:paraId="5F974E10" w14:textId="22D35150" w:rsidR="0098715D" w:rsidRDefault="0094196D" w:rsidP="00F64D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196D">
        <w:rPr>
          <w:noProof/>
        </w:rPr>
        <w:lastRenderedPageBreak/>
        <w:drawing>
          <wp:inline distT="0" distB="0" distL="0" distR="0" wp14:anchorId="1FE33358" wp14:editId="30A225B1">
            <wp:extent cx="5943600" cy="2776855"/>
            <wp:effectExtent l="19050" t="19050" r="19050" b="23495"/>
            <wp:docPr id="9" name="Picture 9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, scatter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6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84BA07" w14:textId="6E787553" w:rsidR="0098715D" w:rsidRPr="004545D8" w:rsidRDefault="0098715D" w:rsidP="004545D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7C67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2E72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0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 </w:t>
      </w:r>
      <w:r w:rsidR="00B667E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Bub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lot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</w:t>
      </w:r>
      <w:r w:rsidR="00F064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 association</w:t>
      </w:r>
      <w:r w:rsidR="00FA3C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between </w:t>
      </w:r>
      <w:r w:rsidR="00B93C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he log risk ratio of residual stones</w:t>
      </w:r>
      <w:r w:rsidR="003803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d</w:t>
      </w:r>
      <w:r w:rsidR="00B93C1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A3C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tone location</w:t>
      </w:r>
      <w:r w:rsidRPr="00FF2E6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A3463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 </w:t>
      </w:r>
      <w:r w:rsidR="00664F24" w:rsidRPr="00664F2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pen circles represent values of individual studies where </w:t>
      </w:r>
      <w:r w:rsidR="00C763D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</w:t>
      </w:r>
      <w:r w:rsidR="00664F24" w:rsidRPr="00664F2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ircle size is proportional to the study weight in the random-effects model.</w:t>
      </w:r>
      <w:r w:rsidR="001F301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  <w:r w:rsidR="00664F24" w:rsidRPr="00664F2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red line represents the regression line of best fit.</w:t>
      </w:r>
      <w:r w:rsidR="004855F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 </w:t>
      </w:r>
      <w:r w:rsidR="00110B1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 log</w:t>
      </w:r>
      <w:r w:rsidR="00E64A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isk ratio (</w:t>
      </w:r>
      <w:proofErr w:type="spellStart"/>
      <w:r w:rsidR="00E64A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gRR</w:t>
      </w:r>
      <w:proofErr w:type="spellEnd"/>
      <w:r w:rsidR="00E64AC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value of 0 indicates no effect</w:t>
      </w:r>
      <w:r w:rsidR="00636A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</w:t>
      </w:r>
      <w:r w:rsidR="00DA0E8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lpha-blocker</w:t>
      </w:r>
      <w:r w:rsidR="00636AE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; negative values indicate </w:t>
      </w:r>
      <w:r w:rsidR="00B431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ower risk of residual stone with </w:t>
      </w:r>
      <w:r w:rsidR="00DA0E8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lpha-blocker</w:t>
      </w:r>
      <w:r w:rsidR="00B4316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.</w:t>
      </w:r>
    </w:p>
    <w:sectPr w:rsidR="0098715D" w:rsidRPr="004545D8" w:rsidSect="00F05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FC6DCE" w14:textId="77777777" w:rsidR="00F05EB5" w:rsidRDefault="00F05EB5" w:rsidP="00895D20">
      <w:pPr>
        <w:spacing w:after="0" w:line="240" w:lineRule="auto"/>
      </w:pPr>
      <w:r>
        <w:separator/>
      </w:r>
    </w:p>
  </w:endnote>
  <w:endnote w:type="continuationSeparator" w:id="0">
    <w:p w14:paraId="642ABBAB" w14:textId="77777777" w:rsidR="00F05EB5" w:rsidRDefault="00F05EB5" w:rsidP="00895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56373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AC9B31C" w14:textId="5E1F749D" w:rsidR="00895D20" w:rsidRPr="00895D20" w:rsidRDefault="00895D2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95D2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95D2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95D2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95D2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95D2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545E11F" w14:textId="77777777" w:rsidR="00895D20" w:rsidRDefault="00895D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287CC2" w14:textId="77777777" w:rsidR="00F05EB5" w:rsidRDefault="00F05EB5" w:rsidP="00895D20">
      <w:pPr>
        <w:spacing w:after="0" w:line="240" w:lineRule="auto"/>
      </w:pPr>
      <w:r>
        <w:separator/>
      </w:r>
    </w:p>
  </w:footnote>
  <w:footnote w:type="continuationSeparator" w:id="0">
    <w:p w14:paraId="0A89D3F9" w14:textId="77777777" w:rsidR="00F05EB5" w:rsidRDefault="00F05EB5" w:rsidP="00895D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7A5892"/>
    <w:multiLevelType w:val="multilevel"/>
    <w:tmpl w:val="36C69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AD0A7D"/>
    <w:multiLevelType w:val="hybridMultilevel"/>
    <w:tmpl w:val="357EA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676AAF"/>
    <w:multiLevelType w:val="hybridMultilevel"/>
    <w:tmpl w:val="21587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25DBD"/>
    <w:multiLevelType w:val="hybridMultilevel"/>
    <w:tmpl w:val="EE32B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0E2482"/>
    <w:multiLevelType w:val="hybridMultilevel"/>
    <w:tmpl w:val="9324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0E6312"/>
    <w:multiLevelType w:val="hybridMultilevel"/>
    <w:tmpl w:val="A1664C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764">
    <w:abstractNumId w:val="2"/>
  </w:num>
  <w:num w:numId="2" w16cid:durableId="1029137653">
    <w:abstractNumId w:val="5"/>
  </w:num>
  <w:num w:numId="3" w16cid:durableId="1267158599">
    <w:abstractNumId w:val="3"/>
  </w:num>
  <w:num w:numId="4" w16cid:durableId="1491140639">
    <w:abstractNumId w:val="4"/>
  </w:num>
  <w:num w:numId="5" w16cid:durableId="1678195885">
    <w:abstractNumId w:val="0"/>
  </w:num>
  <w:num w:numId="6" w16cid:durableId="1810782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3MjEyNTO3MDMwMDZW0lEKTi0uzszPAykwqQUAZJcQv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p9rttdhdrxw5evvxwxx0rzp29zessvfexz&quot;&gt;Alpha blockers and URS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/record-ids&gt;&lt;/item&gt;&lt;/Libraries&gt;"/>
  </w:docVars>
  <w:rsids>
    <w:rsidRoot w:val="00827333"/>
    <w:rsid w:val="00000446"/>
    <w:rsid w:val="00001515"/>
    <w:rsid w:val="000015C3"/>
    <w:rsid w:val="000031DF"/>
    <w:rsid w:val="00004A02"/>
    <w:rsid w:val="00004D23"/>
    <w:rsid w:val="00007B03"/>
    <w:rsid w:val="000119A8"/>
    <w:rsid w:val="00012681"/>
    <w:rsid w:val="000145C9"/>
    <w:rsid w:val="00014790"/>
    <w:rsid w:val="00014982"/>
    <w:rsid w:val="00014D28"/>
    <w:rsid w:val="00016DB2"/>
    <w:rsid w:val="0001737C"/>
    <w:rsid w:val="000174FE"/>
    <w:rsid w:val="00017691"/>
    <w:rsid w:val="000178A9"/>
    <w:rsid w:val="00017D7D"/>
    <w:rsid w:val="000201C8"/>
    <w:rsid w:val="00020DAF"/>
    <w:rsid w:val="00020EF6"/>
    <w:rsid w:val="00021828"/>
    <w:rsid w:val="00021B59"/>
    <w:rsid w:val="000221FE"/>
    <w:rsid w:val="00023B60"/>
    <w:rsid w:val="00024B5F"/>
    <w:rsid w:val="00032CF3"/>
    <w:rsid w:val="00033272"/>
    <w:rsid w:val="00033AA2"/>
    <w:rsid w:val="0003452C"/>
    <w:rsid w:val="00036D40"/>
    <w:rsid w:val="00036FEF"/>
    <w:rsid w:val="000408CF"/>
    <w:rsid w:val="00040E19"/>
    <w:rsid w:val="00041022"/>
    <w:rsid w:val="00041198"/>
    <w:rsid w:val="000420B9"/>
    <w:rsid w:val="000422BA"/>
    <w:rsid w:val="000422BD"/>
    <w:rsid w:val="000448AA"/>
    <w:rsid w:val="00044952"/>
    <w:rsid w:val="00045F75"/>
    <w:rsid w:val="00046E09"/>
    <w:rsid w:val="0004785F"/>
    <w:rsid w:val="00047A0F"/>
    <w:rsid w:val="000525AF"/>
    <w:rsid w:val="00053563"/>
    <w:rsid w:val="00056AD2"/>
    <w:rsid w:val="00056EAF"/>
    <w:rsid w:val="00057EC9"/>
    <w:rsid w:val="00063B46"/>
    <w:rsid w:val="000655DE"/>
    <w:rsid w:val="00066415"/>
    <w:rsid w:val="00066622"/>
    <w:rsid w:val="000677F7"/>
    <w:rsid w:val="00072CF6"/>
    <w:rsid w:val="00076AB6"/>
    <w:rsid w:val="000804A6"/>
    <w:rsid w:val="00081258"/>
    <w:rsid w:val="00082406"/>
    <w:rsid w:val="00082877"/>
    <w:rsid w:val="00082E6F"/>
    <w:rsid w:val="00084973"/>
    <w:rsid w:val="00085338"/>
    <w:rsid w:val="00085407"/>
    <w:rsid w:val="0008574E"/>
    <w:rsid w:val="00085A1E"/>
    <w:rsid w:val="0008653F"/>
    <w:rsid w:val="00086A72"/>
    <w:rsid w:val="00087684"/>
    <w:rsid w:val="000876D6"/>
    <w:rsid w:val="0009125D"/>
    <w:rsid w:val="00091909"/>
    <w:rsid w:val="000923E4"/>
    <w:rsid w:val="00092C37"/>
    <w:rsid w:val="0009495D"/>
    <w:rsid w:val="000954FC"/>
    <w:rsid w:val="000956A2"/>
    <w:rsid w:val="00096B84"/>
    <w:rsid w:val="00097835"/>
    <w:rsid w:val="00097A22"/>
    <w:rsid w:val="00097BE5"/>
    <w:rsid w:val="000A4273"/>
    <w:rsid w:val="000A4E62"/>
    <w:rsid w:val="000A6695"/>
    <w:rsid w:val="000B0B17"/>
    <w:rsid w:val="000B4F72"/>
    <w:rsid w:val="000B5752"/>
    <w:rsid w:val="000B71CF"/>
    <w:rsid w:val="000B7C16"/>
    <w:rsid w:val="000C09DF"/>
    <w:rsid w:val="000C2DD4"/>
    <w:rsid w:val="000C2E82"/>
    <w:rsid w:val="000C3BD6"/>
    <w:rsid w:val="000C4060"/>
    <w:rsid w:val="000C68C6"/>
    <w:rsid w:val="000D0286"/>
    <w:rsid w:val="000D25B8"/>
    <w:rsid w:val="000D6A8A"/>
    <w:rsid w:val="000E0F0D"/>
    <w:rsid w:val="000E10E1"/>
    <w:rsid w:val="000E27E8"/>
    <w:rsid w:val="000E3743"/>
    <w:rsid w:val="000E3EC4"/>
    <w:rsid w:val="000E4DF7"/>
    <w:rsid w:val="000E4EFF"/>
    <w:rsid w:val="000E65A6"/>
    <w:rsid w:val="000E73AE"/>
    <w:rsid w:val="000E7F11"/>
    <w:rsid w:val="000F147D"/>
    <w:rsid w:val="000F2136"/>
    <w:rsid w:val="000F507E"/>
    <w:rsid w:val="000F6300"/>
    <w:rsid w:val="000F79C6"/>
    <w:rsid w:val="0010008C"/>
    <w:rsid w:val="001016A2"/>
    <w:rsid w:val="00101A1D"/>
    <w:rsid w:val="00107696"/>
    <w:rsid w:val="00110B12"/>
    <w:rsid w:val="00110D99"/>
    <w:rsid w:val="00113678"/>
    <w:rsid w:val="001149B1"/>
    <w:rsid w:val="00114B63"/>
    <w:rsid w:val="0011600B"/>
    <w:rsid w:val="001160DF"/>
    <w:rsid w:val="001172E1"/>
    <w:rsid w:val="001204BE"/>
    <w:rsid w:val="00120ACA"/>
    <w:rsid w:val="00123ED1"/>
    <w:rsid w:val="00123EF7"/>
    <w:rsid w:val="00126D8F"/>
    <w:rsid w:val="0013027E"/>
    <w:rsid w:val="0013232F"/>
    <w:rsid w:val="00133877"/>
    <w:rsid w:val="00134F89"/>
    <w:rsid w:val="00135944"/>
    <w:rsid w:val="00136026"/>
    <w:rsid w:val="00136163"/>
    <w:rsid w:val="00140DDC"/>
    <w:rsid w:val="001411E8"/>
    <w:rsid w:val="0014155D"/>
    <w:rsid w:val="001439FB"/>
    <w:rsid w:val="001451DA"/>
    <w:rsid w:val="00145708"/>
    <w:rsid w:val="0014634D"/>
    <w:rsid w:val="0015133B"/>
    <w:rsid w:val="00152105"/>
    <w:rsid w:val="001530EC"/>
    <w:rsid w:val="00153357"/>
    <w:rsid w:val="00156101"/>
    <w:rsid w:val="00157E45"/>
    <w:rsid w:val="001625B2"/>
    <w:rsid w:val="00162C81"/>
    <w:rsid w:val="00162F62"/>
    <w:rsid w:val="00163F1D"/>
    <w:rsid w:val="0016440E"/>
    <w:rsid w:val="00165754"/>
    <w:rsid w:val="0016580A"/>
    <w:rsid w:val="001715D9"/>
    <w:rsid w:val="0017165B"/>
    <w:rsid w:val="00171CE8"/>
    <w:rsid w:val="00174F6F"/>
    <w:rsid w:val="00177BAB"/>
    <w:rsid w:val="00180990"/>
    <w:rsid w:val="001836F0"/>
    <w:rsid w:val="00184C5F"/>
    <w:rsid w:val="001869DF"/>
    <w:rsid w:val="001873F4"/>
    <w:rsid w:val="001876A0"/>
    <w:rsid w:val="0019174D"/>
    <w:rsid w:val="001929EE"/>
    <w:rsid w:val="00193232"/>
    <w:rsid w:val="001933BB"/>
    <w:rsid w:val="00194C1A"/>
    <w:rsid w:val="00195D3C"/>
    <w:rsid w:val="001A0E7B"/>
    <w:rsid w:val="001A180C"/>
    <w:rsid w:val="001A180F"/>
    <w:rsid w:val="001A22A2"/>
    <w:rsid w:val="001A6364"/>
    <w:rsid w:val="001A689A"/>
    <w:rsid w:val="001A7807"/>
    <w:rsid w:val="001B0255"/>
    <w:rsid w:val="001B1DAF"/>
    <w:rsid w:val="001B274E"/>
    <w:rsid w:val="001B410A"/>
    <w:rsid w:val="001B4743"/>
    <w:rsid w:val="001B5050"/>
    <w:rsid w:val="001B618A"/>
    <w:rsid w:val="001B6C2C"/>
    <w:rsid w:val="001B7C04"/>
    <w:rsid w:val="001C060A"/>
    <w:rsid w:val="001C0DF1"/>
    <w:rsid w:val="001C1F91"/>
    <w:rsid w:val="001C2116"/>
    <w:rsid w:val="001C22AE"/>
    <w:rsid w:val="001C2E1A"/>
    <w:rsid w:val="001C43D2"/>
    <w:rsid w:val="001C4E12"/>
    <w:rsid w:val="001C72D1"/>
    <w:rsid w:val="001D00C2"/>
    <w:rsid w:val="001D113A"/>
    <w:rsid w:val="001D1247"/>
    <w:rsid w:val="001D15BE"/>
    <w:rsid w:val="001D3098"/>
    <w:rsid w:val="001D399C"/>
    <w:rsid w:val="001D5316"/>
    <w:rsid w:val="001D652E"/>
    <w:rsid w:val="001D67D3"/>
    <w:rsid w:val="001D6EAB"/>
    <w:rsid w:val="001D7CA4"/>
    <w:rsid w:val="001E0D6D"/>
    <w:rsid w:val="001E2FC5"/>
    <w:rsid w:val="001E3CA9"/>
    <w:rsid w:val="001E4262"/>
    <w:rsid w:val="001E4FFC"/>
    <w:rsid w:val="001E5056"/>
    <w:rsid w:val="001E54F8"/>
    <w:rsid w:val="001E6B88"/>
    <w:rsid w:val="001E6DC2"/>
    <w:rsid w:val="001E71CB"/>
    <w:rsid w:val="001E751F"/>
    <w:rsid w:val="001F1B77"/>
    <w:rsid w:val="001F24B7"/>
    <w:rsid w:val="001F2FF4"/>
    <w:rsid w:val="001F3017"/>
    <w:rsid w:val="001F3335"/>
    <w:rsid w:val="001F543A"/>
    <w:rsid w:val="001F6773"/>
    <w:rsid w:val="001F6965"/>
    <w:rsid w:val="00200318"/>
    <w:rsid w:val="002019CD"/>
    <w:rsid w:val="00202F7E"/>
    <w:rsid w:val="002035BC"/>
    <w:rsid w:val="00203DEE"/>
    <w:rsid w:val="002069EA"/>
    <w:rsid w:val="002120AA"/>
    <w:rsid w:val="002122BE"/>
    <w:rsid w:val="0021261F"/>
    <w:rsid w:val="00212A8D"/>
    <w:rsid w:val="00212FEF"/>
    <w:rsid w:val="00213B32"/>
    <w:rsid w:val="00215F10"/>
    <w:rsid w:val="00217BB8"/>
    <w:rsid w:val="00217BD6"/>
    <w:rsid w:val="00217CCD"/>
    <w:rsid w:val="0022050F"/>
    <w:rsid w:val="002205A6"/>
    <w:rsid w:val="00222203"/>
    <w:rsid w:val="00222D70"/>
    <w:rsid w:val="00225F8B"/>
    <w:rsid w:val="0022692D"/>
    <w:rsid w:val="0023064A"/>
    <w:rsid w:val="00231484"/>
    <w:rsid w:val="00231501"/>
    <w:rsid w:val="00231A4B"/>
    <w:rsid w:val="00232E40"/>
    <w:rsid w:val="00232ED8"/>
    <w:rsid w:val="00233A67"/>
    <w:rsid w:val="00240EAB"/>
    <w:rsid w:val="00241784"/>
    <w:rsid w:val="00241B6C"/>
    <w:rsid w:val="0024328A"/>
    <w:rsid w:val="00243735"/>
    <w:rsid w:val="002439CC"/>
    <w:rsid w:val="00244B1E"/>
    <w:rsid w:val="00244B47"/>
    <w:rsid w:val="00246FBD"/>
    <w:rsid w:val="00250421"/>
    <w:rsid w:val="00251A15"/>
    <w:rsid w:val="002545DA"/>
    <w:rsid w:val="00255640"/>
    <w:rsid w:val="002564CB"/>
    <w:rsid w:val="00260567"/>
    <w:rsid w:val="00262BB2"/>
    <w:rsid w:val="00263152"/>
    <w:rsid w:val="00270B76"/>
    <w:rsid w:val="00271CB8"/>
    <w:rsid w:val="00272055"/>
    <w:rsid w:val="0027387E"/>
    <w:rsid w:val="00274913"/>
    <w:rsid w:val="00281236"/>
    <w:rsid w:val="00282F33"/>
    <w:rsid w:val="00283102"/>
    <w:rsid w:val="00284D56"/>
    <w:rsid w:val="00285718"/>
    <w:rsid w:val="002861FC"/>
    <w:rsid w:val="002900AF"/>
    <w:rsid w:val="0029062B"/>
    <w:rsid w:val="00290926"/>
    <w:rsid w:val="00295B7F"/>
    <w:rsid w:val="002A0B68"/>
    <w:rsid w:val="002A3897"/>
    <w:rsid w:val="002A4EA7"/>
    <w:rsid w:val="002B29A8"/>
    <w:rsid w:val="002B3025"/>
    <w:rsid w:val="002B3835"/>
    <w:rsid w:val="002B4BE3"/>
    <w:rsid w:val="002B53B8"/>
    <w:rsid w:val="002B66CF"/>
    <w:rsid w:val="002B78D1"/>
    <w:rsid w:val="002B7AD8"/>
    <w:rsid w:val="002B7DD8"/>
    <w:rsid w:val="002C2B64"/>
    <w:rsid w:val="002C3E37"/>
    <w:rsid w:val="002C499B"/>
    <w:rsid w:val="002C4A59"/>
    <w:rsid w:val="002C4C62"/>
    <w:rsid w:val="002C565A"/>
    <w:rsid w:val="002C603D"/>
    <w:rsid w:val="002C6936"/>
    <w:rsid w:val="002C74B5"/>
    <w:rsid w:val="002D2150"/>
    <w:rsid w:val="002D21E3"/>
    <w:rsid w:val="002D2FC1"/>
    <w:rsid w:val="002D3AFB"/>
    <w:rsid w:val="002D49B5"/>
    <w:rsid w:val="002D638A"/>
    <w:rsid w:val="002D6FEC"/>
    <w:rsid w:val="002E0105"/>
    <w:rsid w:val="002E0DAF"/>
    <w:rsid w:val="002E1754"/>
    <w:rsid w:val="002E2CB2"/>
    <w:rsid w:val="002E5009"/>
    <w:rsid w:val="002E5447"/>
    <w:rsid w:val="002E5B72"/>
    <w:rsid w:val="002E6747"/>
    <w:rsid w:val="002E6AF9"/>
    <w:rsid w:val="002E7267"/>
    <w:rsid w:val="002E7C05"/>
    <w:rsid w:val="002F047A"/>
    <w:rsid w:val="002F080E"/>
    <w:rsid w:val="002F1511"/>
    <w:rsid w:val="002F1B9D"/>
    <w:rsid w:val="002F24FE"/>
    <w:rsid w:val="002F3CA7"/>
    <w:rsid w:val="002F547C"/>
    <w:rsid w:val="002F6023"/>
    <w:rsid w:val="002F6661"/>
    <w:rsid w:val="002F6881"/>
    <w:rsid w:val="002F702C"/>
    <w:rsid w:val="00301192"/>
    <w:rsid w:val="00302421"/>
    <w:rsid w:val="003048F9"/>
    <w:rsid w:val="00307168"/>
    <w:rsid w:val="00307521"/>
    <w:rsid w:val="00307EB1"/>
    <w:rsid w:val="00313259"/>
    <w:rsid w:val="003133E3"/>
    <w:rsid w:val="003142D8"/>
    <w:rsid w:val="00317B85"/>
    <w:rsid w:val="00317D24"/>
    <w:rsid w:val="00320182"/>
    <w:rsid w:val="00320E37"/>
    <w:rsid w:val="00320E56"/>
    <w:rsid w:val="00321161"/>
    <w:rsid w:val="003243CA"/>
    <w:rsid w:val="00324608"/>
    <w:rsid w:val="003256E4"/>
    <w:rsid w:val="0032657D"/>
    <w:rsid w:val="00342F18"/>
    <w:rsid w:val="00343866"/>
    <w:rsid w:val="00343EC2"/>
    <w:rsid w:val="00344496"/>
    <w:rsid w:val="00344AB1"/>
    <w:rsid w:val="00345C41"/>
    <w:rsid w:val="003476A1"/>
    <w:rsid w:val="003508FA"/>
    <w:rsid w:val="003518EF"/>
    <w:rsid w:val="003549BB"/>
    <w:rsid w:val="003555C1"/>
    <w:rsid w:val="00357705"/>
    <w:rsid w:val="00357CB1"/>
    <w:rsid w:val="00363AA0"/>
    <w:rsid w:val="00367040"/>
    <w:rsid w:val="00371C2D"/>
    <w:rsid w:val="003732FE"/>
    <w:rsid w:val="0038032A"/>
    <w:rsid w:val="0038090A"/>
    <w:rsid w:val="00381553"/>
    <w:rsid w:val="00381719"/>
    <w:rsid w:val="00382161"/>
    <w:rsid w:val="003826CB"/>
    <w:rsid w:val="003837EE"/>
    <w:rsid w:val="0038529F"/>
    <w:rsid w:val="00390572"/>
    <w:rsid w:val="00390890"/>
    <w:rsid w:val="00391C7A"/>
    <w:rsid w:val="00396098"/>
    <w:rsid w:val="00396561"/>
    <w:rsid w:val="00396BBB"/>
    <w:rsid w:val="00397DDD"/>
    <w:rsid w:val="003A0E6C"/>
    <w:rsid w:val="003A0FF4"/>
    <w:rsid w:val="003A10A7"/>
    <w:rsid w:val="003A2FFB"/>
    <w:rsid w:val="003A45C6"/>
    <w:rsid w:val="003A5D53"/>
    <w:rsid w:val="003B2ABD"/>
    <w:rsid w:val="003B5D3C"/>
    <w:rsid w:val="003B604C"/>
    <w:rsid w:val="003B6683"/>
    <w:rsid w:val="003B738E"/>
    <w:rsid w:val="003C049A"/>
    <w:rsid w:val="003C1D27"/>
    <w:rsid w:val="003C3AD0"/>
    <w:rsid w:val="003C473E"/>
    <w:rsid w:val="003C5653"/>
    <w:rsid w:val="003C639D"/>
    <w:rsid w:val="003C64F7"/>
    <w:rsid w:val="003C6877"/>
    <w:rsid w:val="003C68DE"/>
    <w:rsid w:val="003C7B85"/>
    <w:rsid w:val="003D2995"/>
    <w:rsid w:val="003D2D5A"/>
    <w:rsid w:val="003D3617"/>
    <w:rsid w:val="003D3765"/>
    <w:rsid w:val="003D3C9E"/>
    <w:rsid w:val="003D5BEA"/>
    <w:rsid w:val="003E0B9B"/>
    <w:rsid w:val="003E1420"/>
    <w:rsid w:val="003E17A0"/>
    <w:rsid w:val="003E3F03"/>
    <w:rsid w:val="003E6E3C"/>
    <w:rsid w:val="003F228B"/>
    <w:rsid w:val="003F2FCA"/>
    <w:rsid w:val="003F3B39"/>
    <w:rsid w:val="003F4625"/>
    <w:rsid w:val="003F6BEE"/>
    <w:rsid w:val="003F7118"/>
    <w:rsid w:val="00401712"/>
    <w:rsid w:val="004024F0"/>
    <w:rsid w:val="004027EC"/>
    <w:rsid w:val="00402F2E"/>
    <w:rsid w:val="00404752"/>
    <w:rsid w:val="00406399"/>
    <w:rsid w:val="0040708D"/>
    <w:rsid w:val="0040789D"/>
    <w:rsid w:val="00407C08"/>
    <w:rsid w:val="0041192D"/>
    <w:rsid w:val="00412A0A"/>
    <w:rsid w:val="00412B47"/>
    <w:rsid w:val="00413E75"/>
    <w:rsid w:val="00413FF8"/>
    <w:rsid w:val="00415A0A"/>
    <w:rsid w:val="00415AB3"/>
    <w:rsid w:val="004173AE"/>
    <w:rsid w:val="004174F5"/>
    <w:rsid w:val="00421469"/>
    <w:rsid w:val="00424209"/>
    <w:rsid w:val="00424F49"/>
    <w:rsid w:val="0042556E"/>
    <w:rsid w:val="00426C61"/>
    <w:rsid w:val="00430F8F"/>
    <w:rsid w:val="00432F69"/>
    <w:rsid w:val="0043384D"/>
    <w:rsid w:val="00434909"/>
    <w:rsid w:val="004354CF"/>
    <w:rsid w:val="0043551B"/>
    <w:rsid w:val="00437196"/>
    <w:rsid w:val="00437BC9"/>
    <w:rsid w:val="00440854"/>
    <w:rsid w:val="00441654"/>
    <w:rsid w:val="00441E01"/>
    <w:rsid w:val="004425C4"/>
    <w:rsid w:val="004426FD"/>
    <w:rsid w:val="004434B7"/>
    <w:rsid w:val="0044426F"/>
    <w:rsid w:val="00444E2D"/>
    <w:rsid w:val="00446473"/>
    <w:rsid w:val="004478C7"/>
    <w:rsid w:val="00451424"/>
    <w:rsid w:val="00451DD1"/>
    <w:rsid w:val="0045311D"/>
    <w:rsid w:val="00453294"/>
    <w:rsid w:val="00453308"/>
    <w:rsid w:val="004545D8"/>
    <w:rsid w:val="00455758"/>
    <w:rsid w:val="00455D6D"/>
    <w:rsid w:val="0045681F"/>
    <w:rsid w:val="00457992"/>
    <w:rsid w:val="004604BA"/>
    <w:rsid w:val="004614EB"/>
    <w:rsid w:val="004644FB"/>
    <w:rsid w:val="004646AE"/>
    <w:rsid w:val="00466456"/>
    <w:rsid w:val="0046731E"/>
    <w:rsid w:val="00467574"/>
    <w:rsid w:val="004702EF"/>
    <w:rsid w:val="00471FD4"/>
    <w:rsid w:val="004765A6"/>
    <w:rsid w:val="0047701F"/>
    <w:rsid w:val="0047779D"/>
    <w:rsid w:val="00480049"/>
    <w:rsid w:val="004800E6"/>
    <w:rsid w:val="00482098"/>
    <w:rsid w:val="0048257D"/>
    <w:rsid w:val="00482FDD"/>
    <w:rsid w:val="004831C5"/>
    <w:rsid w:val="004840C3"/>
    <w:rsid w:val="0048468C"/>
    <w:rsid w:val="00484D37"/>
    <w:rsid w:val="004855FB"/>
    <w:rsid w:val="0048599E"/>
    <w:rsid w:val="00490B80"/>
    <w:rsid w:val="00491CC1"/>
    <w:rsid w:val="0049428B"/>
    <w:rsid w:val="00497F75"/>
    <w:rsid w:val="004A11BB"/>
    <w:rsid w:val="004A14DB"/>
    <w:rsid w:val="004A19C8"/>
    <w:rsid w:val="004A20CC"/>
    <w:rsid w:val="004A2909"/>
    <w:rsid w:val="004A2E1E"/>
    <w:rsid w:val="004A3024"/>
    <w:rsid w:val="004A363F"/>
    <w:rsid w:val="004A466A"/>
    <w:rsid w:val="004A55AB"/>
    <w:rsid w:val="004A797E"/>
    <w:rsid w:val="004B0619"/>
    <w:rsid w:val="004B3B57"/>
    <w:rsid w:val="004B46E2"/>
    <w:rsid w:val="004B6C78"/>
    <w:rsid w:val="004C1D17"/>
    <w:rsid w:val="004C4601"/>
    <w:rsid w:val="004C65ED"/>
    <w:rsid w:val="004C6692"/>
    <w:rsid w:val="004C771B"/>
    <w:rsid w:val="004C7762"/>
    <w:rsid w:val="004D02E5"/>
    <w:rsid w:val="004D4228"/>
    <w:rsid w:val="004D44D7"/>
    <w:rsid w:val="004D5C7E"/>
    <w:rsid w:val="004D60C1"/>
    <w:rsid w:val="004D6D3D"/>
    <w:rsid w:val="004D75B7"/>
    <w:rsid w:val="004E0667"/>
    <w:rsid w:val="004E2019"/>
    <w:rsid w:val="004E2680"/>
    <w:rsid w:val="004E2AA8"/>
    <w:rsid w:val="004F0A23"/>
    <w:rsid w:val="004F0A90"/>
    <w:rsid w:val="004F3D2B"/>
    <w:rsid w:val="004F4DF4"/>
    <w:rsid w:val="004F50C0"/>
    <w:rsid w:val="004F6BE1"/>
    <w:rsid w:val="004F7110"/>
    <w:rsid w:val="004F7C41"/>
    <w:rsid w:val="004F7DB5"/>
    <w:rsid w:val="00500043"/>
    <w:rsid w:val="0050067F"/>
    <w:rsid w:val="00501527"/>
    <w:rsid w:val="005030BB"/>
    <w:rsid w:val="005030C2"/>
    <w:rsid w:val="00503887"/>
    <w:rsid w:val="00505136"/>
    <w:rsid w:val="00506BA0"/>
    <w:rsid w:val="005173BC"/>
    <w:rsid w:val="005178ED"/>
    <w:rsid w:val="00520280"/>
    <w:rsid w:val="00520511"/>
    <w:rsid w:val="00520E5D"/>
    <w:rsid w:val="0052169E"/>
    <w:rsid w:val="005229E1"/>
    <w:rsid w:val="00522A78"/>
    <w:rsid w:val="0052326B"/>
    <w:rsid w:val="0052417F"/>
    <w:rsid w:val="005312E4"/>
    <w:rsid w:val="00533A5B"/>
    <w:rsid w:val="00533BA8"/>
    <w:rsid w:val="00533DBE"/>
    <w:rsid w:val="00534F26"/>
    <w:rsid w:val="00535345"/>
    <w:rsid w:val="00535FA1"/>
    <w:rsid w:val="0053659C"/>
    <w:rsid w:val="005374A8"/>
    <w:rsid w:val="00537B6E"/>
    <w:rsid w:val="00537CE1"/>
    <w:rsid w:val="00541487"/>
    <w:rsid w:val="00542281"/>
    <w:rsid w:val="005422D1"/>
    <w:rsid w:val="00543F0B"/>
    <w:rsid w:val="005441C1"/>
    <w:rsid w:val="00544E14"/>
    <w:rsid w:val="005459AE"/>
    <w:rsid w:val="00547099"/>
    <w:rsid w:val="00547EF3"/>
    <w:rsid w:val="00553731"/>
    <w:rsid w:val="00553B00"/>
    <w:rsid w:val="0056071E"/>
    <w:rsid w:val="00563980"/>
    <w:rsid w:val="00563F32"/>
    <w:rsid w:val="0056404C"/>
    <w:rsid w:val="005647C5"/>
    <w:rsid w:val="00565857"/>
    <w:rsid w:val="005700E4"/>
    <w:rsid w:val="005717E5"/>
    <w:rsid w:val="00576AAE"/>
    <w:rsid w:val="0057701F"/>
    <w:rsid w:val="0057720B"/>
    <w:rsid w:val="00577471"/>
    <w:rsid w:val="00577485"/>
    <w:rsid w:val="00577E78"/>
    <w:rsid w:val="005804A4"/>
    <w:rsid w:val="00580B6A"/>
    <w:rsid w:val="00581C02"/>
    <w:rsid w:val="00581CA6"/>
    <w:rsid w:val="00581E81"/>
    <w:rsid w:val="0058320A"/>
    <w:rsid w:val="005854C4"/>
    <w:rsid w:val="0058583D"/>
    <w:rsid w:val="00590796"/>
    <w:rsid w:val="00590CB3"/>
    <w:rsid w:val="00590D0A"/>
    <w:rsid w:val="00595D7B"/>
    <w:rsid w:val="00596C40"/>
    <w:rsid w:val="00597BE4"/>
    <w:rsid w:val="005A2523"/>
    <w:rsid w:val="005A282F"/>
    <w:rsid w:val="005A3DC9"/>
    <w:rsid w:val="005A7906"/>
    <w:rsid w:val="005B2190"/>
    <w:rsid w:val="005B2549"/>
    <w:rsid w:val="005B74D7"/>
    <w:rsid w:val="005C0610"/>
    <w:rsid w:val="005C06B1"/>
    <w:rsid w:val="005C1048"/>
    <w:rsid w:val="005C1D27"/>
    <w:rsid w:val="005C39A2"/>
    <w:rsid w:val="005C4C5A"/>
    <w:rsid w:val="005C6CFB"/>
    <w:rsid w:val="005D1F68"/>
    <w:rsid w:val="005D24FA"/>
    <w:rsid w:val="005D2CE4"/>
    <w:rsid w:val="005D5A39"/>
    <w:rsid w:val="005D5B7E"/>
    <w:rsid w:val="005D5C2D"/>
    <w:rsid w:val="005D600B"/>
    <w:rsid w:val="005D656D"/>
    <w:rsid w:val="005D6606"/>
    <w:rsid w:val="005D7D6A"/>
    <w:rsid w:val="005E0541"/>
    <w:rsid w:val="005E216B"/>
    <w:rsid w:val="005E2430"/>
    <w:rsid w:val="005E29D7"/>
    <w:rsid w:val="005E376E"/>
    <w:rsid w:val="005E40A5"/>
    <w:rsid w:val="005E41D3"/>
    <w:rsid w:val="005E5DE4"/>
    <w:rsid w:val="005E7B9A"/>
    <w:rsid w:val="005E7DB9"/>
    <w:rsid w:val="005F0366"/>
    <w:rsid w:val="005F0382"/>
    <w:rsid w:val="005F04E8"/>
    <w:rsid w:val="005F283E"/>
    <w:rsid w:val="005F4132"/>
    <w:rsid w:val="005F423F"/>
    <w:rsid w:val="005F6C05"/>
    <w:rsid w:val="005F6CBD"/>
    <w:rsid w:val="006000C2"/>
    <w:rsid w:val="006001FA"/>
    <w:rsid w:val="00600A44"/>
    <w:rsid w:val="00600C8B"/>
    <w:rsid w:val="00601A82"/>
    <w:rsid w:val="00603526"/>
    <w:rsid w:val="00603E91"/>
    <w:rsid w:val="006057BB"/>
    <w:rsid w:val="00610860"/>
    <w:rsid w:val="00610F22"/>
    <w:rsid w:val="006203DB"/>
    <w:rsid w:val="006208E0"/>
    <w:rsid w:val="00620F00"/>
    <w:rsid w:val="006212D8"/>
    <w:rsid w:val="006228DB"/>
    <w:rsid w:val="0062374F"/>
    <w:rsid w:val="0062382E"/>
    <w:rsid w:val="00624145"/>
    <w:rsid w:val="006249B5"/>
    <w:rsid w:val="006255BF"/>
    <w:rsid w:val="00625EB6"/>
    <w:rsid w:val="0062715D"/>
    <w:rsid w:val="00627873"/>
    <w:rsid w:val="006346C7"/>
    <w:rsid w:val="006347B3"/>
    <w:rsid w:val="0063488C"/>
    <w:rsid w:val="00635E98"/>
    <w:rsid w:val="00636506"/>
    <w:rsid w:val="00636766"/>
    <w:rsid w:val="00636906"/>
    <w:rsid w:val="00636AE6"/>
    <w:rsid w:val="006403A1"/>
    <w:rsid w:val="0064210A"/>
    <w:rsid w:val="00642CA8"/>
    <w:rsid w:val="00642D7D"/>
    <w:rsid w:val="006436B9"/>
    <w:rsid w:val="006436D6"/>
    <w:rsid w:val="00643E1D"/>
    <w:rsid w:val="00645449"/>
    <w:rsid w:val="00645D09"/>
    <w:rsid w:val="00651525"/>
    <w:rsid w:val="00651BAB"/>
    <w:rsid w:val="006541EA"/>
    <w:rsid w:val="006558E7"/>
    <w:rsid w:val="006612AE"/>
    <w:rsid w:val="006639A2"/>
    <w:rsid w:val="00664E17"/>
    <w:rsid w:val="00664F24"/>
    <w:rsid w:val="00665831"/>
    <w:rsid w:val="006666E5"/>
    <w:rsid w:val="00667675"/>
    <w:rsid w:val="0066781B"/>
    <w:rsid w:val="00667B8C"/>
    <w:rsid w:val="0067016F"/>
    <w:rsid w:val="00670279"/>
    <w:rsid w:val="006703DA"/>
    <w:rsid w:val="00670480"/>
    <w:rsid w:val="00670490"/>
    <w:rsid w:val="0067142A"/>
    <w:rsid w:val="006764AA"/>
    <w:rsid w:val="00680814"/>
    <w:rsid w:val="00680BEE"/>
    <w:rsid w:val="00681A25"/>
    <w:rsid w:val="00681ABD"/>
    <w:rsid w:val="00681F55"/>
    <w:rsid w:val="00682926"/>
    <w:rsid w:val="00683C15"/>
    <w:rsid w:val="006840BF"/>
    <w:rsid w:val="00690BCA"/>
    <w:rsid w:val="0069113A"/>
    <w:rsid w:val="0069164E"/>
    <w:rsid w:val="00694539"/>
    <w:rsid w:val="006A126F"/>
    <w:rsid w:val="006A2F7D"/>
    <w:rsid w:val="006A329A"/>
    <w:rsid w:val="006A73A4"/>
    <w:rsid w:val="006B2E18"/>
    <w:rsid w:val="006B3F38"/>
    <w:rsid w:val="006B4D45"/>
    <w:rsid w:val="006B560A"/>
    <w:rsid w:val="006B69BB"/>
    <w:rsid w:val="006B7982"/>
    <w:rsid w:val="006C03CE"/>
    <w:rsid w:val="006C1407"/>
    <w:rsid w:val="006C15A0"/>
    <w:rsid w:val="006C3260"/>
    <w:rsid w:val="006C4215"/>
    <w:rsid w:val="006C551E"/>
    <w:rsid w:val="006D1630"/>
    <w:rsid w:val="006D24BF"/>
    <w:rsid w:val="006D4994"/>
    <w:rsid w:val="006D5500"/>
    <w:rsid w:val="006D68CB"/>
    <w:rsid w:val="006D7659"/>
    <w:rsid w:val="006E00E1"/>
    <w:rsid w:val="006E0B0A"/>
    <w:rsid w:val="006E4780"/>
    <w:rsid w:val="006E5953"/>
    <w:rsid w:val="006E5E36"/>
    <w:rsid w:val="006E630C"/>
    <w:rsid w:val="006E787F"/>
    <w:rsid w:val="006F257C"/>
    <w:rsid w:val="006F3EE5"/>
    <w:rsid w:val="006F50DF"/>
    <w:rsid w:val="006F7813"/>
    <w:rsid w:val="0070036E"/>
    <w:rsid w:val="007007EF"/>
    <w:rsid w:val="00705C2A"/>
    <w:rsid w:val="007074D4"/>
    <w:rsid w:val="00710758"/>
    <w:rsid w:val="00711878"/>
    <w:rsid w:val="0071301B"/>
    <w:rsid w:val="0071371C"/>
    <w:rsid w:val="00714DD8"/>
    <w:rsid w:val="00714E80"/>
    <w:rsid w:val="00715580"/>
    <w:rsid w:val="00717A71"/>
    <w:rsid w:val="00724620"/>
    <w:rsid w:val="00726B7F"/>
    <w:rsid w:val="00730061"/>
    <w:rsid w:val="007300B1"/>
    <w:rsid w:val="007302D5"/>
    <w:rsid w:val="007303E9"/>
    <w:rsid w:val="00730582"/>
    <w:rsid w:val="00730CFD"/>
    <w:rsid w:val="00731164"/>
    <w:rsid w:val="007318D1"/>
    <w:rsid w:val="0073435A"/>
    <w:rsid w:val="007350E8"/>
    <w:rsid w:val="007360D3"/>
    <w:rsid w:val="00736375"/>
    <w:rsid w:val="00736487"/>
    <w:rsid w:val="007369B5"/>
    <w:rsid w:val="00737A23"/>
    <w:rsid w:val="00740D16"/>
    <w:rsid w:val="00742C47"/>
    <w:rsid w:val="00743906"/>
    <w:rsid w:val="00745350"/>
    <w:rsid w:val="0074559F"/>
    <w:rsid w:val="00746197"/>
    <w:rsid w:val="00746C13"/>
    <w:rsid w:val="00753251"/>
    <w:rsid w:val="0075453B"/>
    <w:rsid w:val="00756423"/>
    <w:rsid w:val="00757112"/>
    <w:rsid w:val="007624AC"/>
    <w:rsid w:val="00763639"/>
    <w:rsid w:val="0076437D"/>
    <w:rsid w:val="00765662"/>
    <w:rsid w:val="00766435"/>
    <w:rsid w:val="007671A0"/>
    <w:rsid w:val="00767C53"/>
    <w:rsid w:val="0077182A"/>
    <w:rsid w:val="00773562"/>
    <w:rsid w:val="007756A9"/>
    <w:rsid w:val="00775CFC"/>
    <w:rsid w:val="007777CE"/>
    <w:rsid w:val="00777A38"/>
    <w:rsid w:val="0078039A"/>
    <w:rsid w:val="00782793"/>
    <w:rsid w:val="00783A18"/>
    <w:rsid w:val="00784812"/>
    <w:rsid w:val="0078499F"/>
    <w:rsid w:val="00784F0A"/>
    <w:rsid w:val="0078671B"/>
    <w:rsid w:val="00786E6C"/>
    <w:rsid w:val="00791601"/>
    <w:rsid w:val="00791B44"/>
    <w:rsid w:val="0079528B"/>
    <w:rsid w:val="00795444"/>
    <w:rsid w:val="007976EE"/>
    <w:rsid w:val="007A151E"/>
    <w:rsid w:val="007A1CC7"/>
    <w:rsid w:val="007A1F4B"/>
    <w:rsid w:val="007B053E"/>
    <w:rsid w:val="007B2472"/>
    <w:rsid w:val="007B2531"/>
    <w:rsid w:val="007B54BB"/>
    <w:rsid w:val="007B6550"/>
    <w:rsid w:val="007B6C96"/>
    <w:rsid w:val="007C101B"/>
    <w:rsid w:val="007C12A8"/>
    <w:rsid w:val="007C369D"/>
    <w:rsid w:val="007C53C5"/>
    <w:rsid w:val="007C6290"/>
    <w:rsid w:val="007C6790"/>
    <w:rsid w:val="007C7930"/>
    <w:rsid w:val="007D00A4"/>
    <w:rsid w:val="007D2C62"/>
    <w:rsid w:val="007D33DB"/>
    <w:rsid w:val="007D5E41"/>
    <w:rsid w:val="007D63E5"/>
    <w:rsid w:val="007D780E"/>
    <w:rsid w:val="007D79C8"/>
    <w:rsid w:val="007E0399"/>
    <w:rsid w:val="007E0D17"/>
    <w:rsid w:val="007E10E8"/>
    <w:rsid w:val="007E368B"/>
    <w:rsid w:val="007E393A"/>
    <w:rsid w:val="007E5320"/>
    <w:rsid w:val="007E58B4"/>
    <w:rsid w:val="007E700A"/>
    <w:rsid w:val="007E708D"/>
    <w:rsid w:val="007F5696"/>
    <w:rsid w:val="00804FFA"/>
    <w:rsid w:val="00805412"/>
    <w:rsid w:val="00805A0E"/>
    <w:rsid w:val="008066D9"/>
    <w:rsid w:val="0081285D"/>
    <w:rsid w:val="00814114"/>
    <w:rsid w:val="0081740B"/>
    <w:rsid w:val="0081750B"/>
    <w:rsid w:val="00817861"/>
    <w:rsid w:val="0082118D"/>
    <w:rsid w:val="008247A5"/>
    <w:rsid w:val="00824F37"/>
    <w:rsid w:val="00826275"/>
    <w:rsid w:val="0082713F"/>
    <w:rsid w:val="00827333"/>
    <w:rsid w:val="0082783E"/>
    <w:rsid w:val="00841BD5"/>
    <w:rsid w:val="00843914"/>
    <w:rsid w:val="008441C9"/>
    <w:rsid w:val="0084478A"/>
    <w:rsid w:val="0084541C"/>
    <w:rsid w:val="00845585"/>
    <w:rsid w:val="008463AE"/>
    <w:rsid w:val="0084732E"/>
    <w:rsid w:val="0085317D"/>
    <w:rsid w:val="00855E36"/>
    <w:rsid w:val="00856914"/>
    <w:rsid w:val="0085691E"/>
    <w:rsid w:val="0085782E"/>
    <w:rsid w:val="00857AD0"/>
    <w:rsid w:val="008618F6"/>
    <w:rsid w:val="00861917"/>
    <w:rsid w:val="00865A55"/>
    <w:rsid w:val="00866133"/>
    <w:rsid w:val="00866DDC"/>
    <w:rsid w:val="0086751B"/>
    <w:rsid w:val="00872267"/>
    <w:rsid w:val="0087268C"/>
    <w:rsid w:val="00873D38"/>
    <w:rsid w:val="008745E8"/>
    <w:rsid w:val="00877B73"/>
    <w:rsid w:val="00880850"/>
    <w:rsid w:val="008816D5"/>
    <w:rsid w:val="0088200B"/>
    <w:rsid w:val="008838FF"/>
    <w:rsid w:val="00883AEF"/>
    <w:rsid w:val="00884AC5"/>
    <w:rsid w:val="00886F77"/>
    <w:rsid w:val="00887539"/>
    <w:rsid w:val="00890648"/>
    <w:rsid w:val="00890C81"/>
    <w:rsid w:val="00890F1A"/>
    <w:rsid w:val="00893983"/>
    <w:rsid w:val="00895631"/>
    <w:rsid w:val="00895D20"/>
    <w:rsid w:val="00895DF8"/>
    <w:rsid w:val="00897321"/>
    <w:rsid w:val="00897753"/>
    <w:rsid w:val="008A053F"/>
    <w:rsid w:val="008A0989"/>
    <w:rsid w:val="008A229F"/>
    <w:rsid w:val="008A2C1D"/>
    <w:rsid w:val="008A4C1C"/>
    <w:rsid w:val="008A6007"/>
    <w:rsid w:val="008A610E"/>
    <w:rsid w:val="008A7422"/>
    <w:rsid w:val="008B079F"/>
    <w:rsid w:val="008B28CC"/>
    <w:rsid w:val="008B3F31"/>
    <w:rsid w:val="008B536C"/>
    <w:rsid w:val="008C4140"/>
    <w:rsid w:val="008C464A"/>
    <w:rsid w:val="008C46D0"/>
    <w:rsid w:val="008D1D3A"/>
    <w:rsid w:val="008D35B3"/>
    <w:rsid w:val="008D6795"/>
    <w:rsid w:val="008E07CC"/>
    <w:rsid w:val="008E0FF6"/>
    <w:rsid w:val="008E1C60"/>
    <w:rsid w:val="008E21EE"/>
    <w:rsid w:val="008E30F1"/>
    <w:rsid w:val="008E349B"/>
    <w:rsid w:val="008E4A31"/>
    <w:rsid w:val="008E4FFE"/>
    <w:rsid w:val="008E582D"/>
    <w:rsid w:val="008E653A"/>
    <w:rsid w:val="008E7735"/>
    <w:rsid w:val="008E7E20"/>
    <w:rsid w:val="008F2AD9"/>
    <w:rsid w:val="008F386D"/>
    <w:rsid w:val="008F4496"/>
    <w:rsid w:val="009020E0"/>
    <w:rsid w:val="0090263F"/>
    <w:rsid w:val="0090479E"/>
    <w:rsid w:val="00904963"/>
    <w:rsid w:val="009052A3"/>
    <w:rsid w:val="00906201"/>
    <w:rsid w:val="0090651B"/>
    <w:rsid w:val="009069DD"/>
    <w:rsid w:val="00906D3F"/>
    <w:rsid w:val="009078D8"/>
    <w:rsid w:val="00907FC7"/>
    <w:rsid w:val="00910065"/>
    <w:rsid w:val="00910925"/>
    <w:rsid w:val="00911123"/>
    <w:rsid w:val="00911ACC"/>
    <w:rsid w:val="00911E66"/>
    <w:rsid w:val="00914AF4"/>
    <w:rsid w:val="009164A9"/>
    <w:rsid w:val="00916D9A"/>
    <w:rsid w:val="0091764A"/>
    <w:rsid w:val="009225C4"/>
    <w:rsid w:val="0092268B"/>
    <w:rsid w:val="0092356B"/>
    <w:rsid w:val="00924B16"/>
    <w:rsid w:val="0092685E"/>
    <w:rsid w:val="0092778E"/>
    <w:rsid w:val="00927B31"/>
    <w:rsid w:val="00931493"/>
    <w:rsid w:val="0093196A"/>
    <w:rsid w:val="009319AB"/>
    <w:rsid w:val="00931ABD"/>
    <w:rsid w:val="00931F53"/>
    <w:rsid w:val="00932CFD"/>
    <w:rsid w:val="009357C0"/>
    <w:rsid w:val="00936C62"/>
    <w:rsid w:val="009370BB"/>
    <w:rsid w:val="00937B4B"/>
    <w:rsid w:val="0094066A"/>
    <w:rsid w:val="0094196D"/>
    <w:rsid w:val="00941B4A"/>
    <w:rsid w:val="00941DC1"/>
    <w:rsid w:val="00945FB7"/>
    <w:rsid w:val="00947AFD"/>
    <w:rsid w:val="00952038"/>
    <w:rsid w:val="00953AC2"/>
    <w:rsid w:val="00954290"/>
    <w:rsid w:val="00954F9B"/>
    <w:rsid w:val="009569AB"/>
    <w:rsid w:val="0096026A"/>
    <w:rsid w:val="00961DBE"/>
    <w:rsid w:val="0096341E"/>
    <w:rsid w:val="009658E5"/>
    <w:rsid w:val="0096736B"/>
    <w:rsid w:val="00967610"/>
    <w:rsid w:val="009718D5"/>
    <w:rsid w:val="009719AD"/>
    <w:rsid w:val="009737B8"/>
    <w:rsid w:val="00973B2C"/>
    <w:rsid w:val="0097621E"/>
    <w:rsid w:val="00977357"/>
    <w:rsid w:val="00980406"/>
    <w:rsid w:val="00981286"/>
    <w:rsid w:val="00981619"/>
    <w:rsid w:val="009823A4"/>
    <w:rsid w:val="009837E2"/>
    <w:rsid w:val="00983FF4"/>
    <w:rsid w:val="0098715D"/>
    <w:rsid w:val="00993AA5"/>
    <w:rsid w:val="00993E0E"/>
    <w:rsid w:val="0099491D"/>
    <w:rsid w:val="00994F26"/>
    <w:rsid w:val="00997F66"/>
    <w:rsid w:val="009A2774"/>
    <w:rsid w:val="009A5DBE"/>
    <w:rsid w:val="009A6DCA"/>
    <w:rsid w:val="009A744E"/>
    <w:rsid w:val="009B1660"/>
    <w:rsid w:val="009B16B2"/>
    <w:rsid w:val="009B4400"/>
    <w:rsid w:val="009B521A"/>
    <w:rsid w:val="009B53B8"/>
    <w:rsid w:val="009B6B8E"/>
    <w:rsid w:val="009C1655"/>
    <w:rsid w:val="009C1880"/>
    <w:rsid w:val="009C30D0"/>
    <w:rsid w:val="009C3997"/>
    <w:rsid w:val="009C4F39"/>
    <w:rsid w:val="009C5089"/>
    <w:rsid w:val="009C50B9"/>
    <w:rsid w:val="009C6171"/>
    <w:rsid w:val="009C61B1"/>
    <w:rsid w:val="009C78AB"/>
    <w:rsid w:val="009D0DE2"/>
    <w:rsid w:val="009D0E21"/>
    <w:rsid w:val="009D430C"/>
    <w:rsid w:val="009D5BD2"/>
    <w:rsid w:val="009D63D3"/>
    <w:rsid w:val="009E02E9"/>
    <w:rsid w:val="009E16E8"/>
    <w:rsid w:val="009E1E23"/>
    <w:rsid w:val="009E28C7"/>
    <w:rsid w:val="009E52F1"/>
    <w:rsid w:val="009E6CBA"/>
    <w:rsid w:val="009E7599"/>
    <w:rsid w:val="009F0619"/>
    <w:rsid w:val="009F08A2"/>
    <w:rsid w:val="009F160C"/>
    <w:rsid w:val="009F1E14"/>
    <w:rsid w:val="009F48D4"/>
    <w:rsid w:val="009F4CA3"/>
    <w:rsid w:val="009F5140"/>
    <w:rsid w:val="009F6537"/>
    <w:rsid w:val="00A03EF6"/>
    <w:rsid w:val="00A0518A"/>
    <w:rsid w:val="00A0555B"/>
    <w:rsid w:val="00A05BBF"/>
    <w:rsid w:val="00A06B4C"/>
    <w:rsid w:val="00A11916"/>
    <w:rsid w:val="00A153F9"/>
    <w:rsid w:val="00A15C5F"/>
    <w:rsid w:val="00A16D36"/>
    <w:rsid w:val="00A229E3"/>
    <w:rsid w:val="00A2436D"/>
    <w:rsid w:val="00A2505B"/>
    <w:rsid w:val="00A25B66"/>
    <w:rsid w:val="00A27F67"/>
    <w:rsid w:val="00A315AA"/>
    <w:rsid w:val="00A317C5"/>
    <w:rsid w:val="00A329C6"/>
    <w:rsid w:val="00A34630"/>
    <w:rsid w:val="00A363FF"/>
    <w:rsid w:val="00A37E88"/>
    <w:rsid w:val="00A42775"/>
    <w:rsid w:val="00A42FFE"/>
    <w:rsid w:val="00A43A30"/>
    <w:rsid w:val="00A47137"/>
    <w:rsid w:val="00A50C32"/>
    <w:rsid w:val="00A523A1"/>
    <w:rsid w:val="00A52C9F"/>
    <w:rsid w:val="00A533FC"/>
    <w:rsid w:val="00A53D69"/>
    <w:rsid w:val="00A54282"/>
    <w:rsid w:val="00A54D1A"/>
    <w:rsid w:val="00A6283F"/>
    <w:rsid w:val="00A636B1"/>
    <w:rsid w:val="00A67D27"/>
    <w:rsid w:val="00A70B8A"/>
    <w:rsid w:val="00A72250"/>
    <w:rsid w:val="00A735CC"/>
    <w:rsid w:val="00A73EF8"/>
    <w:rsid w:val="00A74456"/>
    <w:rsid w:val="00A74C76"/>
    <w:rsid w:val="00A75287"/>
    <w:rsid w:val="00A765E4"/>
    <w:rsid w:val="00A80160"/>
    <w:rsid w:val="00A802B4"/>
    <w:rsid w:val="00A80AD1"/>
    <w:rsid w:val="00A8281C"/>
    <w:rsid w:val="00A82D25"/>
    <w:rsid w:val="00A86FFB"/>
    <w:rsid w:val="00A878F7"/>
    <w:rsid w:val="00A902F6"/>
    <w:rsid w:val="00A90555"/>
    <w:rsid w:val="00A907B6"/>
    <w:rsid w:val="00A91943"/>
    <w:rsid w:val="00A943B1"/>
    <w:rsid w:val="00A950B7"/>
    <w:rsid w:val="00A96464"/>
    <w:rsid w:val="00AA0DBC"/>
    <w:rsid w:val="00AA2113"/>
    <w:rsid w:val="00AA2B88"/>
    <w:rsid w:val="00AA39B8"/>
    <w:rsid w:val="00AA4179"/>
    <w:rsid w:val="00AA461F"/>
    <w:rsid w:val="00AA5650"/>
    <w:rsid w:val="00AA67BA"/>
    <w:rsid w:val="00AA7F9D"/>
    <w:rsid w:val="00AB3C8C"/>
    <w:rsid w:val="00AB41C8"/>
    <w:rsid w:val="00AB619E"/>
    <w:rsid w:val="00AC110E"/>
    <w:rsid w:val="00AC2FE9"/>
    <w:rsid w:val="00AC673D"/>
    <w:rsid w:val="00AC6F9E"/>
    <w:rsid w:val="00AD01EF"/>
    <w:rsid w:val="00AD10B1"/>
    <w:rsid w:val="00AD1652"/>
    <w:rsid w:val="00AD16AD"/>
    <w:rsid w:val="00AD2D60"/>
    <w:rsid w:val="00AD48DB"/>
    <w:rsid w:val="00AD4BE3"/>
    <w:rsid w:val="00AD56DB"/>
    <w:rsid w:val="00AD746C"/>
    <w:rsid w:val="00AE062C"/>
    <w:rsid w:val="00AE1BBA"/>
    <w:rsid w:val="00AE2655"/>
    <w:rsid w:val="00AE55DD"/>
    <w:rsid w:val="00AE5AE2"/>
    <w:rsid w:val="00AE5D02"/>
    <w:rsid w:val="00AE5FC4"/>
    <w:rsid w:val="00AF1745"/>
    <w:rsid w:val="00AF1BFC"/>
    <w:rsid w:val="00AF2FF2"/>
    <w:rsid w:val="00AF5DB0"/>
    <w:rsid w:val="00AF6A12"/>
    <w:rsid w:val="00AF7EBF"/>
    <w:rsid w:val="00B03881"/>
    <w:rsid w:val="00B041B4"/>
    <w:rsid w:val="00B05AD6"/>
    <w:rsid w:val="00B13C57"/>
    <w:rsid w:val="00B14D77"/>
    <w:rsid w:val="00B156CC"/>
    <w:rsid w:val="00B17638"/>
    <w:rsid w:val="00B20647"/>
    <w:rsid w:val="00B20C56"/>
    <w:rsid w:val="00B214B7"/>
    <w:rsid w:val="00B30DDC"/>
    <w:rsid w:val="00B31BF9"/>
    <w:rsid w:val="00B333B9"/>
    <w:rsid w:val="00B33B82"/>
    <w:rsid w:val="00B361C6"/>
    <w:rsid w:val="00B371E3"/>
    <w:rsid w:val="00B3776F"/>
    <w:rsid w:val="00B377A8"/>
    <w:rsid w:val="00B40494"/>
    <w:rsid w:val="00B404B8"/>
    <w:rsid w:val="00B416C6"/>
    <w:rsid w:val="00B426F6"/>
    <w:rsid w:val="00B43163"/>
    <w:rsid w:val="00B47A24"/>
    <w:rsid w:val="00B52C65"/>
    <w:rsid w:val="00B5333D"/>
    <w:rsid w:val="00B53A82"/>
    <w:rsid w:val="00B5531C"/>
    <w:rsid w:val="00B609FE"/>
    <w:rsid w:val="00B6120D"/>
    <w:rsid w:val="00B61A61"/>
    <w:rsid w:val="00B63610"/>
    <w:rsid w:val="00B667EC"/>
    <w:rsid w:val="00B66F0C"/>
    <w:rsid w:val="00B6745D"/>
    <w:rsid w:val="00B712AC"/>
    <w:rsid w:val="00B74EFF"/>
    <w:rsid w:val="00B83286"/>
    <w:rsid w:val="00B8610F"/>
    <w:rsid w:val="00B91BD1"/>
    <w:rsid w:val="00B92C5B"/>
    <w:rsid w:val="00B93A15"/>
    <w:rsid w:val="00B93C18"/>
    <w:rsid w:val="00B94282"/>
    <w:rsid w:val="00B9449B"/>
    <w:rsid w:val="00B948CE"/>
    <w:rsid w:val="00B96793"/>
    <w:rsid w:val="00B9681E"/>
    <w:rsid w:val="00B96BAD"/>
    <w:rsid w:val="00BA1DD7"/>
    <w:rsid w:val="00BA1EAE"/>
    <w:rsid w:val="00BA23DC"/>
    <w:rsid w:val="00BA2446"/>
    <w:rsid w:val="00BA2531"/>
    <w:rsid w:val="00BA3FD1"/>
    <w:rsid w:val="00BA5C7F"/>
    <w:rsid w:val="00BA6417"/>
    <w:rsid w:val="00BA776E"/>
    <w:rsid w:val="00BA78AF"/>
    <w:rsid w:val="00BB3AE8"/>
    <w:rsid w:val="00BB51C3"/>
    <w:rsid w:val="00BB66A7"/>
    <w:rsid w:val="00BB73C7"/>
    <w:rsid w:val="00BC0CD0"/>
    <w:rsid w:val="00BC15F2"/>
    <w:rsid w:val="00BC25D8"/>
    <w:rsid w:val="00BC3973"/>
    <w:rsid w:val="00BC5904"/>
    <w:rsid w:val="00BC6520"/>
    <w:rsid w:val="00BC677D"/>
    <w:rsid w:val="00BC7637"/>
    <w:rsid w:val="00BD30B0"/>
    <w:rsid w:val="00BD3D35"/>
    <w:rsid w:val="00BD59DE"/>
    <w:rsid w:val="00BE1216"/>
    <w:rsid w:val="00BE13D3"/>
    <w:rsid w:val="00BE4019"/>
    <w:rsid w:val="00BE485C"/>
    <w:rsid w:val="00BE558A"/>
    <w:rsid w:val="00BE5993"/>
    <w:rsid w:val="00BF0163"/>
    <w:rsid w:val="00BF0642"/>
    <w:rsid w:val="00BF0AD3"/>
    <w:rsid w:val="00BF2040"/>
    <w:rsid w:val="00BF2FED"/>
    <w:rsid w:val="00BF6C14"/>
    <w:rsid w:val="00BF6FFD"/>
    <w:rsid w:val="00BF7226"/>
    <w:rsid w:val="00BF730A"/>
    <w:rsid w:val="00C0103E"/>
    <w:rsid w:val="00C01E9C"/>
    <w:rsid w:val="00C03459"/>
    <w:rsid w:val="00C0445B"/>
    <w:rsid w:val="00C04831"/>
    <w:rsid w:val="00C05BB4"/>
    <w:rsid w:val="00C06FCD"/>
    <w:rsid w:val="00C0764D"/>
    <w:rsid w:val="00C10A72"/>
    <w:rsid w:val="00C11A4A"/>
    <w:rsid w:val="00C11F38"/>
    <w:rsid w:val="00C15FEA"/>
    <w:rsid w:val="00C16260"/>
    <w:rsid w:val="00C1703F"/>
    <w:rsid w:val="00C2067E"/>
    <w:rsid w:val="00C21CAF"/>
    <w:rsid w:val="00C22FAB"/>
    <w:rsid w:val="00C230C0"/>
    <w:rsid w:val="00C241EE"/>
    <w:rsid w:val="00C25AC0"/>
    <w:rsid w:val="00C264AF"/>
    <w:rsid w:val="00C265B3"/>
    <w:rsid w:val="00C267DC"/>
    <w:rsid w:val="00C27DED"/>
    <w:rsid w:val="00C337FE"/>
    <w:rsid w:val="00C37A20"/>
    <w:rsid w:val="00C41808"/>
    <w:rsid w:val="00C42560"/>
    <w:rsid w:val="00C42DC3"/>
    <w:rsid w:val="00C43E39"/>
    <w:rsid w:val="00C45949"/>
    <w:rsid w:val="00C46076"/>
    <w:rsid w:val="00C467FC"/>
    <w:rsid w:val="00C47722"/>
    <w:rsid w:val="00C47CB7"/>
    <w:rsid w:val="00C5051C"/>
    <w:rsid w:val="00C51805"/>
    <w:rsid w:val="00C531FA"/>
    <w:rsid w:val="00C53728"/>
    <w:rsid w:val="00C554F3"/>
    <w:rsid w:val="00C555C5"/>
    <w:rsid w:val="00C5665D"/>
    <w:rsid w:val="00C577E1"/>
    <w:rsid w:val="00C57E88"/>
    <w:rsid w:val="00C61030"/>
    <w:rsid w:val="00C61621"/>
    <w:rsid w:val="00C62DD7"/>
    <w:rsid w:val="00C666E7"/>
    <w:rsid w:val="00C749E3"/>
    <w:rsid w:val="00C74DAE"/>
    <w:rsid w:val="00C763D7"/>
    <w:rsid w:val="00C767F1"/>
    <w:rsid w:val="00C77BE2"/>
    <w:rsid w:val="00C8083E"/>
    <w:rsid w:val="00C82661"/>
    <w:rsid w:val="00C82918"/>
    <w:rsid w:val="00C82F26"/>
    <w:rsid w:val="00C82FD3"/>
    <w:rsid w:val="00C839D6"/>
    <w:rsid w:val="00C870BD"/>
    <w:rsid w:val="00C8733B"/>
    <w:rsid w:val="00C87344"/>
    <w:rsid w:val="00C8773E"/>
    <w:rsid w:val="00C878F9"/>
    <w:rsid w:val="00C90B8E"/>
    <w:rsid w:val="00C94693"/>
    <w:rsid w:val="00C94879"/>
    <w:rsid w:val="00C94B50"/>
    <w:rsid w:val="00C97545"/>
    <w:rsid w:val="00C9767C"/>
    <w:rsid w:val="00CA0BD0"/>
    <w:rsid w:val="00CA20C1"/>
    <w:rsid w:val="00CA308E"/>
    <w:rsid w:val="00CA3873"/>
    <w:rsid w:val="00CA4EB2"/>
    <w:rsid w:val="00CA5C05"/>
    <w:rsid w:val="00CA6BA0"/>
    <w:rsid w:val="00CA7052"/>
    <w:rsid w:val="00CA70FA"/>
    <w:rsid w:val="00CB20CF"/>
    <w:rsid w:val="00CB2B31"/>
    <w:rsid w:val="00CB38E0"/>
    <w:rsid w:val="00CB4945"/>
    <w:rsid w:val="00CB4BC1"/>
    <w:rsid w:val="00CB5B4B"/>
    <w:rsid w:val="00CB5F47"/>
    <w:rsid w:val="00CB60AC"/>
    <w:rsid w:val="00CC0A3C"/>
    <w:rsid w:val="00CC1355"/>
    <w:rsid w:val="00CC163D"/>
    <w:rsid w:val="00CC2DA8"/>
    <w:rsid w:val="00CC3666"/>
    <w:rsid w:val="00CC4E4D"/>
    <w:rsid w:val="00CC53ED"/>
    <w:rsid w:val="00CC5B4B"/>
    <w:rsid w:val="00CC60E4"/>
    <w:rsid w:val="00CC62EF"/>
    <w:rsid w:val="00CC7620"/>
    <w:rsid w:val="00CD0C6F"/>
    <w:rsid w:val="00CD2449"/>
    <w:rsid w:val="00CD3433"/>
    <w:rsid w:val="00CD4144"/>
    <w:rsid w:val="00CD4486"/>
    <w:rsid w:val="00CD4CE8"/>
    <w:rsid w:val="00CD5779"/>
    <w:rsid w:val="00CD587A"/>
    <w:rsid w:val="00CD670C"/>
    <w:rsid w:val="00CD6984"/>
    <w:rsid w:val="00CE146C"/>
    <w:rsid w:val="00CE28A1"/>
    <w:rsid w:val="00CE3967"/>
    <w:rsid w:val="00CE4FFA"/>
    <w:rsid w:val="00CE5615"/>
    <w:rsid w:val="00CE5A1F"/>
    <w:rsid w:val="00CF013C"/>
    <w:rsid w:val="00CF0723"/>
    <w:rsid w:val="00CF1408"/>
    <w:rsid w:val="00CF251D"/>
    <w:rsid w:val="00CF558C"/>
    <w:rsid w:val="00CF6008"/>
    <w:rsid w:val="00CF6718"/>
    <w:rsid w:val="00CF7326"/>
    <w:rsid w:val="00D002BB"/>
    <w:rsid w:val="00D016A9"/>
    <w:rsid w:val="00D0286D"/>
    <w:rsid w:val="00D03E5F"/>
    <w:rsid w:val="00D04B23"/>
    <w:rsid w:val="00D053BA"/>
    <w:rsid w:val="00D108C4"/>
    <w:rsid w:val="00D11D3E"/>
    <w:rsid w:val="00D12974"/>
    <w:rsid w:val="00D12A96"/>
    <w:rsid w:val="00D1349D"/>
    <w:rsid w:val="00D13974"/>
    <w:rsid w:val="00D13D42"/>
    <w:rsid w:val="00D14F25"/>
    <w:rsid w:val="00D1522E"/>
    <w:rsid w:val="00D161F1"/>
    <w:rsid w:val="00D1626B"/>
    <w:rsid w:val="00D165D8"/>
    <w:rsid w:val="00D17616"/>
    <w:rsid w:val="00D17F05"/>
    <w:rsid w:val="00D2294E"/>
    <w:rsid w:val="00D22A0C"/>
    <w:rsid w:val="00D24D21"/>
    <w:rsid w:val="00D302D1"/>
    <w:rsid w:val="00D312C6"/>
    <w:rsid w:val="00D3270E"/>
    <w:rsid w:val="00D327CF"/>
    <w:rsid w:val="00D3417A"/>
    <w:rsid w:val="00D35D33"/>
    <w:rsid w:val="00D35E54"/>
    <w:rsid w:val="00D35FD0"/>
    <w:rsid w:val="00D3638E"/>
    <w:rsid w:val="00D3670F"/>
    <w:rsid w:val="00D36824"/>
    <w:rsid w:val="00D36B04"/>
    <w:rsid w:val="00D36F7A"/>
    <w:rsid w:val="00D37E4E"/>
    <w:rsid w:val="00D40BE8"/>
    <w:rsid w:val="00D41A78"/>
    <w:rsid w:val="00D42B95"/>
    <w:rsid w:val="00D47454"/>
    <w:rsid w:val="00D4780F"/>
    <w:rsid w:val="00D479A2"/>
    <w:rsid w:val="00D5023F"/>
    <w:rsid w:val="00D55437"/>
    <w:rsid w:val="00D561FB"/>
    <w:rsid w:val="00D57BE5"/>
    <w:rsid w:val="00D57DFB"/>
    <w:rsid w:val="00D6448A"/>
    <w:rsid w:val="00D64BD0"/>
    <w:rsid w:val="00D67C8B"/>
    <w:rsid w:val="00D700ED"/>
    <w:rsid w:val="00D70B23"/>
    <w:rsid w:val="00D71B51"/>
    <w:rsid w:val="00D73CC4"/>
    <w:rsid w:val="00D747FB"/>
    <w:rsid w:val="00D759BB"/>
    <w:rsid w:val="00D8146E"/>
    <w:rsid w:val="00D81FA8"/>
    <w:rsid w:val="00D83689"/>
    <w:rsid w:val="00D84DB4"/>
    <w:rsid w:val="00D85296"/>
    <w:rsid w:val="00D85B79"/>
    <w:rsid w:val="00D90771"/>
    <w:rsid w:val="00D90B18"/>
    <w:rsid w:val="00D9226C"/>
    <w:rsid w:val="00D9321D"/>
    <w:rsid w:val="00D93DA2"/>
    <w:rsid w:val="00D94E3C"/>
    <w:rsid w:val="00D96474"/>
    <w:rsid w:val="00D96C74"/>
    <w:rsid w:val="00DA0E85"/>
    <w:rsid w:val="00DA147A"/>
    <w:rsid w:val="00DA3332"/>
    <w:rsid w:val="00DA7DE0"/>
    <w:rsid w:val="00DB2B31"/>
    <w:rsid w:val="00DB566F"/>
    <w:rsid w:val="00DB72C7"/>
    <w:rsid w:val="00DC0B16"/>
    <w:rsid w:val="00DC46DD"/>
    <w:rsid w:val="00DC4CA3"/>
    <w:rsid w:val="00DC5EEA"/>
    <w:rsid w:val="00DC60A2"/>
    <w:rsid w:val="00DC7B15"/>
    <w:rsid w:val="00DD1E61"/>
    <w:rsid w:val="00DE1C06"/>
    <w:rsid w:val="00DE441F"/>
    <w:rsid w:val="00DE62F2"/>
    <w:rsid w:val="00DE64EB"/>
    <w:rsid w:val="00DE6CFA"/>
    <w:rsid w:val="00DF1233"/>
    <w:rsid w:val="00DF3A4A"/>
    <w:rsid w:val="00DF588E"/>
    <w:rsid w:val="00DF5AA9"/>
    <w:rsid w:val="00DF646B"/>
    <w:rsid w:val="00DF6550"/>
    <w:rsid w:val="00DF7CF4"/>
    <w:rsid w:val="00E02EAE"/>
    <w:rsid w:val="00E05226"/>
    <w:rsid w:val="00E062D1"/>
    <w:rsid w:val="00E06908"/>
    <w:rsid w:val="00E117B3"/>
    <w:rsid w:val="00E1200E"/>
    <w:rsid w:val="00E12411"/>
    <w:rsid w:val="00E12C34"/>
    <w:rsid w:val="00E1300E"/>
    <w:rsid w:val="00E13C5E"/>
    <w:rsid w:val="00E16F4E"/>
    <w:rsid w:val="00E17D7B"/>
    <w:rsid w:val="00E219AB"/>
    <w:rsid w:val="00E21DA6"/>
    <w:rsid w:val="00E2206A"/>
    <w:rsid w:val="00E229C1"/>
    <w:rsid w:val="00E23907"/>
    <w:rsid w:val="00E23B61"/>
    <w:rsid w:val="00E24047"/>
    <w:rsid w:val="00E24C77"/>
    <w:rsid w:val="00E30A6F"/>
    <w:rsid w:val="00E30DD1"/>
    <w:rsid w:val="00E317FF"/>
    <w:rsid w:val="00E31F55"/>
    <w:rsid w:val="00E32E6C"/>
    <w:rsid w:val="00E3509E"/>
    <w:rsid w:val="00E36631"/>
    <w:rsid w:val="00E40786"/>
    <w:rsid w:val="00E40BF1"/>
    <w:rsid w:val="00E41B4F"/>
    <w:rsid w:val="00E42C58"/>
    <w:rsid w:val="00E43748"/>
    <w:rsid w:val="00E43DB2"/>
    <w:rsid w:val="00E46333"/>
    <w:rsid w:val="00E50626"/>
    <w:rsid w:val="00E552CD"/>
    <w:rsid w:val="00E64AC6"/>
    <w:rsid w:val="00E66F33"/>
    <w:rsid w:val="00E66F73"/>
    <w:rsid w:val="00E67B60"/>
    <w:rsid w:val="00E67D88"/>
    <w:rsid w:val="00E704C6"/>
    <w:rsid w:val="00E71AF6"/>
    <w:rsid w:val="00E72279"/>
    <w:rsid w:val="00E727C6"/>
    <w:rsid w:val="00E76B11"/>
    <w:rsid w:val="00E7704A"/>
    <w:rsid w:val="00E81172"/>
    <w:rsid w:val="00E8314B"/>
    <w:rsid w:val="00E83DB1"/>
    <w:rsid w:val="00E8686D"/>
    <w:rsid w:val="00E87A15"/>
    <w:rsid w:val="00E932AB"/>
    <w:rsid w:val="00E93F5E"/>
    <w:rsid w:val="00E96930"/>
    <w:rsid w:val="00EA020B"/>
    <w:rsid w:val="00EA195D"/>
    <w:rsid w:val="00EA3E30"/>
    <w:rsid w:val="00EA4387"/>
    <w:rsid w:val="00EA4942"/>
    <w:rsid w:val="00EA4DE0"/>
    <w:rsid w:val="00EA5E1C"/>
    <w:rsid w:val="00EA6806"/>
    <w:rsid w:val="00EB1137"/>
    <w:rsid w:val="00EB2C1A"/>
    <w:rsid w:val="00EB6006"/>
    <w:rsid w:val="00EB65B4"/>
    <w:rsid w:val="00EB6705"/>
    <w:rsid w:val="00EB710A"/>
    <w:rsid w:val="00EC0764"/>
    <w:rsid w:val="00EC2481"/>
    <w:rsid w:val="00EC2D57"/>
    <w:rsid w:val="00EC43E3"/>
    <w:rsid w:val="00EC5599"/>
    <w:rsid w:val="00EC59E4"/>
    <w:rsid w:val="00ED0089"/>
    <w:rsid w:val="00ED00D8"/>
    <w:rsid w:val="00ED1305"/>
    <w:rsid w:val="00ED17B6"/>
    <w:rsid w:val="00ED26A5"/>
    <w:rsid w:val="00ED388F"/>
    <w:rsid w:val="00ED409E"/>
    <w:rsid w:val="00ED4E01"/>
    <w:rsid w:val="00ED6D2D"/>
    <w:rsid w:val="00ED7AFB"/>
    <w:rsid w:val="00EE033F"/>
    <w:rsid w:val="00EE09C4"/>
    <w:rsid w:val="00EE09FF"/>
    <w:rsid w:val="00EE14C9"/>
    <w:rsid w:val="00EE1DB2"/>
    <w:rsid w:val="00EE6BC7"/>
    <w:rsid w:val="00EE6D5E"/>
    <w:rsid w:val="00EE7136"/>
    <w:rsid w:val="00EF1149"/>
    <w:rsid w:val="00EF26AD"/>
    <w:rsid w:val="00EF2FBD"/>
    <w:rsid w:val="00EF4D1C"/>
    <w:rsid w:val="00EF5540"/>
    <w:rsid w:val="00EF67C2"/>
    <w:rsid w:val="00EF6C82"/>
    <w:rsid w:val="00EF7760"/>
    <w:rsid w:val="00F01A63"/>
    <w:rsid w:val="00F023DD"/>
    <w:rsid w:val="00F02558"/>
    <w:rsid w:val="00F04EA9"/>
    <w:rsid w:val="00F050AF"/>
    <w:rsid w:val="00F05EB5"/>
    <w:rsid w:val="00F06450"/>
    <w:rsid w:val="00F0715D"/>
    <w:rsid w:val="00F0729A"/>
    <w:rsid w:val="00F11811"/>
    <w:rsid w:val="00F11B25"/>
    <w:rsid w:val="00F12789"/>
    <w:rsid w:val="00F139B5"/>
    <w:rsid w:val="00F14055"/>
    <w:rsid w:val="00F17F93"/>
    <w:rsid w:val="00F22821"/>
    <w:rsid w:val="00F239C0"/>
    <w:rsid w:val="00F253B7"/>
    <w:rsid w:val="00F31672"/>
    <w:rsid w:val="00F3201D"/>
    <w:rsid w:val="00F33D2A"/>
    <w:rsid w:val="00F35A64"/>
    <w:rsid w:val="00F36BB3"/>
    <w:rsid w:val="00F378DF"/>
    <w:rsid w:val="00F37CF0"/>
    <w:rsid w:val="00F43761"/>
    <w:rsid w:val="00F4445E"/>
    <w:rsid w:val="00F452FE"/>
    <w:rsid w:val="00F464F8"/>
    <w:rsid w:val="00F474A7"/>
    <w:rsid w:val="00F47F37"/>
    <w:rsid w:val="00F50ABE"/>
    <w:rsid w:val="00F5362E"/>
    <w:rsid w:val="00F538CC"/>
    <w:rsid w:val="00F53D91"/>
    <w:rsid w:val="00F53F5E"/>
    <w:rsid w:val="00F56D95"/>
    <w:rsid w:val="00F57532"/>
    <w:rsid w:val="00F600C4"/>
    <w:rsid w:val="00F623F8"/>
    <w:rsid w:val="00F640BB"/>
    <w:rsid w:val="00F641DC"/>
    <w:rsid w:val="00F64D78"/>
    <w:rsid w:val="00F657CA"/>
    <w:rsid w:val="00F6698B"/>
    <w:rsid w:val="00F67BA7"/>
    <w:rsid w:val="00F71343"/>
    <w:rsid w:val="00F72367"/>
    <w:rsid w:val="00F74E09"/>
    <w:rsid w:val="00F751EB"/>
    <w:rsid w:val="00F752C2"/>
    <w:rsid w:val="00F75BA4"/>
    <w:rsid w:val="00F7781B"/>
    <w:rsid w:val="00F8290D"/>
    <w:rsid w:val="00F8335F"/>
    <w:rsid w:val="00F83DF6"/>
    <w:rsid w:val="00F90D04"/>
    <w:rsid w:val="00F91645"/>
    <w:rsid w:val="00F91EF4"/>
    <w:rsid w:val="00F92723"/>
    <w:rsid w:val="00F927F6"/>
    <w:rsid w:val="00F9651F"/>
    <w:rsid w:val="00F97C0B"/>
    <w:rsid w:val="00FA16A9"/>
    <w:rsid w:val="00FA26B7"/>
    <w:rsid w:val="00FA373F"/>
    <w:rsid w:val="00FA3866"/>
    <w:rsid w:val="00FA3C05"/>
    <w:rsid w:val="00FA49DF"/>
    <w:rsid w:val="00FA6354"/>
    <w:rsid w:val="00FA74DC"/>
    <w:rsid w:val="00FB0866"/>
    <w:rsid w:val="00FB1CD0"/>
    <w:rsid w:val="00FB2C15"/>
    <w:rsid w:val="00FB5C27"/>
    <w:rsid w:val="00FB6334"/>
    <w:rsid w:val="00FB6B63"/>
    <w:rsid w:val="00FC1F60"/>
    <w:rsid w:val="00FC2A00"/>
    <w:rsid w:val="00FC3C23"/>
    <w:rsid w:val="00FC455A"/>
    <w:rsid w:val="00FC5482"/>
    <w:rsid w:val="00FD0393"/>
    <w:rsid w:val="00FD1CD4"/>
    <w:rsid w:val="00FD4076"/>
    <w:rsid w:val="00FD4433"/>
    <w:rsid w:val="00FD5082"/>
    <w:rsid w:val="00FD5C21"/>
    <w:rsid w:val="00FD78AB"/>
    <w:rsid w:val="00FE0DAB"/>
    <w:rsid w:val="00FE0DD6"/>
    <w:rsid w:val="00FE19FA"/>
    <w:rsid w:val="00FE3B14"/>
    <w:rsid w:val="00FE5BD6"/>
    <w:rsid w:val="00FE75ED"/>
    <w:rsid w:val="00FE781C"/>
    <w:rsid w:val="00FE79FF"/>
    <w:rsid w:val="00FF0D43"/>
    <w:rsid w:val="00FF0EF4"/>
    <w:rsid w:val="00FF0F3A"/>
    <w:rsid w:val="00FF0F59"/>
    <w:rsid w:val="00FF16F6"/>
    <w:rsid w:val="00FF2E61"/>
    <w:rsid w:val="00FF3882"/>
    <w:rsid w:val="00FF4FE0"/>
    <w:rsid w:val="00FF5526"/>
    <w:rsid w:val="00FF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1012EF"/>
  <w15:chartTrackingRefBased/>
  <w15:docId w15:val="{2FA1419F-B7ED-40BE-A061-5DBDB02D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41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5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D20"/>
  </w:style>
  <w:style w:type="paragraph" w:styleId="Footer">
    <w:name w:val="footer"/>
    <w:basedOn w:val="Normal"/>
    <w:link w:val="FooterChar"/>
    <w:uiPriority w:val="99"/>
    <w:unhideWhenUsed/>
    <w:rsid w:val="00895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D20"/>
  </w:style>
  <w:style w:type="paragraph" w:styleId="ListParagraph">
    <w:name w:val="List Paragraph"/>
    <w:basedOn w:val="Normal"/>
    <w:uiPriority w:val="34"/>
    <w:qFormat/>
    <w:rsid w:val="000B71C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4D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D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78"/>
    <w:rPr>
      <w:rFonts w:ascii="Calibri" w:hAnsi="Calibri" w:cs="Calibri"/>
      <w:noProof/>
    </w:rPr>
  </w:style>
  <w:style w:type="paragraph" w:customStyle="1" w:styleId="MDPI16affiliation">
    <w:name w:val="MDPI_1.6_affiliation"/>
    <w:basedOn w:val="Normal"/>
    <w:uiPriority w:val="99"/>
    <w:qFormat/>
    <w:rsid w:val="00E317F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Emphasis">
    <w:name w:val="Emphasis"/>
    <w:basedOn w:val="DefaultParagraphFont"/>
    <w:uiPriority w:val="20"/>
    <w:qFormat/>
    <w:rsid w:val="00932CFD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1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016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1022"/>
    <w:rPr>
      <w:b/>
      <w:bCs/>
    </w:rPr>
  </w:style>
  <w:style w:type="paragraph" w:styleId="Revision">
    <w:name w:val="Revision"/>
    <w:hidden/>
    <w:uiPriority w:val="99"/>
    <w:semiHidden/>
    <w:rsid w:val="009812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49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9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9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9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99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F0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17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15</Pages>
  <Words>4717</Words>
  <Characters>26889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Miller</dc:creator>
  <cp:keywords/>
  <dc:description/>
  <cp:lastModifiedBy>Larry Miller</cp:lastModifiedBy>
  <cp:revision>400</cp:revision>
  <cp:lastPrinted>2023-04-27T10:37:00Z</cp:lastPrinted>
  <dcterms:created xsi:type="dcterms:W3CDTF">2023-04-22T21:06:00Z</dcterms:created>
  <dcterms:modified xsi:type="dcterms:W3CDTF">2024-02-21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86d36d777fa34a59b35d44c27f09c9f6c9027535aeb935b6ecdb97cf427b3b</vt:lpwstr>
  </property>
</Properties>
</file>